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99D543" w14:textId="77777777" w:rsidR="006F2747" w:rsidRPr="00F43FD0" w:rsidRDefault="00BF35AE">
      <w:pPr>
        <w:rPr>
          <w:rFonts w:ascii="Arial" w:hAnsi="Arial" w:cs="Arial"/>
          <w:b/>
          <w:sz w:val="24"/>
          <w:szCs w:val="24"/>
          <w:lang w:val="en-US"/>
        </w:rPr>
      </w:pPr>
      <w:r w:rsidRPr="00F43FD0">
        <w:rPr>
          <w:rFonts w:ascii="Arial" w:hAnsi="Arial" w:cs="Arial"/>
          <w:b/>
          <w:sz w:val="24"/>
          <w:szCs w:val="24"/>
          <w:lang w:val="en-US"/>
        </w:rPr>
        <w:t>Supplement</w:t>
      </w:r>
    </w:p>
    <w:p w14:paraId="65974361" w14:textId="6F975C2F" w:rsidR="00BF35AE" w:rsidRPr="00F43FD0" w:rsidRDefault="00BF35AE" w:rsidP="00BF35AE">
      <w:pPr>
        <w:rPr>
          <w:rFonts w:ascii="Arial" w:hAnsi="Arial" w:cs="Arial"/>
          <w:lang w:val="en-US"/>
        </w:rPr>
      </w:pPr>
      <w:r w:rsidRPr="00F43FD0">
        <w:rPr>
          <w:rFonts w:ascii="Arial" w:hAnsi="Arial" w:cs="Arial"/>
          <w:b/>
          <w:lang w:val="en-US"/>
        </w:rPr>
        <w:t>S</w:t>
      </w:r>
      <w:r w:rsidR="004A283A" w:rsidRPr="00F43FD0">
        <w:rPr>
          <w:rFonts w:ascii="Arial" w:hAnsi="Arial" w:cs="Arial"/>
          <w:b/>
          <w:lang w:val="en-US"/>
        </w:rPr>
        <w:t xml:space="preserve">upplementary Table </w:t>
      </w:r>
      <w:r w:rsidRPr="00F43FD0">
        <w:rPr>
          <w:rFonts w:ascii="Arial" w:hAnsi="Arial" w:cs="Arial"/>
          <w:b/>
          <w:lang w:val="en-US"/>
        </w:rPr>
        <w:t>1</w:t>
      </w:r>
      <w:r w:rsidR="004A283A" w:rsidRPr="00F43FD0">
        <w:rPr>
          <w:rFonts w:ascii="Arial" w:hAnsi="Arial" w:cs="Arial"/>
          <w:b/>
          <w:lang w:val="en-US"/>
        </w:rPr>
        <w:t>.</w:t>
      </w:r>
      <w:r w:rsidRPr="00F43FD0">
        <w:rPr>
          <w:rFonts w:ascii="Arial" w:hAnsi="Arial" w:cs="Arial"/>
          <w:lang w:val="en-US"/>
        </w:rPr>
        <w:t xml:space="preserve"> Cent</w:t>
      </w:r>
      <w:r w:rsidR="00B609DC" w:rsidRPr="00F43FD0">
        <w:rPr>
          <w:rFonts w:ascii="Arial" w:hAnsi="Arial" w:cs="Arial"/>
          <w:lang w:val="en-US"/>
        </w:rPr>
        <w:t>r</w:t>
      </w:r>
      <w:r w:rsidR="00E42F21" w:rsidRPr="00F43FD0">
        <w:rPr>
          <w:rFonts w:ascii="Arial" w:hAnsi="Arial" w:cs="Arial"/>
          <w:lang w:val="en-US"/>
        </w:rPr>
        <w:t>e</w:t>
      </w:r>
      <w:r w:rsidR="00E23A00" w:rsidRPr="00F43FD0">
        <w:rPr>
          <w:rFonts w:ascii="Arial" w:hAnsi="Arial" w:cs="Arial"/>
          <w:lang w:val="en-US"/>
        </w:rPr>
        <w:t xml:space="preserve">s and time of </w:t>
      </w:r>
      <w:r w:rsidR="005C5243" w:rsidRPr="00F43FD0">
        <w:rPr>
          <w:rFonts w:ascii="Arial" w:hAnsi="Arial" w:cs="Arial"/>
          <w:lang w:val="en-US"/>
        </w:rPr>
        <w:t xml:space="preserve">data </w:t>
      </w:r>
      <w:r w:rsidR="00E23A00" w:rsidRPr="00F43FD0">
        <w:rPr>
          <w:rFonts w:ascii="Arial" w:hAnsi="Arial" w:cs="Arial"/>
          <w:lang w:val="en-US"/>
        </w:rPr>
        <w:t>acquisition</w:t>
      </w:r>
      <w:r w:rsidR="00F1503A" w:rsidRPr="00F43FD0">
        <w:rPr>
          <w:rFonts w:ascii="Arial" w:hAnsi="Arial" w:cs="Arial"/>
          <w:lang w:val="en-US"/>
        </w:rPr>
        <w:t>.</w:t>
      </w:r>
    </w:p>
    <w:tbl>
      <w:tblPr>
        <w:tblStyle w:val="Tabellenrast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BF35AE" w:rsidRPr="00F43FD0" w14:paraId="5B57FA57" w14:textId="77777777" w:rsidTr="00561160">
        <w:tc>
          <w:tcPr>
            <w:tcW w:w="3020" w:type="dxa"/>
            <w:tcBorders>
              <w:bottom w:val="single" w:sz="4" w:space="0" w:color="auto"/>
            </w:tcBorders>
            <w:hideMark/>
          </w:tcPr>
          <w:p w14:paraId="7700CA7C" w14:textId="6F52013E" w:rsidR="00BF35AE" w:rsidRPr="00F43FD0" w:rsidRDefault="00BF35AE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b/>
                <w:sz w:val="24"/>
                <w:szCs w:val="24"/>
                <w:lang w:val="en-US"/>
              </w:rPr>
              <w:t>Cent</w:t>
            </w:r>
            <w:r w:rsidR="00B609DC" w:rsidRPr="00F43FD0">
              <w:rPr>
                <w:rFonts w:ascii="Arial" w:hAnsi="Arial" w:cs="Arial"/>
                <w:b/>
                <w:sz w:val="24"/>
                <w:szCs w:val="24"/>
                <w:lang w:val="en-US"/>
              </w:rPr>
              <w:t>r</w:t>
            </w:r>
            <w:r w:rsidR="00E42F21" w:rsidRPr="00F43FD0">
              <w:rPr>
                <w:rFonts w:ascii="Arial" w:hAnsi="Arial" w:cs="Arial"/>
                <w:b/>
                <w:sz w:val="24"/>
                <w:szCs w:val="24"/>
                <w:lang w:val="en-US"/>
              </w:rPr>
              <w:t>e</w:t>
            </w:r>
            <w:r w:rsidRPr="00F43FD0">
              <w:rPr>
                <w:rFonts w:ascii="Arial" w:hAnsi="Arial" w:cs="Arial"/>
                <w:b/>
                <w:sz w:val="24"/>
                <w:szCs w:val="24"/>
                <w:lang w:val="en-US"/>
              </w:rPr>
              <w:t>s (city, country)</w:t>
            </w:r>
          </w:p>
        </w:tc>
        <w:tc>
          <w:tcPr>
            <w:tcW w:w="3021" w:type="dxa"/>
            <w:tcBorders>
              <w:bottom w:val="single" w:sz="4" w:space="0" w:color="auto"/>
            </w:tcBorders>
            <w:hideMark/>
          </w:tcPr>
          <w:p w14:paraId="7464E69D" w14:textId="77777777" w:rsidR="00BF35AE" w:rsidRPr="00F43FD0" w:rsidRDefault="00BF35AE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b/>
                <w:sz w:val="24"/>
                <w:szCs w:val="24"/>
                <w:lang w:val="en-US"/>
              </w:rPr>
              <w:t>Time table</w:t>
            </w:r>
          </w:p>
        </w:tc>
        <w:tc>
          <w:tcPr>
            <w:tcW w:w="3021" w:type="dxa"/>
            <w:tcBorders>
              <w:bottom w:val="single" w:sz="4" w:space="0" w:color="auto"/>
            </w:tcBorders>
            <w:hideMark/>
          </w:tcPr>
          <w:p w14:paraId="5DF000B5" w14:textId="0C48635B" w:rsidR="00BF35AE" w:rsidRPr="00F43FD0" w:rsidRDefault="00BF35AE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Number of </w:t>
            </w:r>
            <w:r w:rsidR="0067793E" w:rsidRPr="00F43FD0">
              <w:rPr>
                <w:rFonts w:ascii="Arial" w:hAnsi="Arial" w:cs="Arial"/>
                <w:b/>
                <w:sz w:val="24"/>
                <w:szCs w:val="24"/>
                <w:lang w:val="en-US"/>
              </w:rPr>
              <w:t>Patients</w:t>
            </w:r>
          </w:p>
        </w:tc>
      </w:tr>
      <w:tr w:rsidR="00880E3B" w:rsidRPr="00F43FD0" w14:paraId="19DBA57C" w14:textId="77777777" w:rsidTr="00561160">
        <w:tc>
          <w:tcPr>
            <w:tcW w:w="3020" w:type="dxa"/>
            <w:tcBorders>
              <w:top w:val="single" w:sz="4" w:space="0" w:color="auto"/>
            </w:tcBorders>
            <w:hideMark/>
          </w:tcPr>
          <w:p w14:paraId="592BCC99" w14:textId="6A9AC0C9" w:rsidR="00880E3B" w:rsidRPr="00F43FD0" w:rsidRDefault="00880E3B" w:rsidP="00880E3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</w:rPr>
              <w:t>Amsterdam, Netherlands</w:t>
            </w:r>
          </w:p>
        </w:tc>
        <w:tc>
          <w:tcPr>
            <w:tcW w:w="3021" w:type="dxa"/>
            <w:tcBorders>
              <w:top w:val="single" w:sz="4" w:space="0" w:color="auto"/>
            </w:tcBorders>
            <w:hideMark/>
          </w:tcPr>
          <w:p w14:paraId="0054E021" w14:textId="105E84A1" w:rsidR="00880E3B" w:rsidRPr="00F43FD0" w:rsidRDefault="00880E3B" w:rsidP="00880E3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</w:rPr>
              <w:t>01/16-03/22</w:t>
            </w:r>
          </w:p>
        </w:tc>
        <w:tc>
          <w:tcPr>
            <w:tcW w:w="3021" w:type="dxa"/>
            <w:tcBorders>
              <w:top w:val="single" w:sz="4" w:space="0" w:color="auto"/>
            </w:tcBorders>
            <w:hideMark/>
          </w:tcPr>
          <w:p w14:paraId="5326FD99" w14:textId="0C20E552" w:rsidR="00880E3B" w:rsidRPr="00F43FD0" w:rsidRDefault="00880E3B" w:rsidP="00880E3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</w:rPr>
              <w:t>952</w:t>
            </w:r>
          </w:p>
        </w:tc>
      </w:tr>
      <w:tr w:rsidR="00880E3B" w:rsidRPr="00F43FD0" w14:paraId="35AC1DEE" w14:textId="77777777" w:rsidTr="00261AE9">
        <w:tc>
          <w:tcPr>
            <w:tcW w:w="3020" w:type="dxa"/>
            <w:hideMark/>
          </w:tcPr>
          <w:p w14:paraId="1A68522D" w14:textId="530533B8" w:rsidR="00880E3B" w:rsidRPr="00F43FD0" w:rsidRDefault="00880E3B" w:rsidP="00880E3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</w:rPr>
              <w:t>Basel, Switzerland</w:t>
            </w:r>
          </w:p>
        </w:tc>
        <w:tc>
          <w:tcPr>
            <w:tcW w:w="3021" w:type="dxa"/>
            <w:hideMark/>
          </w:tcPr>
          <w:p w14:paraId="2F2550CE" w14:textId="0C4C8A3B" w:rsidR="00880E3B" w:rsidRPr="00F43FD0" w:rsidRDefault="00880E3B" w:rsidP="00880E3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</w:rPr>
              <w:t>01/15-07/22</w:t>
            </w:r>
          </w:p>
        </w:tc>
        <w:tc>
          <w:tcPr>
            <w:tcW w:w="3021" w:type="dxa"/>
            <w:hideMark/>
          </w:tcPr>
          <w:p w14:paraId="4599BB1D" w14:textId="465C2297" w:rsidR="00880E3B" w:rsidRPr="00F43FD0" w:rsidRDefault="00880E3B" w:rsidP="00880E3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</w:rPr>
              <w:t>785</w:t>
            </w:r>
          </w:p>
        </w:tc>
      </w:tr>
      <w:tr w:rsidR="00880E3B" w:rsidRPr="00F43FD0" w14:paraId="5E627B19" w14:textId="77777777" w:rsidTr="00261AE9">
        <w:tc>
          <w:tcPr>
            <w:tcW w:w="3020" w:type="dxa"/>
            <w:hideMark/>
          </w:tcPr>
          <w:p w14:paraId="2704F77F" w14:textId="5C4705F5" w:rsidR="00880E3B" w:rsidRPr="00F43FD0" w:rsidRDefault="00880E3B" w:rsidP="00880E3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</w:rPr>
              <w:t>Belgrad, Serbia</w:t>
            </w:r>
          </w:p>
        </w:tc>
        <w:tc>
          <w:tcPr>
            <w:tcW w:w="3021" w:type="dxa"/>
            <w:hideMark/>
          </w:tcPr>
          <w:p w14:paraId="04979A48" w14:textId="74FCAD65" w:rsidR="00880E3B" w:rsidRPr="00F43FD0" w:rsidRDefault="00880E3B" w:rsidP="00880E3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</w:rPr>
              <w:t>01/18-12/21</w:t>
            </w:r>
          </w:p>
        </w:tc>
        <w:tc>
          <w:tcPr>
            <w:tcW w:w="3021" w:type="dxa"/>
            <w:hideMark/>
          </w:tcPr>
          <w:p w14:paraId="47067926" w14:textId="1BBB447E" w:rsidR="00880E3B" w:rsidRPr="00F43FD0" w:rsidRDefault="00880E3B" w:rsidP="00880E3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</w:rPr>
              <w:t>239</w:t>
            </w:r>
          </w:p>
        </w:tc>
      </w:tr>
      <w:tr w:rsidR="00880E3B" w:rsidRPr="00F43FD0" w14:paraId="45238E2D" w14:textId="77777777" w:rsidTr="00261AE9">
        <w:tc>
          <w:tcPr>
            <w:tcW w:w="3020" w:type="dxa"/>
            <w:hideMark/>
          </w:tcPr>
          <w:p w14:paraId="03195530" w14:textId="68E70E0D" w:rsidR="00880E3B" w:rsidRPr="00F43FD0" w:rsidRDefault="00880E3B" w:rsidP="00880E3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</w:rPr>
              <w:t>Berlin, Germany</w:t>
            </w:r>
          </w:p>
        </w:tc>
        <w:tc>
          <w:tcPr>
            <w:tcW w:w="3021" w:type="dxa"/>
            <w:hideMark/>
          </w:tcPr>
          <w:p w14:paraId="7DE5C383" w14:textId="6A80E0CE" w:rsidR="00880E3B" w:rsidRPr="00F43FD0" w:rsidRDefault="00FE0DDF" w:rsidP="00880E3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</w:rPr>
              <w:t>10/15-12/21</w:t>
            </w:r>
          </w:p>
        </w:tc>
        <w:tc>
          <w:tcPr>
            <w:tcW w:w="3021" w:type="dxa"/>
            <w:hideMark/>
          </w:tcPr>
          <w:p w14:paraId="728A77D1" w14:textId="4823E98B" w:rsidR="00880E3B" w:rsidRPr="00F43FD0" w:rsidRDefault="00880E3B" w:rsidP="00880E3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</w:rPr>
              <w:t>812</w:t>
            </w:r>
          </w:p>
        </w:tc>
      </w:tr>
      <w:tr w:rsidR="00880E3B" w:rsidRPr="00F43FD0" w14:paraId="0CDAF2A6" w14:textId="77777777" w:rsidTr="00261AE9">
        <w:tc>
          <w:tcPr>
            <w:tcW w:w="3020" w:type="dxa"/>
            <w:hideMark/>
          </w:tcPr>
          <w:p w14:paraId="00123AEE" w14:textId="76BB10DB" w:rsidR="00880E3B" w:rsidRPr="00F43FD0" w:rsidRDefault="00880E3B" w:rsidP="00880E3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</w:rPr>
              <w:t>Bern, Switzerland</w:t>
            </w:r>
          </w:p>
        </w:tc>
        <w:tc>
          <w:tcPr>
            <w:tcW w:w="3021" w:type="dxa"/>
            <w:hideMark/>
          </w:tcPr>
          <w:p w14:paraId="566B631F" w14:textId="0911E3C9" w:rsidR="00880E3B" w:rsidRPr="00F43FD0" w:rsidRDefault="00880E3B" w:rsidP="00880E3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</w:rPr>
              <w:t>02/15-10/22</w:t>
            </w:r>
          </w:p>
        </w:tc>
        <w:tc>
          <w:tcPr>
            <w:tcW w:w="3021" w:type="dxa"/>
            <w:hideMark/>
          </w:tcPr>
          <w:p w14:paraId="70C691F9" w14:textId="16EA8C87" w:rsidR="00880E3B" w:rsidRPr="00F43FD0" w:rsidRDefault="00880E3B" w:rsidP="00880E3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</w:rPr>
              <w:t>218</w:t>
            </w:r>
            <w:r w:rsidR="006E3A50" w:rsidRPr="00F43FD0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880E3B" w:rsidRPr="00F43FD0" w14:paraId="4E70B96D" w14:textId="77777777" w:rsidTr="00261AE9">
        <w:tc>
          <w:tcPr>
            <w:tcW w:w="3020" w:type="dxa"/>
            <w:hideMark/>
          </w:tcPr>
          <w:p w14:paraId="469B8114" w14:textId="26654685" w:rsidR="00880E3B" w:rsidRPr="00F43FD0" w:rsidRDefault="00880E3B" w:rsidP="00880E3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</w:rPr>
              <w:t>Bologna, Italy</w:t>
            </w:r>
          </w:p>
        </w:tc>
        <w:tc>
          <w:tcPr>
            <w:tcW w:w="3021" w:type="dxa"/>
            <w:hideMark/>
          </w:tcPr>
          <w:p w14:paraId="56B3ADA3" w14:textId="72B1B9C1" w:rsidR="00880E3B" w:rsidRPr="00F43FD0" w:rsidRDefault="00880E3B" w:rsidP="00880E3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</w:rPr>
              <w:t>09/18-09/22</w:t>
            </w:r>
          </w:p>
        </w:tc>
        <w:tc>
          <w:tcPr>
            <w:tcW w:w="3021" w:type="dxa"/>
            <w:hideMark/>
          </w:tcPr>
          <w:p w14:paraId="46192A18" w14:textId="5755A1F7" w:rsidR="00880E3B" w:rsidRPr="00F43FD0" w:rsidRDefault="00880E3B" w:rsidP="00880E3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</w:rPr>
              <w:t>5</w:t>
            </w:r>
            <w:r w:rsidR="006E3A50" w:rsidRPr="00F43FD0">
              <w:rPr>
                <w:rFonts w:ascii="Arial" w:hAnsi="Arial" w:cs="Arial"/>
                <w:sz w:val="24"/>
                <w:szCs w:val="24"/>
              </w:rPr>
              <w:t>57</w:t>
            </w:r>
          </w:p>
        </w:tc>
      </w:tr>
      <w:tr w:rsidR="00880E3B" w:rsidRPr="00F43FD0" w14:paraId="7333EF6D" w14:textId="77777777" w:rsidTr="00261AE9">
        <w:tc>
          <w:tcPr>
            <w:tcW w:w="3020" w:type="dxa"/>
            <w:hideMark/>
          </w:tcPr>
          <w:p w14:paraId="55867B37" w14:textId="111CBC9C" w:rsidR="00880E3B" w:rsidRPr="00F43FD0" w:rsidRDefault="00880E3B" w:rsidP="00880E3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</w:rPr>
              <w:t>Brescia, Italy</w:t>
            </w:r>
          </w:p>
        </w:tc>
        <w:tc>
          <w:tcPr>
            <w:tcW w:w="3021" w:type="dxa"/>
            <w:hideMark/>
          </w:tcPr>
          <w:p w14:paraId="2331C70C" w14:textId="3CF17E6F" w:rsidR="00880E3B" w:rsidRPr="00F43FD0" w:rsidRDefault="00880E3B" w:rsidP="00880E3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</w:rPr>
              <w:t>01/15-07/21</w:t>
            </w:r>
          </w:p>
        </w:tc>
        <w:tc>
          <w:tcPr>
            <w:tcW w:w="3021" w:type="dxa"/>
            <w:hideMark/>
          </w:tcPr>
          <w:p w14:paraId="47ADD793" w14:textId="79AB043F" w:rsidR="00880E3B" w:rsidRPr="00F43FD0" w:rsidRDefault="00880E3B" w:rsidP="00880E3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</w:rPr>
              <w:t>503</w:t>
            </w:r>
          </w:p>
        </w:tc>
      </w:tr>
      <w:tr w:rsidR="00880E3B" w:rsidRPr="00F43FD0" w14:paraId="0FD8BD1C" w14:textId="77777777" w:rsidTr="00261AE9">
        <w:tc>
          <w:tcPr>
            <w:tcW w:w="3020" w:type="dxa"/>
            <w:hideMark/>
          </w:tcPr>
          <w:p w14:paraId="2A751E50" w14:textId="0C8511B0" w:rsidR="00880E3B" w:rsidRPr="00F43FD0" w:rsidRDefault="00880E3B" w:rsidP="00880E3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</w:rPr>
              <w:t>Göteborg, Sweden</w:t>
            </w:r>
          </w:p>
        </w:tc>
        <w:tc>
          <w:tcPr>
            <w:tcW w:w="3021" w:type="dxa"/>
            <w:hideMark/>
          </w:tcPr>
          <w:p w14:paraId="6A18A453" w14:textId="08BFF64F" w:rsidR="00880E3B" w:rsidRPr="00F43FD0" w:rsidRDefault="00880E3B" w:rsidP="00880E3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</w:rPr>
              <w:t>12/13-12/20</w:t>
            </w:r>
          </w:p>
        </w:tc>
        <w:tc>
          <w:tcPr>
            <w:tcW w:w="3021" w:type="dxa"/>
            <w:hideMark/>
          </w:tcPr>
          <w:p w14:paraId="4E64E602" w14:textId="39CFAC83" w:rsidR="00880E3B" w:rsidRPr="00F43FD0" w:rsidRDefault="00880E3B" w:rsidP="00880E3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</w:rPr>
              <w:t>1387</w:t>
            </w:r>
          </w:p>
        </w:tc>
      </w:tr>
      <w:tr w:rsidR="00880E3B" w:rsidRPr="00F43FD0" w14:paraId="2725F84B" w14:textId="77777777" w:rsidTr="00261AE9">
        <w:tc>
          <w:tcPr>
            <w:tcW w:w="3020" w:type="dxa"/>
            <w:hideMark/>
          </w:tcPr>
          <w:p w14:paraId="08DBA19C" w14:textId="4EEBCE86" w:rsidR="00880E3B" w:rsidRPr="00F43FD0" w:rsidRDefault="00880E3B" w:rsidP="00880E3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</w:rPr>
              <w:t>Helsinki, Finland</w:t>
            </w:r>
          </w:p>
        </w:tc>
        <w:tc>
          <w:tcPr>
            <w:tcW w:w="3021" w:type="dxa"/>
            <w:hideMark/>
          </w:tcPr>
          <w:p w14:paraId="6CD38741" w14:textId="1C521536" w:rsidR="00880E3B" w:rsidRPr="00F43FD0" w:rsidRDefault="00880E3B" w:rsidP="00880E3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</w:rPr>
              <w:t>01/16-12/20</w:t>
            </w:r>
          </w:p>
        </w:tc>
        <w:tc>
          <w:tcPr>
            <w:tcW w:w="3021" w:type="dxa"/>
            <w:hideMark/>
          </w:tcPr>
          <w:p w14:paraId="09F8C18D" w14:textId="508D3204" w:rsidR="00880E3B" w:rsidRPr="00F43FD0" w:rsidRDefault="00880E3B" w:rsidP="00880E3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</w:rPr>
              <w:t>91</w:t>
            </w:r>
            <w:r w:rsidR="006E3A50" w:rsidRPr="00F43FD0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880E3B" w:rsidRPr="00F43FD0" w14:paraId="79BA8F2C" w14:textId="77777777" w:rsidTr="00261AE9">
        <w:tc>
          <w:tcPr>
            <w:tcW w:w="3020" w:type="dxa"/>
            <w:hideMark/>
          </w:tcPr>
          <w:p w14:paraId="76B32651" w14:textId="2EE1C3DE" w:rsidR="00880E3B" w:rsidRPr="00F43FD0" w:rsidRDefault="00880E3B" w:rsidP="00880E3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</w:rPr>
              <w:t>Jerusalem, Israel</w:t>
            </w:r>
          </w:p>
        </w:tc>
        <w:tc>
          <w:tcPr>
            <w:tcW w:w="3021" w:type="dxa"/>
            <w:hideMark/>
          </w:tcPr>
          <w:p w14:paraId="51D1DFCB" w14:textId="4B6E1B04" w:rsidR="00880E3B" w:rsidRPr="00F43FD0" w:rsidRDefault="00880E3B" w:rsidP="00880E3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</w:rPr>
              <w:t>01/15-03/22</w:t>
            </w:r>
          </w:p>
        </w:tc>
        <w:tc>
          <w:tcPr>
            <w:tcW w:w="3021" w:type="dxa"/>
            <w:hideMark/>
          </w:tcPr>
          <w:p w14:paraId="7B835E03" w14:textId="14E25AC5" w:rsidR="00880E3B" w:rsidRPr="00F43FD0" w:rsidRDefault="00880E3B" w:rsidP="00880E3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</w:rPr>
              <w:t>427</w:t>
            </w:r>
          </w:p>
        </w:tc>
      </w:tr>
      <w:tr w:rsidR="00880E3B" w:rsidRPr="00F43FD0" w14:paraId="5BAD7901" w14:textId="77777777" w:rsidTr="00261AE9">
        <w:tc>
          <w:tcPr>
            <w:tcW w:w="3020" w:type="dxa"/>
            <w:hideMark/>
          </w:tcPr>
          <w:p w14:paraId="05139561" w14:textId="64F1E315" w:rsidR="00880E3B" w:rsidRPr="00F43FD0" w:rsidRDefault="00880E3B" w:rsidP="00880E3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</w:rPr>
              <w:t>Lausanne, Switzerland</w:t>
            </w:r>
          </w:p>
        </w:tc>
        <w:tc>
          <w:tcPr>
            <w:tcW w:w="3021" w:type="dxa"/>
            <w:hideMark/>
          </w:tcPr>
          <w:p w14:paraId="5B567098" w14:textId="0B5E3A9F" w:rsidR="00880E3B" w:rsidRPr="00F43FD0" w:rsidRDefault="00403392" w:rsidP="00880E3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</w:rPr>
              <w:t>01/</w:t>
            </w:r>
            <w:r w:rsidR="00880E3B" w:rsidRPr="00F43FD0">
              <w:rPr>
                <w:rFonts w:ascii="Arial" w:hAnsi="Arial" w:cs="Arial"/>
                <w:sz w:val="24"/>
                <w:szCs w:val="24"/>
              </w:rPr>
              <w:t>15-</w:t>
            </w:r>
            <w:r w:rsidRPr="00F43FD0">
              <w:rPr>
                <w:rFonts w:ascii="Arial" w:hAnsi="Arial" w:cs="Arial"/>
                <w:sz w:val="24"/>
                <w:szCs w:val="24"/>
              </w:rPr>
              <w:t>12/</w:t>
            </w:r>
            <w:r w:rsidR="00880E3B" w:rsidRPr="00F43FD0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3021" w:type="dxa"/>
            <w:hideMark/>
          </w:tcPr>
          <w:p w14:paraId="1E2A6691" w14:textId="24B28B2C" w:rsidR="00880E3B" w:rsidRPr="00F43FD0" w:rsidRDefault="00880E3B" w:rsidP="00880E3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</w:rPr>
              <w:t>976</w:t>
            </w:r>
          </w:p>
        </w:tc>
      </w:tr>
      <w:tr w:rsidR="00880E3B" w:rsidRPr="00F43FD0" w14:paraId="6FE7060A" w14:textId="77777777" w:rsidTr="00261AE9">
        <w:tc>
          <w:tcPr>
            <w:tcW w:w="3020" w:type="dxa"/>
            <w:hideMark/>
          </w:tcPr>
          <w:p w14:paraId="2907FB46" w14:textId="26EB01B1" w:rsidR="00880E3B" w:rsidRPr="00F43FD0" w:rsidRDefault="00880E3B" w:rsidP="00880E3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</w:rPr>
              <w:t>Lisbon, Portugal</w:t>
            </w:r>
          </w:p>
        </w:tc>
        <w:tc>
          <w:tcPr>
            <w:tcW w:w="3021" w:type="dxa"/>
            <w:hideMark/>
          </w:tcPr>
          <w:p w14:paraId="323F7317" w14:textId="1C2BF369" w:rsidR="00880E3B" w:rsidRPr="00F43FD0" w:rsidRDefault="00880E3B" w:rsidP="00880E3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</w:rPr>
              <w:t>01/16-04/22</w:t>
            </w:r>
          </w:p>
        </w:tc>
        <w:tc>
          <w:tcPr>
            <w:tcW w:w="3021" w:type="dxa"/>
            <w:hideMark/>
          </w:tcPr>
          <w:p w14:paraId="472EF7D8" w14:textId="4BFE7069" w:rsidR="00880E3B" w:rsidRPr="00F43FD0" w:rsidRDefault="00880E3B" w:rsidP="00880E3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</w:rPr>
              <w:t>57</w:t>
            </w:r>
            <w:r w:rsidR="001656CD" w:rsidRPr="00F43FD0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880E3B" w:rsidRPr="00F43FD0" w14:paraId="5A380D97" w14:textId="77777777" w:rsidTr="00261AE9">
        <w:tc>
          <w:tcPr>
            <w:tcW w:w="3020" w:type="dxa"/>
            <w:hideMark/>
          </w:tcPr>
          <w:p w14:paraId="0CDF8F0B" w14:textId="2DEDC58E" w:rsidR="00880E3B" w:rsidRPr="00F43FD0" w:rsidRDefault="00880E3B" w:rsidP="00880E3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</w:rPr>
              <w:t>Lugano, Switzerland</w:t>
            </w:r>
          </w:p>
        </w:tc>
        <w:tc>
          <w:tcPr>
            <w:tcW w:w="3021" w:type="dxa"/>
            <w:hideMark/>
          </w:tcPr>
          <w:p w14:paraId="777F5190" w14:textId="1B30E0CB" w:rsidR="00880E3B" w:rsidRPr="00F43FD0" w:rsidRDefault="00880E3B" w:rsidP="00880E3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</w:rPr>
              <w:t>02/15-01/23</w:t>
            </w:r>
          </w:p>
        </w:tc>
        <w:tc>
          <w:tcPr>
            <w:tcW w:w="3021" w:type="dxa"/>
            <w:hideMark/>
          </w:tcPr>
          <w:p w14:paraId="6A6906D5" w14:textId="6E674765" w:rsidR="00880E3B" w:rsidRPr="00F43FD0" w:rsidRDefault="00880E3B" w:rsidP="00880E3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</w:rPr>
              <w:t>452</w:t>
            </w:r>
          </w:p>
        </w:tc>
      </w:tr>
      <w:tr w:rsidR="00880E3B" w:rsidRPr="00F43FD0" w14:paraId="2B05894E" w14:textId="77777777" w:rsidTr="00261AE9">
        <w:tc>
          <w:tcPr>
            <w:tcW w:w="3020" w:type="dxa"/>
            <w:hideMark/>
          </w:tcPr>
          <w:p w14:paraId="336E4F7E" w14:textId="06EFD338" w:rsidR="00880E3B" w:rsidRPr="00F43FD0" w:rsidRDefault="00880E3B" w:rsidP="00880E3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</w:rPr>
              <w:t>Modena, Italy</w:t>
            </w:r>
          </w:p>
        </w:tc>
        <w:tc>
          <w:tcPr>
            <w:tcW w:w="3021" w:type="dxa"/>
            <w:hideMark/>
          </w:tcPr>
          <w:p w14:paraId="29EC755C" w14:textId="043BCE78" w:rsidR="00880E3B" w:rsidRPr="00F43FD0" w:rsidRDefault="00880E3B" w:rsidP="00880E3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</w:rPr>
              <w:t>01/15-12/20</w:t>
            </w:r>
          </w:p>
        </w:tc>
        <w:tc>
          <w:tcPr>
            <w:tcW w:w="3021" w:type="dxa"/>
            <w:hideMark/>
          </w:tcPr>
          <w:p w14:paraId="6F5F0311" w14:textId="302E2A38" w:rsidR="00880E3B" w:rsidRPr="00F43FD0" w:rsidRDefault="00880E3B" w:rsidP="00880E3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</w:rPr>
              <w:t>680</w:t>
            </w:r>
          </w:p>
        </w:tc>
      </w:tr>
      <w:tr w:rsidR="00880E3B" w:rsidRPr="00F43FD0" w14:paraId="76F0A7B4" w14:textId="77777777" w:rsidTr="00561160">
        <w:tc>
          <w:tcPr>
            <w:tcW w:w="3020" w:type="dxa"/>
            <w:hideMark/>
          </w:tcPr>
          <w:p w14:paraId="1E1B55BC" w14:textId="7AC525C7" w:rsidR="00880E3B" w:rsidRPr="00F43FD0" w:rsidRDefault="00880E3B" w:rsidP="00880E3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</w:rPr>
              <w:t>St. Gallen, Switzerland</w:t>
            </w:r>
          </w:p>
        </w:tc>
        <w:tc>
          <w:tcPr>
            <w:tcW w:w="3021" w:type="dxa"/>
            <w:hideMark/>
          </w:tcPr>
          <w:p w14:paraId="19B4D9E0" w14:textId="60DE31EB" w:rsidR="00880E3B" w:rsidRPr="00F43FD0" w:rsidRDefault="00880E3B" w:rsidP="00880E3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</w:rPr>
              <w:t>01/15-01/22</w:t>
            </w:r>
          </w:p>
        </w:tc>
        <w:tc>
          <w:tcPr>
            <w:tcW w:w="3021" w:type="dxa"/>
            <w:hideMark/>
          </w:tcPr>
          <w:p w14:paraId="4A173247" w14:textId="45E08D38" w:rsidR="00880E3B" w:rsidRPr="00F43FD0" w:rsidRDefault="00880E3B" w:rsidP="00880E3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</w:rPr>
              <w:t>853</w:t>
            </w:r>
          </w:p>
        </w:tc>
      </w:tr>
      <w:tr w:rsidR="00880E3B" w:rsidRPr="00F43FD0" w14:paraId="66AEA575" w14:textId="77777777" w:rsidTr="00561160">
        <w:tc>
          <w:tcPr>
            <w:tcW w:w="3020" w:type="dxa"/>
            <w:tcBorders>
              <w:bottom w:val="single" w:sz="4" w:space="0" w:color="auto"/>
            </w:tcBorders>
          </w:tcPr>
          <w:p w14:paraId="004772B3" w14:textId="72F3C5E5" w:rsidR="00880E3B" w:rsidRPr="00F43FD0" w:rsidRDefault="00880E3B" w:rsidP="00880E3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</w:rPr>
              <w:t>Zürich, Switzerland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5007DEBF" w14:textId="371A8393" w:rsidR="00880E3B" w:rsidRPr="00F43FD0" w:rsidRDefault="00880E3B" w:rsidP="00880E3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</w:rPr>
              <w:t>01/15-12/22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58F91530" w14:textId="703C797E" w:rsidR="00880E3B" w:rsidRPr="00F43FD0" w:rsidRDefault="00880E3B" w:rsidP="00880E3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</w:rPr>
              <w:t>101</w:t>
            </w:r>
            <w:r w:rsidR="006E3A50" w:rsidRPr="00F43FD0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BF35AE" w:rsidRPr="00F43FD0" w14:paraId="78669936" w14:textId="77777777" w:rsidTr="00561160">
        <w:tc>
          <w:tcPr>
            <w:tcW w:w="3020" w:type="dxa"/>
            <w:tcBorders>
              <w:top w:val="single" w:sz="4" w:space="0" w:color="auto"/>
            </w:tcBorders>
            <w:hideMark/>
          </w:tcPr>
          <w:p w14:paraId="095EA366" w14:textId="77777777" w:rsidR="00BF35AE" w:rsidRPr="00F43FD0" w:rsidRDefault="00BF35AE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0EAF2F0A" w14:textId="77777777" w:rsidR="00BF35AE" w:rsidRPr="00F43FD0" w:rsidRDefault="00BF35A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  <w:tcBorders>
              <w:top w:val="single" w:sz="4" w:space="0" w:color="auto"/>
            </w:tcBorders>
            <w:hideMark/>
          </w:tcPr>
          <w:p w14:paraId="71AC41D6" w14:textId="4E95C237" w:rsidR="00BF35AE" w:rsidRPr="00F43FD0" w:rsidRDefault="00BF35A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43FD0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6C23AF" w:rsidRPr="00F43FD0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Pr="00F43FD0">
              <w:rPr>
                <w:rFonts w:ascii="Arial" w:hAnsi="Arial" w:cs="Arial"/>
                <w:sz w:val="24"/>
                <w:szCs w:val="24"/>
                <w:lang w:val="en-US"/>
              </w:rPr>
              <w:t>’</w:t>
            </w:r>
            <w:r w:rsidR="006E3A50" w:rsidRPr="00F43FD0">
              <w:rPr>
                <w:rFonts w:ascii="Arial" w:hAnsi="Arial" w:cs="Arial"/>
                <w:sz w:val="24"/>
                <w:szCs w:val="24"/>
                <w:lang w:val="en-US"/>
              </w:rPr>
              <w:t>303</w:t>
            </w:r>
          </w:p>
        </w:tc>
      </w:tr>
    </w:tbl>
    <w:p w14:paraId="0BF3532F" w14:textId="75105853" w:rsidR="006D5659" w:rsidRPr="00F43FD0" w:rsidRDefault="006D5659">
      <w:pPr>
        <w:rPr>
          <w:lang w:val="en-US"/>
        </w:rPr>
      </w:pPr>
    </w:p>
    <w:p w14:paraId="197B9D83" w14:textId="77777777" w:rsidR="00873B53" w:rsidRPr="00F43FD0" w:rsidRDefault="00873B53" w:rsidP="000630FD">
      <w:pPr>
        <w:rPr>
          <w:rFonts w:ascii="Arial" w:hAnsi="Arial" w:cs="Arial"/>
          <w:b/>
          <w:lang w:val="en-US"/>
        </w:rPr>
      </w:pPr>
    </w:p>
    <w:p w14:paraId="1C68DADD" w14:textId="77777777" w:rsidR="00FF0336" w:rsidRPr="00F43FD0" w:rsidRDefault="00FF0336">
      <w:pPr>
        <w:rPr>
          <w:rFonts w:ascii="Arial" w:hAnsi="Arial" w:cs="Arial"/>
          <w:b/>
          <w:lang w:val="en-US"/>
        </w:rPr>
      </w:pPr>
      <w:r w:rsidRPr="00F43FD0">
        <w:rPr>
          <w:rFonts w:ascii="Arial" w:hAnsi="Arial" w:cs="Arial"/>
          <w:b/>
          <w:lang w:val="en-US"/>
        </w:rPr>
        <w:br w:type="page"/>
      </w:r>
    </w:p>
    <w:p w14:paraId="459DAA6F" w14:textId="38FB9DBC" w:rsidR="000630FD" w:rsidRPr="00F43FD0" w:rsidRDefault="000630FD" w:rsidP="000630FD">
      <w:pPr>
        <w:rPr>
          <w:rFonts w:ascii="Arial" w:hAnsi="Arial" w:cs="Arial"/>
          <w:lang w:val="en-US"/>
        </w:rPr>
      </w:pPr>
      <w:r w:rsidRPr="00F43FD0">
        <w:rPr>
          <w:rFonts w:ascii="Arial" w:hAnsi="Arial" w:cs="Arial"/>
          <w:b/>
          <w:lang w:val="en-US"/>
        </w:rPr>
        <w:lastRenderedPageBreak/>
        <w:t>Supplementary Table 2.</w:t>
      </w:r>
      <w:r w:rsidRPr="00F43FD0">
        <w:rPr>
          <w:rFonts w:ascii="Arial" w:hAnsi="Arial" w:cs="Arial"/>
          <w:lang w:val="en-US"/>
        </w:rPr>
        <w:t xml:space="preserve"> </w:t>
      </w:r>
      <w:r w:rsidR="00BA24EB" w:rsidRPr="00F43FD0">
        <w:rPr>
          <w:rFonts w:ascii="Arial" w:hAnsi="Arial" w:cs="Arial"/>
          <w:lang w:val="en-US"/>
        </w:rPr>
        <w:t xml:space="preserve">Details of </w:t>
      </w:r>
      <w:r w:rsidR="006C0126" w:rsidRPr="00F43FD0">
        <w:rPr>
          <w:rFonts w:ascii="Arial" w:hAnsi="Arial" w:cs="Arial"/>
          <w:lang w:val="en-US"/>
        </w:rPr>
        <w:t xml:space="preserve">A) </w:t>
      </w:r>
      <w:r w:rsidR="007E0E76" w:rsidRPr="00F43FD0">
        <w:rPr>
          <w:rFonts w:ascii="Arial" w:hAnsi="Arial" w:cs="Arial"/>
          <w:lang w:val="en-US"/>
        </w:rPr>
        <w:t>site of vessel occlusion</w:t>
      </w:r>
      <w:r w:rsidR="00DE4BAD" w:rsidRPr="00F43FD0">
        <w:rPr>
          <w:rFonts w:ascii="Arial" w:hAnsi="Arial" w:cs="Arial"/>
          <w:lang w:val="en-US"/>
        </w:rPr>
        <w:t xml:space="preserve"> and </w:t>
      </w:r>
      <w:r w:rsidR="006C0126" w:rsidRPr="00F43FD0">
        <w:rPr>
          <w:rFonts w:ascii="Arial" w:hAnsi="Arial" w:cs="Arial"/>
          <w:lang w:val="en-US"/>
        </w:rPr>
        <w:t xml:space="preserve">B) </w:t>
      </w:r>
      <w:r w:rsidR="00BA24EB" w:rsidRPr="00F43FD0">
        <w:rPr>
          <w:rFonts w:ascii="Arial" w:hAnsi="Arial" w:cs="Arial"/>
          <w:lang w:val="en-US"/>
        </w:rPr>
        <w:t>EVT complications</w:t>
      </w:r>
      <w:r w:rsidR="00F1503A" w:rsidRPr="00F43FD0">
        <w:rPr>
          <w:rFonts w:ascii="Arial" w:hAnsi="Arial" w:cs="Arial"/>
          <w:lang w:val="en-US"/>
        </w:rPr>
        <w:t xml:space="preserve">. </w:t>
      </w:r>
    </w:p>
    <w:tbl>
      <w:tblPr>
        <w:tblW w:w="908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"/>
        <w:gridCol w:w="1847"/>
        <w:gridCol w:w="1418"/>
        <w:gridCol w:w="1417"/>
        <w:gridCol w:w="1276"/>
        <w:gridCol w:w="709"/>
        <w:gridCol w:w="726"/>
        <w:gridCol w:w="1275"/>
      </w:tblGrid>
      <w:tr w:rsidR="00CD08AF" w:rsidRPr="00F43FD0" w14:paraId="6E3181EE" w14:textId="77777777" w:rsidTr="00406279">
        <w:trPr>
          <w:trHeight w:val="300"/>
        </w:trPr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5FFA3C4A" w14:textId="77777777" w:rsidR="00873B53" w:rsidRPr="00F43FD0" w:rsidRDefault="00873B53" w:rsidP="00873B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CH"/>
              </w:rPr>
              <w:t>Variab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E7D9A6" w14:textId="77777777" w:rsidR="00873B53" w:rsidRPr="00F43FD0" w:rsidRDefault="00873B53" w:rsidP="00873B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CH"/>
              </w:rPr>
              <w:t>All (n=1330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9564F5" w14:textId="77777777" w:rsidR="00873B53" w:rsidRPr="00F43FD0" w:rsidRDefault="00873B53" w:rsidP="00873B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CH"/>
              </w:rPr>
              <w:t>Patients &lt;90 years (n=1241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4EF8ED" w14:textId="77777777" w:rsidR="00873B53" w:rsidRPr="00F43FD0" w:rsidRDefault="00873B53" w:rsidP="00873B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CH"/>
              </w:rPr>
              <w:t>Patients ≥90 years (n=892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B0617C" w14:textId="77777777" w:rsidR="00873B53" w:rsidRPr="00F43FD0" w:rsidRDefault="00873B53" w:rsidP="00873B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CH"/>
              </w:rPr>
              <w:t>Raw p-value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1988D2B" w14:textId="77777777" w:rsidR="00873B53" w:rsidRPr="00F43FD0" w:rsidRDefault="00873B53" w:rsidP="00873B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CH"/>
              </w:rPr>
              <w:t>Adj. p-valu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46C6A2A" w14:textId="77777777" w:rsidR="00873B53" w:rsidRPr="00F43FD0" w:rsidRDefault="00873B53" w:rsidP="00873B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CH"/>
              </w:rPr>
              <w:t>Missing Data</w:t>
            </w:r>
          </w:p>
        </w:tc>
      </w:tr>
      <w:tr w:rsidR="00B34374" w:rsidRPr="00F43FD0" w14:paraId="38D8724D" w14:textId="77777777" w:rsidTr="006E06EA">
        <w:trPr>
          <w:trHeight w:val="323"/>
        </w:trPr>
        <w:tc>
          <w:tcPr>
            <w:tcW w:w="421" w:type="dxa"/>
            <w:shd w:val="clear" w:color="auto" w:fill="auto"/>
            <w:noWrap/>
            <w:hideMark/>
          </w:tcPr>
          <w:p w14:paraId="20BEB23B" w14:textId="0C2615E2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CH"/>
              </w:rPr>
              <w:t>A)</w:t>
            </w:r>
          </w:p>
        </w:tc>
        <w:tc>
          <w:tcPr>
            <w:tcW w:w="1847" w:type="dxa"/>
            <w:shd w:val="clear" w:color="auto" w:fill="auto"/>
            <w:noWrap/>
          </w:tcPr>
          <w:p w14:paraId="4EC8544E" w14:textId="080ED8D2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Internal carotid artery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6570A20" w14:textId="79FB6DED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2427/11375 (21.3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42C6D02" w14:textId="65BC60F7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2258/10591 (21.3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75E911C" w14:textId="79C959B2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169/784 (21.6%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1F1BF88" w14:textId="18F8EA5F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0.912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14:paraId="724D8E82" w14:textId="126B6362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</w:tcPr>
          <w:p w14:paraId="246103B8" w14:textId="364F6BC5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1823 (14.7%) / 108 (12.1%)</w:t>
            </w:r>
          </w:p>
        </w:tc>
      </w:tr>
      <w:tr w:rsidR="00B34374" w:rsidRPr="00F43FD0" w14:paraId="619A3AD4" w14:textId="77777777" w:rsidTr="006E06EA">
        <w:trPr>
          <w:trHeight w:val="300"/>
        </w:trPr>
        <w:tc>
          <w:tcPr>
            <w:tcW w:w="421" w:type="dxa"/>
            <w:shd w:val="clear" w:color="auto" w:fill="auto"/>
            <w:noWrap/>
            <w:hideMark/>
          </w:tcPr>
          <w:p w14:paraId="62A5C03F" w14:textId="77777777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1847" w:type="dxa"/>
            <w:shd w:val="clear" w:color="auto" w:fill="auto"/>
            <w:noWrap/>
          </w:tcPr>
          <w:p w14:paraId="0BCD2DA5" w14:textId="79596D84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Medial cerebral artery M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95CD6FA" w14:textId="076764C8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5425/11375 (47.7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9B00BF6" w14:textId="12ED6991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5011/10591 (47.3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1C7BFB9" w14:textId="0CFA6F29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414/784 (52.8%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712F080" w14:textId="6C2B2B9C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0.003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14:paraId="2CA1459A" w14:textId="223BCA7F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0.02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1F7FC63" w14:textId="77777777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B34374" w:rsidRPr="00F43FD0" w14:paraId="622355F3" w14:textId="77777777" w:rsidTr="006E06EA">
        <w:trPr>
          <w:trHeight w:val="300"/>
        </w:trPr>
        <w:tc>
          <w:tcPr>
            <w:tcW w:w="421" w:type="dxa"/>
            <w:shd w:val="clear" w:color="auto" w:fill="auto"/>
            <w:noWrap/>
            <w:hideMark/>
          </w:tcPr>
          <w:p w14:paraId="74CFC130" w14:textId="77777777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1847" w:type="dxa"/>
            <w:shd w:val="clear" w:color="auto" w:fill="auto"/>
            <w:noWrap/>
          </w:tcPr>
          <w:p w14:paraId="61333709" w14:textId="479AFEED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Medial cerebral artery M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4D343FE" w14:textId="25FEA600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3008/11375 (26.4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7E41415" w14:textId="035619C5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2794/10591 (26.4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3E334EF" w14:textId="124060D0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214/784 (27.3%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E727D5A" w14:textId="3EDBCB09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0.604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14:paraId="093FDF4F" w14:textId="6A71D450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26685AE" w14:textId="77777777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B34374" w:rsidRPr="00F43FD0" w14:paraId="38BA1B36" w14:textId="77777777" w:rsidTr="006E06EA">
        <w:trPr>
          <w:trHeight w:val="300"/>
        </w:trPr>
        <w:tc>
          <w:tcPr>
            <w:tcW w:w="421" w:type="dxa"/>
            <w:shd w:val="clear" w:color="auto" w:fill="auto"/>
            <w:noWrap/>
            <w:hideMark/>
          </w:tcPr>
          <w:p w14:paraId="00A5414B" w14:textId="77777777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1847" w:type="dxa"/>
            <w:shd w:val="clear" w:color="auto" w:fill="auto"/>
            <w:noWrap/>
          </w:tcPr>
          <w:p w14:paraId="5EC690F1" w14:textId="07D08905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Anterior cerebral artery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2B35E53" w14:textId="77DCFBCD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214/11375 (1.9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6363CE4" w14:textId="7F6A9B1B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197/10591 (1.9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9CACD26" w14:textId="5CF84A86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17/784 (2.2%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42CFEE0" w14:textId="20AFBD2A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0.633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14:paraId="5D3AA992" w14:textId="6D804EB5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E8829D8" w14:textId="77777777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B34374" w:rsidRPr="00F43FD0" w14:paraId="4B002EF0" w14:textId="77777777" w:rsidTr="006E06EA">
        <w:trPr>
          <w:trHeight w:val="300"/>
        </w:trPr>
        <w:tc>
          <w:tcPr>
            <w:tcW w:w="421" w:type="dxa"/>
            <w:shd w:val="clear" w:color="auto" w:fill="auto"/>
            <w:noWrap/>
            <w:hideMark/>
          </w:tcPr>
          <w:p w14:paraId="56B2B4FE" w14:textId="77777777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1847" w:type="dxa"/>
            <w:shd w:val="clear" w:color="auto" w:fill="auto"/>
            <w:noWrap/>
          </w:tcPr>
          <w:p w14:paraId="20D64DF7" w14:textId="44BA9A99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Posterior cerebral artery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879C077" w14:textId="5F805326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399/11375 (3.5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1D976DC" w14:textId="57BD136A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380/10591 (3.6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EB1C9C3" w14:textId="60DBF445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19/784 (2.4%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59610A3" w14:textId="2F08404E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0.108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14:paraId="09090C0B" w14:textId="4EB2B7CA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0.8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B1FB8C5" w14:textId="77777777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B34374" w:rsidRPr="00F43FD0" w14:paraId="3191EC33" w14:textId="77777777" w:rsidTr="006E06EA">
        <w:trPr>
          <w:trHeight w:val="300"/>
        </w:trPr>
        <w:tc>
          <w:tcPr>
            <w:tcW w:w="421" w:type="dxa"/>
            <w:shd w:val="clear" w:color="auto" w:fill="auto"/>
            <w:noWrap/>
            <w:hideMark/>
          </w:tcPr>
          <w:p w14:paraId="61159111" w14:textId="77777777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1847" w:type="dxa"/>
            <w:shd w:val="clear" w:color="auto" w:fill="auto"/>
            <w:noWrap/>
          </w:tcPr>
          <w:p w14:paraId="136B17E3" w14:textId="08D41152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Basilar artery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E8029B9" w14:textId="5FFCF52B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748/11375 (6.6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5CD51E8" w14:textId="37D71B81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719/10591 (6.8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0CC17DC" w14:textId="093D6B88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29/784 (3.7%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0BC1FF4" w14:textId="5B005FDB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&lt;0.001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14:paraId="4C227CA0" w14:textId="2727B2F7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0.00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213EDAD" w14:textId="77777777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B34374" w:rsidRPr="00F43FD0" w14:paraId="741B7127" w14:textId="77777777" w:rsidTr="006E06EA">
        <w:trPr>
          <w:trHeight w:val="300"/>
        </w:trPr>
        <w:tc>
          <w:tcPr>
            <w:tcW w:w="421" w:type="dxa"/>
            <w:shd w:val="clear" w:color="auto" w:fill="auto"/>
            <w:noWrap/>
            <w:hideMark/>
          </w:tcPr>
          <w:p w14:paraId="461F3F03" w14:textId="77777777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1847" w:type="dxa"/>
            <w:shd w:val="clear" w:color="auto" w:fill="auto"/>
            <w:noWrap/>
          </w:tcPr>
          <w:p w14:paraId="37C131CE" w14:textId="30C1BCE4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Vertebral artery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9A06BE7" w14:textId="4CCD7D7F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260/11375 (2.3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A583C01" w14:textId="7A1A4478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255/10591 (2.4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602F051" w14:textId="0A18351A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5/784 (0.6%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9CA3A3A" w14:textId="5F48D0C8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0.002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14:paraId="6E28A500" w14:textId="391F31B3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0.01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84EDA5A" w14:textId="77777777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B34374" w:rsidRPr="00F43FD0" w14:paraId="662E0D32" w14:textId="77777777" w:rsidTr="006E06EA">
        <w:trPr>
          <w:trHeight w:val="300"/>
        </w:trPr>
        <w:tc>
          <w:tcPr>
            <w:tcW w:w="421" w:type="dxa"/>
            <w:shd w:val="clear" w:color="auto" w:fill="auto"/>
            <w:noWrap/>
            <w:hideMark/>
          </w:tcPr>
          <w:p w14:paraId="5BD0E9CA" w14:textId="77777777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8A5D7B3" w14:textId="0C5AF51C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Other localiza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50EEC2" w14:textId="4042C961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761/11375 (6.7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E43E59" w14:textId="3BE05797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709/10591 (6.7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38CD2C" w14:textId="4458A3EF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52/784 (6.6%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24001A" w14:textId="193335AE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24CDAC" w14:textId="4CC6FFF0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F30C5C" w14:textId="77777777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856727" w:rsidRPr="00F43FD0" w14:paraId="5D54369D" w14:textId="77777777" w:rsidTr="00406279">
        <w:trPr>
          <w:trHeight w:val="300"/>
        </w:trPr>
        <w:tc>
          <w:tcPr>
            <w:tcW w:w="421" w:type="dxa"/>
            <w:shd w:val="clear" w:color="auto" w:fill="auto"/>
            <w:noWrap/>
            <w:hideMark/>
          </w:tcPr>
          <w:p w14:paraId="0FBD2709" w14:textId="37AA818D" w:rsidR="00856727" w:rsidRPr="00F43FD0" w:rsidRDefault="00406279" w:rsidP="004062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CH"/>
              </w:rPr>
              <w:t>B)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68F3F03" w14:textId="62205DFD" w:rsidR="00856727" w:rsidRPr="00F43FD0" w:rsidRDefault="00856727" w:rsidP="000059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CH"/>
              </w:rPr>
              <w:t>All EVT complication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0713F84" w14:textId="0EC29585" w:rsidR="00856727" w:rsidRPr="00F43FD0" w:rsidRDefault="00856727" w:rsidP="000059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CH"/>
              </w:rPr>
              <w:t>1562/9134 (17.1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39E743C" w14:textId="59EEC44A" w:rsidR="00856727" w:rsidRPr="00F43FD0" w:rsidRDefault="00856727" w:rsidP="000059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CH"/>
              </w:rPr>
              <w:t>1435/8517 (16.9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0DDEDFF" w14:textId="37ED34D5" w:rsidR="00856727" w:rsidRPr="00F43FD0" w:rsidRDefault="00856727" w:rsidP="000059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CH"/>
              </w:rPr>
              <w:t>127/617 (20.6%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D00456D" w14:textId="01386101" w:rsidR="00856727" w:rsidRPr="00F43FD0" w:rsidRDefault="00856727" w:rsidP="0000595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E742EC1" w14:textId="42BA5414" w:rsidR="00856727" w:rsidRPr="00F43FD0" w:rsidRDefault="00856727" w:rsidP="0000595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A3278E1" w14:textId="2210A313" w:rsidR="00856727" w:rsidRPr="00F43FD0" w:rsidRDefault="00856727" w:rsidP="0000595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CH"/>
              </w:rPr>
              <w:t xml:space="preserve"> 3897 (31.4%) / 275 (30.8%)</w:t>
            </w:r>
          </w:p>
        </w:tc>
      </w:tr>
      <w:tr w:rsidR="00B34374" w:rsidRPr="00F43FD0" w14:paraId="3AE0666E" w14:textId="77777777" w:rsidTr="001877D3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412BA4D8" w14:textId="77777777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847" w:type="dxa"/>
            <w:shd w:val="clear" w:color="auto" w:fill="auto"/>
            <w:noWrap/>
          </w:tcPr>
          <w:p w14:paraId="425FD586" w14:textId="6811D6CE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Vessel Perforatio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18F5476" w14:textId="0D45BE67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230/9134 (2.5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2A82A74" w14:textId="4F784876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213/8517 (2.5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8717A16" w14:textId="6A694602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17/617 (2.8%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4655E95" w14:textId="2FF317DA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0.798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14:paraId="5FEA43A2" w14:textId="0BE3F3B5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</w:tcPr>
          <w:p w14:paraId="39317EF6" w14:textId="7033589C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B34374" w:rsidRPr="00F43FD0" w14:paraId="1129C0DD" w14:textId="77777777" w:rsidTr="001877D3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39171F08" w14:textId="77777777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847" w:type="dxa"/>
            <w:shd w:val="clear" w:color="auto" w:fill="auto"/>
            <w:noWrap/>
          </w:tcPr>
          <w:p w14:paraId="470E42B5" w14:textId="04BF88C8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Vasospasm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921FA91" w14:textId="631F821F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299/9134 (3.3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79633DC" w14:textId="1EF9E0BD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289/8517 (3.4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8507F0C" w14:textId="7F81BAF3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10/617 (1.6%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326E094" w14:textId="01E8B98F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0.023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14:paraId="258252DA" w14:textId="529B9470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0.208</w:t>
            </w:r>
          </w:p>
        </w:tc>
        <w:tc>
          <w:tcPr>
            <w:tcW w:w="1275" w:type="dxa"/>
            <w:shd w:val="clear" w:color="auto" w:fill="auto"/>
            <w:noWrap/>
          </w:tcPr>
          <w:p w14:paraId="13B13ACF" w14:textId="77777777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B34374" w:rsidRPr="00F43FD0" w14:paraId="584AACC8" w14:textId="77777777" w:rsidTr="001877D3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45E470D0" w14:textId="77777777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847" w:type="dxa"/>
            <w:shd w:val="clear" w:color="auto" w:fill="auto"/>
            <w:noWrap/>
          </w:tcPr>
          <w:p w14:paraId="67C8C223" w14:textId="55A7C2C9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Dissectio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BCCAC1B" w14:textId="786C69EA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193/9134 (2.1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5F35729" w14:textId="09C33DD1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178/8517 (2.1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3638115" w14:textId="53CFFB3A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15/617 (2.4%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B5BDD85" w14:textId="5F723CDD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0.672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14:paraId="5E4DF774" w14:textId="7E9B8360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</w:tcPr>
          <w:p w14:paraId="701B098F" w14:textId="77777777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B34374" w:rsidRPr="00F43FD0" w14:paraId="1EF001D0" w14:textId="77777777" w:rsidTr="001877D3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2CA2DDE9" w14:textId="77777777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847" w:type="dxa"/>
            <w:shd w:val="clear" w:color="auto" w:fill="auto"/>
            <w:noWrap/>
          </w:tcPr>
          <w:p w14:paraId="7F27ED43" w14:textId="20F0C4E0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Haemorrhage (SAB or ICH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9C61754" w14:textId="468C9520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250/9134 (2.7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F79D23F" w14:textId="65EF315A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221/8517 (2.6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F83A7D4" w14:textId="0F032752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29/617 (4.7%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8CA7469" w14:textId="5C0CE934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0.003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14:paraId="09E0DEDA" w14:textId="7A96B6CC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0.027</w:t>
            </w:r>
          </w:p>
        </w:tc>
        <w:tc>
          <w:tcPr>
            <w:tcW w:w="1275" w:type="dxa"/>
            <w:shd w:val="clear" w:color="auto" w:fill="auto"/>
            <w:noWrap/>
          </w:tcPr>
          <w:p w14:paraId="12D20AAB" w14:textId="77777777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B34374" w:rsidRPr="00F43FD0" w14:paraId="7C98671B" w14:textId="77777777" w:rsidTr="001877D3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6CAE9A13" w14:textId="77777777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847" w:type="dxa"/>
            <w:shd w:val="clear" w:color="auto" w:fill="auto"/>
            <w:noWrap/>
          </w:tcPr>
          <w:p w14:paraId="0159C4F7" w14:textId="5E64C93B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Device detachment or misplacement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BE5E728" w14:textId="5E0095C1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17/9134 (0.2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DE1E8E8" w14:textId="169B9316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17/8517 (0.2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EB10FEF" w14:textId="1C8C2C32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0/617 (0%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9BCFCD8" w14:textId="2B1C2F16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0.531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14:paraId="223CCD14" w14:textId="4123552F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</w:tcPr>
          <w:p w14:paraId="11942D3E" w14:textId="77777777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B34374" w:rsidRPr="00F43FD0" w14:paraId="7E911C89" w14:textId="77777777" w:rsidTr="001877D3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059D5D4B" w14:textId="77777777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847" w:type="dxa"/>
            <w:shd w:val="clear" w:color="auto" w:fill="auto"/>
            <w:noWrap/>
          </w:tcPr>
          <w:p w14:paraId="0110CB56" w14:textId="7AFD26C0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Embolization to new territory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C55417C" w14:textId="2AA505C1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431/9134 (4.7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DBE286F" w14:textId="3360140B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392/8517 (4.6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3220F67" w14:textId="473F7D42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39/617 (6.3%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CB5BD9B" w14:textId="09A4CB5F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0.065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14:paraId="2337BF53" w14:textId="0C729728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0.585</w:t>
            </w:r>
          </w:p>
        </w:tc>
        <w:tc>
          <w:tcPr>
            <w:tcW w:w="1275" w:type="dxa"/>
            <w:shd w:val="clear" w:color="auto" w:fill="auto"/>
            <w:noWrap/>
          </w:tcPr>
          <w:p w14:paraId="2CB388BA" w14:textId="77777777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B34374" w:rsidRPr="00F43FD0" w14:paraId="222CB350" w14:textId="77777777" w:rsidTr="001877D3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3655BEF8" w14:textId="77777777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847" w:type="dxa"/>
            <w:shd w:val="clear" w:color="auto" w:fill="auto"/>
            <w:noWrap/>
          </w:tcPr>
          <w:p w14:paraId="128BF64E" w14:textId="09924C01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Access-site complications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E74C962" w14:textId="67A45A51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210/9134 (2.3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15E6D2D" w14:textId="08F5AA2F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186/8517 (2.2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E8F1025" w14:textId="1D876BA8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24/617 (3.9%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16B2924" w14:textId="2558EA57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0.01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14:paraId="37163D48" w14:textId="42C53439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0.086</w:t>
            </w:r>
          </w:p>
        </w:tc>
        <w:tc>
          <w:tcPr>
            <w:tcW w:w="1275" w:type="dxa"/>
            <w:shd w:val="clear" w:color="auto" w:fill="auto"/>
            <w:noWrap/>
          </w:tcPr>
          <w:p w14:paraId="6B39C44D" w14:textId="77777777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B34374" w:rsidRPr="00F43FD0" w14:paraId="24A62B81" w14:textId="77777777" w:rsidTr="001877D3">
        <w:trPr>
          <w:trHeight w:val="42"/>
        </w:trPr>
        <w:tc>
          <w:tcPr>
            <w:tcW w:w="421" w:type="dxa"/>
            <w:shd w:val="clear" w:color="auto" w:fill="auto"/>
            <w:noWrap/>
            <w:vAlign w:val="bottom"/>
          </w:tcPr>
          <w:p w14:paraId="15AE29AB" w14:textId="77777777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847" w:type="dxa"/>
            <w:shd w:val="clear" w:color="auto" w:fill="auto"/>
            <w:noWrap/>
          </w:tcPr>
          <w:p w14:paraId="55814D93" w14:textId="616E93DC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Early reocclusio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C89F30B" w14:textId="154C71B6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154/9134 (1.7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33DC364" w14:textId="61E5264C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145/8517 (1.7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37D975C" w14:textId="753A0FAA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9/617 (1.5%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424A1ED" w14:textId="58A0D9E5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0.77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14:paraId="6C64E473" w14:textId="6DA5C3CA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</w:tcPr>
          <w:p w14:paraId="759D0A6F" w14:textId="77777777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B34374" w:rsidRPr="00F43FD0" w14:paraId="2FE47E28" w14:textId="77777777" w:rsidTr="001877D3">
        <w:trPr>
          <w:trHeight w:val="300"/>
        </w:trPr>
        <w:tc>
          <w:tcPr>
            <w:tcW w:w="421" w:type="dxa"/>
            <w:shd w:val="clear" w:color="auto" w:fill="auto"/>
            <w:noWrap/>
            <w:vAlign w:val="bottom"/>
          </w:tcPr>
          <w:p w14:paraId="321820AE" w14:textId="77777777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847" w:type="dxa"/>
            <w:shd w:val="clear" w:color="auto" w:fill="auto"/>
            <w:noWrap/>
          </w:tcPr>
          <w:p w14:paraId="62AA76F2" w14:textId="1E93AD4D" w:rsidR="00B34374" w:rsidRPr="00F43FD0" w:rsidRDefault="00B34374" w:rsidP="00B34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Other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0A2038C" w14:textId="43EA8C39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146/9134 (1.6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26EDF56" w14:textId="0D5D4264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126/8517 (1.5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27AB90B" w14:textId="26F8EC12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20/617 (3.2%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9198376" w14:textId="3BE663FD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0.001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14:paraId="32D4FCA4" w14:textId="59480E7B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0.012</w:t>
            </w:r>
          </w:p>
        </w:tc>
        <w:tc>
          <w:tcPr>
            <w:tcW w:w="1275" w:type="dxa"/>
            <w:shd w:val="clear" w:color="auto" w:fill="auto"/>
            <w:noWrap/>
          </w:tcPr>
          <w:p w14:paraId="2FECF0F4" w14:textId="77777777" w:rsidR="00B34374" w:rsidRPr="00F43FD0" w:rsidRDefault="00B34374" w:rsidP="00B343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</w:p>
        </w:tc>
      </w:tr>
    </w:tbl>
    <w:p w14:paraId="0387D267" w14:textId="77777777" w:rsidR="00DA06E8" w:rsidRDefault="00DA06E8" w:rsidP="004A0CCB">
      <w:pPr>
        <w:jc w:val="both"/>
        <w:rPr>
          <w:b/>
          <w:bCs/>
          <w:lang w:val="en-US"/>
        </w:rPr>
      </w:pPr>
    </w:p>
    <w:p w14:paraId="6D1FB930" w14:textId="0171BDB7" w:rsidR="00BF35AE" w:rsidRPr="00F43FD0" w:rsidRDefault="00873B53" w:rsidP="004A0CCB">
      <w:pPr>
        <w:jc w:val="both"/>
        <w:rPr>
          <w:lang w:val="en-US"/>
        </w:rPr>
      </w:pPr>
      <w:r w:rsidRPr="00F43FD0">
        <w:rPr>
          <w:b/>
          <w:bCs/>
          <w:lang w:val="en-US"/>
        </w:rPr>
        <w:t xml:space="preserve">Legend: </w:t>
      </w:r>
      <w:r w:rsidRPr="00F43FD0">
        <w:rPr>
          <w:lang w:val="en-US"/>
        </w:rPr>
        <w:t xml:space="preserve">SAB = Subarachnoidal bleeding, ICH = intracerebral hemorrhage. The χ2 test was used to compare the age groups. Adjusted p-values are derived from Bonferronis correction applied across the </w:t>
      </w:r>
      <w:r w:rsidR="00F47913" w:rsidRPr="00F43FD0">
        <w:rPr>
          <w:lang w:val="en-US"/>
        </w:rPr>
        <w:t xml:space="preserve">stroke localization and the EVT complications </w:t>
      </w:r>
      <w:r w:rsidR="0067512D" w:rsidRPr="00F43FD0">
        <w:rPr>
          <w:lang w:val="en-US"/>
        </w:rPr>
        <w:t>separately</w:t>
      </w:r>
      <w:r w:rsidRPr="00F43FD0">
        <w:rPr>
          <w:lang w:val="en-US"/>
        </w:rPr>
        <w:t xml:space="preserve"> (</w:t>
      </w:r>
      <w:r w:rsidR="003D5662" w:rsidRPr="00F43FD0">
        <w:rPr>
          <w:lang w:val="en-US"/>
        </w:rPr>
        <w:t xml:space="preserve">and </w:t>
      </w:r>
      <w:r w:rsidRPr="00F43FD0">
        <w:rPr>
          <w:lang w:val="en-US"/>
        </w:rPr>
        <w:t>excluding the row showing all EVT complications). Missing data are given per group (young versus old) separately.</w:t>
      </w:r>
      <w:r w:rsidR="006052DF" w:rsidRPr="00F43FD0">
        <w:rPr>
          <w:lang w:val="en-US"/>
        </w:rPr>
        <w:t xml:space="preserve"> </w:t>
      </w:r>
      <w:r w:rsidR="00BD1F9D" w:rsidRPr="00F43FD0">
        <w:rPr>
          <w:lang w:val="en-US"/>
        </w:rPr>
        <w:t xml:space="preserve">Most common “Other” </w:t>
      </w:r>
      <w:r w:rsidR="006052DF" w:rsidRPr="00F43FD0">
        <w:rPr>
          <w:lang w:val="en-US"/>
        </w:rPr>
        <w:t>EVT complication</w:t>
      </w:r>
      <w:r w:rsidR="006E5659" w:rsidRPr="00F43FD0">
        <w:rPr>
          <w:lang w:val="en-US"/>
        </w:rPr>
        <w:t>s</w:t>
      </w:r>
      <w:r w:rsidR="006052DF" w:rsidRPr="00F43FD0">
        <w:rPr>
          <w:lang w:val="en-US"/>
        </w:rPr>
        <w:t xml:space="preserve"> </w:t>
      </w:r>
      <w:r w:rsidR="00BD1F9D" w:rsidRPr="00F43FD0">
        <w:rPr>
          <w:lang w:val="en-US"/>
        </w:rPr>
        <w:t>were presen</w:t>
      </w:r>
      <w:r w:rsidR="006E5659" w:rsidRPr="00F43FD0">
        <w:rPr>
          <w:lang w:val="en-US"/>
        </w:rPr>
        <w:t>ce</w:t>
      </w:r>
      <w:r w:rsidR="00BD1F9D" w:rsidRPr="00F43FD0">
        <w:rPr>
          <w:lang w:val="en-US"/>
        </w:rPr>
        <w:t xml:space="preserve"> of multiple complications</w:t>
      </w:r>
      <w:r w:rsidR="0072684C" w:rsidRPr="00F43FD0">
        <w:rPr>
          <w:lang w:val="en-US"/>
        </w:rPr>
        <w:t xml:space="preserve"> or not further specified complications followed by</w:t>
      </w:r>
      <w:r w:rsidR="00BD1F9D" w:rsidRPr="00F43FD0">
        <w:rPr>
          <w:lang w:val="en-US"/>
        </w:rPr>
        <w:t xml:space="preserve"> cardiac problems, change in type of anesthesia and profound access-site complications.</w:t>
      </w:r>
      <w:r w:rsidR="006D5659" w:rsidRPr="00F43FD0">
        <w:rPr>
          <w:lang w:val="en-US"/>
        </w:rPr>
        <w:br w:type="page"/>
      </w:r>
    </w:p>
    <w:tbl>
      <w:tblPr>
        <w:tblW w:w="90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34"/>
        <w:gridCol w:w="1233"/>
        <w:gridCol w:w="1584"/>
        <w:gridCol w:w="1606"/>
        <w:gridCol w:w="960"/>
      </w:tblGrid>
      <w:tr w:rsidR="004A283A" w:rsidRPr="00DA06E8" w14:paraId="5C8F2DAB" w14:textId="77777777" w:rsidTr="00E7480B">
        <w:trPr>
          <w:trHeight w:val="253"/>
        </w:trPr>
        <w:tc>
          <w:tcPr>
            <w:tcW w:w="901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5C738D" w14:textId="45026AF0" w:rsidR="004A283A" w:rsidRPr="00F43FD0" w:rsidRDefault="004A283A" w:rsidP="00241649">
            <w:pPr>
              <w:spacing w:after="0" w:line="240" w:lineRule="auto"/>
              <w:jc w:val="both"/>
              <w:rPr>
                <w:rFonts w:ascii="Arial" w:hAnsi="Arial" w:cs="Arial"/>
                <w:lang w:val="en-US"/>
              </w:rPr>
            </w:pPr>
            <w:r w:rsidRPr="00F43FD0">
              <w:rPr>
                <w:rFonts w:ascii="Arial" w:hAnsi="Arial" w:cs="Arial"/>
                <w:b/>
                <w:lang w:val="en-US"/>
              </w:rPr>
              <w:lastRenderedPageBreak/>
              <w:t xml:space="preserve">Supplementary Table </w:t>
            </w:r>
            <w:r w:rsidR="000630FD" w:rsidRPr="00F43FD0">
              <w:rPr>
                <w:rFonts w:ascii="Arial" w:hAnsi="Arial" w:cs="Arial"/>
                <w:b/>
                <w:bCs/>
                <w:lang w:val="en-US"/>
              </w:rPr>
              <w:t>3</w:t>
            </w:r>
            <w:r w:rsidRPr="00F43FD0">
              <w:rPr>
                <w:rFonts w:ascii="Arial" w:hAnsi="Arial" w:cs="Arial"/>
                <w:b/>
                <w:bCs/>
                <w:lang w:val="en-US"/>
              </w:rPr>
              <w:t>.</w:t>
            </w:r>
            <w:r w:rsidRPr="00F43FD0">
              <w:rPr>
                <w:rFonts w:ascii="Arial" w:hAnsi="Arial" w:cs="Arial"/>
                <w:lang w:val="en-US"/>
              </w:rPr>
              <w:t xml:space="preserve"> Full models of the main analysis</w:t>
            </w:r>
            <w:r w:rsidR="00E53045" w:rsidRPr="00F43FD0">
              <w:rPr>
                <w:rFonts w:ascii="Arial" w:hAnsi="Arial" w:cs="Arial"/>
                <w:lang w:val="en-US"/>
              </w:rPr>
              <w:t xml:space="preserve"> with all variables. </w:t>
            </w:r>
            <w:r w:rsidR="001832FD" w:rsidRPr="00F43FD0">
              <w:rPr>
                <w:rFonts w:ascii="Arial" w:hAnsi="Arial" w:cs="Arial"/>
                <w:lang w:val="en-US"/>
              </w:rPr>
              <w:t>Odds ratios and 95%-confidence interval boundaries are rounded to 2 digits. If the rounded value is 1, we denote values smaller than 1 with (&lt;1) and values larger than 1 with (1&gt;).</w:t>
            </w:r>
          </w:p>
          <w:p w14:paraId="5D9948EA" w14:textId="1A8853DB" w:rsidR="00D44942" w:rsidRPr="00F43FD0" w:rsidRDefault="00D44942" w:rsidP="0024164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E7480B" w:rsidRPr="00F43FD0" w14:paraId="6DA94346" w14:textId="77777777" w:rsidTr="00D371A7">
        <w:trPr>
          <w:trHeight w:val="253"/>
        </w:trPr>
        <w:tc>
          <w:tcPr>
            <w:tcW w:w="36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E3FC3" w14:textId="77777777" w:rsidR="00261AE9" w:rsidRPr="00F43FD0" w:rsidRDefault="00261AE9" w:rsidP="00261A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Variable</w:t>
            </w:r>
          </w:p>
        </w:tc>
        <w:tc>
          <w:tcPr>
            <w:tcW w:w="12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0C81F" w14:textId="79C0FADC" w:rsidR="00261AE9" w:rsidRPr="00F43FD0" w:rsidRDefault="00261AE9" w:rsidP="00CB4D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 xml:space="preserve">Odds </w:t>
            </w:r>
            <w:r w:rsidR="002E4581" w:rsidRPr="00F43F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R</w:t>
            </w:r>
            <w:r w:rsidRPr="00F43F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atio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A3482" w14:textId="77777777" w:rsidR="00261AE9" w:rsidRPr="00F43FD0" w:rsidRDefault="00261AE9" w:rsidP="00CB4D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Lower 95%-CI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D6AF9" w14:textId="77777777" w:rsidR="00261AE9" w:rsidRPr="00F43FD0" w:rsidRDefault="00261AE9" w:rsidP="00CB4D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Upper 95%-CI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D7CCA" w14:textId="77777777" w:rsidR="00261AE9" w:rsidRPr="00F43FD0" w:rsidRDefault="00261AE9" w:rsidP="00CB4D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p-value</w:t>
            </w:r>
          </w:p>
        </w:tc>
      </w:tr>
      <w:tr w:rsidR="00261AE9" w:rsidRPr="00DA06E8" w14:paraId="7AD4D0F9" w14:textId="77777777" w:rsidTr="00E7480B">
        <w:trPr>
          <w:trHeight w:val="253"/>
        </w:trPr>
        <w:tc>
          <w:tcPr>
            <w:tcW w:w="901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C8DF" w14:textId="77777777" w:rsidR="00261AE9" w:rsidRPr="00F43FD0" w:rsidRDefault="00261AE9" w:rsidP="00261A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F43F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Poor outcome at 3 months in survivors </w:t>
            </w:r>
          </w:p>
        </w:tc>
      </w:tr>
      <w:tr w:rsidR="00C45DDB" w:rsidRPr="00F43FD0" w14:paraId="236BBED1" w14:textId="77777777" w:rsidTr="00F21183">
        <w:trPr>
          <w:trHeight w:val="253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1E8FA" w14:textId="3C04720E" w:rsidR="00C45DDB" w:rsidRPr="00F43FD0" w:rsidRDefault="00C45DDB" w:rsidP="00C45D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(Intercept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396DD" w14:textId="31C1E986" w:rsidR="00C45DDB" w:rsidRPr="00F43FD0" w:rsidRDefault="00C45DDB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F602C" w14:textId="6B3FE085" w:rsidR="00C45DDB" w:rsidRPr="00F43FD0" w:rsidRDefault="00C45DDB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0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94130" w14:textId="54BEAF69" w:rsidR="00C45DDB" w:rsidRPr="00F43FD0" w:rsidRDefault="00C45DDB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6BA0A" w14:textId="15E7AE59" w:rsidR="00C45DDB" w:rsidRPr="00F43FD0" w:rsidRDefault="00C45DDB" w:rsidP="00F211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  <w:tr w:rsidR="00C45DDB" w:rsidRPr="00F43FD0" w14:paraId="09894B36" w14:textId="77777777" w:rsidTr="00F21183">
        <w:trPr>
          <w:trHeight w:val="253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41FB4" w14:textId="51A3720B" w:rsidR="00C45DDB" w:rsidRPr="00F43FD0" w:rsidRDefault="00C45DDB" w:rsidP="00C45D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ge (old vs young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13D0B" w14:textId="64FAEFD7" w:rsidR="00C45DDB" w:rsidRPr="00F43FD0" w:rsidRDefault="00C45DDB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.3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FA430" w14:textId="0801E46B" w:rsidR="00C45DDB" w:rsidRPr="00F43FD0" w:rsidRDefault="00C45DDB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8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AB370" w14:textId="017C4C71" w:rsidR="00C45DDB" w:rsidRPr="00F43FD0" w:rsidRDefault="00C45DDB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275AE" w14:textId="7D6B154D" w:rsidR="00C45DDB" w:rsidRPr="00F43FD0" w:rsidRDefault="00C45DDB" w:rsidP="00F211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  <w:tr w:rsidR="00C45DDB" w:rsidRPr="00F43FD0" w14:paraId="3BB94FB1" w14:textId="77777777" w:rsidTr="00F21183">
        <w:trPr>
          <w:trHeight w:val="253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71687" w14:textId="648CD44C" w:rsidR="00C45DDB" w:rsidRPr="00F43FD0" w:rsidRDefault="00C45DDB" w:rsidP="00C45D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NIHSS at Admission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836EC" w14:textId="46D0E471" w:rsidR="00C45DDB" w:rsidRPr="00F43FD0" w:rsidRDefault="00C45DDB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0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FDB92" w14:textId="507A77D1" w:rsidR="00C45DDB" w:rsidRPr="00F43FD0" w:rsidRDefault="00C45DDB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0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72FBB" w14:textId="6C5AD635" w:rsidR="00C45DDB" w:rsidRPr="00F43FD0" w:rsidRDefault="00C45DDB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EDB8C" w14:textId="599C5B03" w:rsidR="00C45DDB" w:rsidRPr="00F43FD0" w:rsidRDefault="00C45DDB" w:rsidP="00F211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  <w:tr w:rsidR="00C45DDB" w:rsidRPr="00F43FD0" w14:paraId="21931540" w14:textId="77777777" w:rsidTr="00F21183">
        <w:trPr>
          <w:trHeight w:val="253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31E3B" w14:textId="547C56DF" w:rsidR="00C45DDB" w:rsidRPr="00F43FD0" w:rsidRDefault="00C45DDB" w:rsidP="00C45D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ex (</w:t>
            </w:r>
            <w:r w:rsidR="00A75959"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m</w:t>
            </w: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ale vs </w:t>
            </w:r>
            <w:r w:rsidR="00A75959"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f</w:t>
            </w: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emale</w:t>
            </w:r>
            <w:r w:rsidR="00A75959"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B8A9B" w14:textId="1B086B10" w:rsidR="00C45DDB" w:rsidRPr="00F43FD0" w:rsidRDefault="00C45DDB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8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15FF4" w14:textId="74E4A988" w:rsidR="00C45DDB" w:rsidRPr="00F43FD0" w:rsidRDefault="00C45DDB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7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B1964" w14:textId="1934A937" w:rsidR="00C45DDB" w:rsidRPr="00F43FD0" w:rsidRDefault="00C45DDB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9CDA6" w14:textId="52582FC0" w:rsidR="00C45DDB" w:rsidRPr="00F43FD0" w:rsidRDefault="00C45DDB" w:rsidP="00F211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  <w:tr w:rsidR="00C45DDB" w:rsidRPr="00F43FD0" w14:paraId="7636F163" w14:textId="77777777" w:rsidTr="00F21183">
        <w:trPr>
          <w:trHeight w:val="253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2F7B8" w14:textId="473C0EFB" w:rsidR="00C45DDB" w:rsidRPr="00F43FD0" w:rsidRDefault="00C45DDB" w:rsidP="00C45D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EVT Complications (Yes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6070D" w14:textId="7D867196" w:rsidR="00C45DDB" w:rsidRPr="00F43FD0" w:rsidRDefault="00C45DDB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2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95E91" w14:textId="5BFFB3F1" w:rsidR="00C45DDB" w:rsidRPr="00F43FD0" w:rsidRDefault="00C45DDB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DC4ED" w14:textId="526B5DA0" w:rsidR="00C45DDB" w:rsidRPr="00F43FD0" w:rsidRDefault="00C45DDB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8B9A7" w14:textId="4E2F6681" w:rsidR="00C45DDB" w:rsidRPr="00F43FD0" w:rsidRDefault="00C45DDB" w:rsidP="00F211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001</w:t>
            </w:r>
          </w:p>
        </w:tc>
      </w:tr>
      <w:tr w:rsidR="00C45DDB" w:rsidRPr="00F43FD0" w14:paraId="012E2C66" w14:textId="77777777" w:rsidTr="00F21183">
        <w:trPr>
          <w:trHeight w:val="253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043EA" w14:textId="66AB4B24" w:rsidR="00C45DDB" w:rsidRPr="00F43FD0" w:rsidRDefault="00C45DDB" w:rsidP="00C45D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Unsuccessful Recanalization (Yes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A3E40" w14:textId="362C2E58" w:rsidR="00C45DDB" w:rsidRPr="00F43FD0" w:rsidRDefault="00C45DDB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.1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310B7" w14:textId="45BAA69E" w:rsidR="00C45DDB" w:rsidRPr="00F43FD0" w:rsidRDefault="00C45DDB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512CD" w14:textId="4A654C7C" w:rsidR="00C45DDB" w:rsidRPr="00F43FD0" w:rsidRDefault="00C45DDB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EFF8A" w14:textId="08D71E04" w:rsidR="00C45DDB" w:rsidRPr="00F43FD0" w:rsidRDefault="00C45DDB" w:rsidP="00F211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  <w:tr w:rsidR="00C45DDB" w:rsidRPr="00F43FD0" w14:paraId="40C1146F" w14:textId="77777777" w:rsidTr="00F21183">
        <w:trPr>
          <w:trHeight w:val="253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2BC86" w14:textId="06623CDA" w:rsidR="00C45DDB" w:rsidRPr="00F43FD0" w:rsidRDefault="00C45DDB" w:rsidP="00C45D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estroke mR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717D4" w14:textId="0E0312FF" w:rsidR="00C45DDB" w:rsidRPr="00F43FD0" w:rsidRDefault="00C45DDB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9EDDE" w14:textId="3E838842" w:rsidR="00C45DDB" w:rsidRPr="00F43FD0" w:rsidRDefault="00C45DDB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9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72CEC" w14:textId="7B6F917E" w:rsidR="00C45DDB" w:rsidRPr="00F43FD0" w:rsidRDefault="00C45DDB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33A50" w14:textId="256EC5A0" w:rsidR="00C45DDB" w:rsidRPr="00F43FD0" w:rsidRDefault="00C45DDB" w:rsidP="00F211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094</w:t>
            </w:r>
          </w:p>
        </w:tc>
      </w:tr>
      <w:tr w:rsidR="00C45DDB" w:rsidRPr="00F43FD0" w14:paraId="0025F77F" w14:textId="77777777" w:rsidTr="00F21183">
        <w:trPr>
          <w:trHeight w:val="253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76C3C" w14:textId="5E8F789E" w:rsidR="00C45DDB" w:rsidRPr="00F43FD0" w:rsidRDefault="00C45DDB" w:rsidP="00C45D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ridging (Yes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00AA5" w14:textId="13123A25" w:rsidR="00C45DDB" w:rsidRPr="00F43FD0" w:rsidRDefault="00C45DDB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6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53568" w14:textId="5AE3D082" w:rsidR="00C45DDB" w:rsidRPr="00F43FD0" w:rsidRDefault="00C45DDB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6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EABF9" w14:textId="7F451592" w:rsidR="00C45DDB" w:rsidRPr="00F43FD0" w:rsidRDefault="00C45DDB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85D74" w14:textId="3A797235" w:rsidR="00C45DDB" w:rsidRPr="00F43FD0" w:rsidRDefault="00C45DDB" w:rsidP="00F211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  <w:tr w:rsidR="00C45DDB" w:rsidRPr="00F43FD0" w14:paraId="1CA17FE3" w14:textId="77777777" w:rsidTr="00F21183">
        <w:trPr>
          <w:trHeight w:val="253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47A22" w14:textId="2F6A63F8" w:rsidR="00C45DDB" w:rsidRPr="00F43FD0" w:rsidRDefault="00C45DDB" w:rsidP="00C45D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dmission Glucos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E50A2" w14:textId="24A9F4E8" w:rsidR="00C45DDB" w:rsidRPr="00F43FD0" w:rsidRDefault="00C45DDB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0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81665" w14:textId="585B73FB" w:rsidR="00C45DDB" w:rsidRPr="00F43FD0" w:rsidRDefault="00C45DDB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0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FD55F" w14:textId="2B53D742" w:rsidR="00C45DDB" w:rsidRPr="00F43FD0" w:rsidRDefault="00C45DDB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94539" w14:textId="233A1C0F" w:rsidR="00C45DDB" w:rsidRPr="00F43FD0" w:rsidRDefault="00C45DDB" w:rsidP="00F211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  <w:tr w:rsidR="00C45DDB" w:rsidRPr="00F43FD0" w14:paraId="25512870" w14:textId="77777777" w:rsidTr="00F21183">
        <w:trPr>
          <w:trHeight w:val="253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3FBAE" w14:textId="44D4DD15" w:rsidR="00C45DDB" w:rsidRPr="00F43FD0" w:rsidRDefault="00C45DDB" w:rsidP="00C45D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trial Fibrillation (Yes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B48B5" w14:textId="204E1CCA" w:rsidR="00C45DDB" w:rsidRPr="00F43FD0" w:rsidRDefault="00C45DDB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1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12364" w14:textId="4A7990FA" w:rsidR="00C45DDB" w:rsidRPr="00F43FD0" w:rsidRDefault="00C45DDB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0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792CA" w14:textId="1CA7C9B9" w:rsidR="00C45DDB" w:rsidRPr="00F43FD0" w:rsidRDefault="00C45DDB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71298" w14:textId="53EB1F9A" w:rsidR="00C45DDB" w:rsidRPr="00F43FD0" w:rsidRDefault="00C45DDB" w:rsidP="00F211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  <w:tr w:rsidR="00C45DDB" w:rsidRPr="00F43FD0" w14:paraId="42B1274E" w14:textId="77777777" w:rsidTr="00F21183">
        <w:trPr>
          <w:trHeight w:val="253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914A6" w14:textId="26299AA6" w:rsidR="00C45DDB" w:rsidRPr="00F43FD0" w:rsidRDefault="00C45DDB" w:rsidP="00C45D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ior Ischemic Stroke (Yes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9F47A" w14:textId="668864D4" w:rsidR="00C45DDB" w:rsidRPr="00F43FD0" w:rsidRDefault="00C45DDB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1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4D3CC" w14:textId="6B39F0C7" w:rsidR="00C45DDB" w:rsidRPr="00F43FD0" w:rsidRDefault="00C45DDB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0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E0D08" w14:textId="57D2FE8F" w:rsidR="00C45DDB" w:rsidRPr="00F43FD0" w:rsidRDefault="00C45DDB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6B02B" w14:textId="4CE7870F" w:rsidR="00C45DDB" w:rsidRPr="00F43FD0" w:rsidRDefault="00C45DDB" w:rsidP="00F211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013</w:t>
            </w:r>
          </w:p>
        </w:tc>
      </w:tr>
      <w:tr w:rsidR="00C45DDB" w:rsidRPr="00F43FD0" w14:paraId="46F1CD38" w14:textId="77777777" w:rsidTr="00F21183">
        <w:trPr>
          <w:trHeight w:val="253"/>
        </w:trPr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3DB254" w14:textId="2B4472D1" w:rsidR="00C45DDB" w:rsidRPr="00F43FD0" w:rsidRDefault="00C45DDB" w:rsidP="00C45D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Time to Groin (per 30 minutes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EF15EF" w14:textId="365F20D3" w:rsidR="00C45DDB" w:rsidRPr="00F43FD0" w:rsidRDefault="00C45DDB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(&gt;1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294E5D" w14:textId="5CB86A5A" w:rsidR="00C45DDB" w:rsidRPr="00F43FD0" w:rsidRDefault="00C45DDB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(&gt;1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B005C7" w14:textId="69552578" w:rsidR="00C45DDB" w:rsidRPr="00F43FD0" w:rsidRDefault="00C45DDB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DA5B6B" w14:textId="36C60338" w:rsidR="00C45DDB" w:rsidRPr="00F43FD0" w:rsidRDefault="00C45DDB" w:rsidP="00F211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003</w:t>
            </w:r>
          </w:p>
        </w:tc>
      </w:tr>
      <w:tr w:rsidR="00261AE9" w:rsidRPr="00F43FD0" w14:paraId="46154205" w14:textId="77777777" w:rsidTr="00E7480B">
        <w:trPr>
          <w:trHeight w:val="253"/>
        </w:trPr>
        <w:tc>
          <w:tcPr>
            <w:tcW w:w="901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C3C5" w14:textId="77777777" w:rsidR="00261AE9" w:rsidRPr="00F43FD0" w:rsidRDefault="00261AE9" w:rsidP="002537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Death at 3 month</w:t>
            </w:r>
          </w:p>
        </w:tc>
      </w:tr>
      <w:tr w:rsidR="00975894" w:rsidRPr="00F43FD0" w14:paraId="69B7F015" w14:textId="77777777" w:rsidTr="001F537A">
        <w:trPr>
          <w:trHeight w:val="253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29169" w14:textId="6BCE81A3" w:rsidR="00975894" w:rsidRPr="00F43FD0" w:rsidRDefault="00975894" w:rsidP="00975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(Intercept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2995" w14:textId="7849482B" w:rsidR="00975894" w:rsidRPr="00F43FD0" w:rsidRDefault="00975894" w:rsidP="00975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0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1B0F" w14:textId="157ADF02" w:rsidR="00975894" w:rsidRPr="00F43FD0" w:rsidRDefault="00975894" w:rsidP="00975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0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F7CD" w14:textId="54707677" w:rsidR="00975894" w:rsidRPr="00F43FD0" w:rsidRDefault="00975894" w:rsidP="00975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35F0" w14:textId="5F8E693D" w:rsidR="00975894" w:rsidRPr="00F43FD0" w:rsidRDefault="00975894" w:rsidP="009758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  <w:tr w:rsidR="00975894" w:rsidRPr="00F43FD0" w14:paraId="335D74F6" w14:textId="77777777" w:rsidTr="001F537A">
        <w:trPr>
          <w:trHeight w:val="253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242CC" w14:textId="04A53871" w:rsidR="00975894" w:rsidRPr="00F43FD0" w:rsidRDefault="00975894" w:rsidP="00975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ge (old vs young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7EE7" w14:textId="36F6C9F7" w:rsidR="00975894" w:rsidRPr="00F43FD0" w:rsidRDefault="00975894" w:rsidP="00975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.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21E3" w14:textId="3492C893" w:rsidR="00975894" w:rsidRPr="00F43FD0" w:rsidRDefault="00975894" w:rsidP="00975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.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BD42" w14:textId="7E79BEF0" w:rsidR="00975894" w:rsidRPr="00F43FD0" w:rsidRDefault="00975894" w:rsidP="00975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64DE" w14:textId="2FAB4B40" w:rsidR="00975894" w:rsidRPr="00F43FD0" w:rsidRDefault="00975894" w:rsidP="009758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  <w:tr w:rsidR="00975894" w:rsidRPr="00F43FD0" w14:paraId="11968B8E" w14:textId="77777777" w:rsidTr="001F537A">
        <w:trPr>
          <w:trHeight w:val="253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CD2D1" w14:textId="3A9138EF" w:rsidR="00975894" w:rsidRPr="00F43FD0" w:rsidRDefault="00975894" w:rsidP="00975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NIHSS at Admission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6069" w14:textId="1F6FD8D1" w:rsidR="00975894" w:rsidRPr="00F43FD0" w:rsidRDefault="00975894" w:rsidP="00975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0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76BB" w14:textId="6BEA0C8B" w:rsidR="00975894" w:rsidRPr="00F43FD0" w:rsidRDefault="00975894" w:rsidP="00975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0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D4ED" w14:textId="75B432E8" w:rsidR="00975894" w:rsidRPr="00F43FD0" w:rsidRDefault="00975894" w:rsidP="00975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5EA3" w14:textId="52788E11" w:rsidR="00975894" w:rsidRPr="00F43FD0" w:rsidRDefault="00975894" w:rsidP="009758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  <w:tr w:rsidR="00975894" w:rsidRPr="00F43FD0" w14:paraId="2B2F134B" w14:textId="77777777" w:rsidTr="001F537A">
        <w:trPr>
          <w:trHeight w:val="253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46F45" w14:textId="4F4DBE6E" w:rsidR="00975894" w:rsidRPr="00F43FD0" w:rsidRDefault="00975894" w:rsidP="00975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ex (</w:t>
            </w:r>
            <w:r w:rsidR="00A75959"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m</w:t>
            </w: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ale vs </w:t>
            </w:r>
            <w:r w:rsidR="00A75959"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f</w:t>
            </w: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emale</w:t>
            </w:r>
            <w:r w:rsidR="00A75959"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9C1C" w14:textId="6FF2ECD5" w:rsidR="00975894" w:rsidRPr="00F43FD0" w:rsidRDefault="00975894" w:rsidP="00975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0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A32E" w14:textId="768499ED" w:rsidR="00975894" w:rsidRPr="00F43FD0" w:rsidRDefault="00975894" w:rsidP="00975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9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00B8" w14:textId="47986535" w:rsidR="00975894" w:rsidRPr="00F43FD0" w:rsidRDefault="00975894" w:rsidP="00975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409F" w14:textId="1C5D11DE" w:rsidR="00975894" w:rsidRPr="00F43FD0" w:rsidRDefault="00975894" w:rsidP="009758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083</w:t>
            </w:r>
          </w:p>
        </w:tc>
      </w:tr>
      <w:tr w:rsidR="00975894" w:rsidRPr="00F43FD0" w14:paraId="14096FCB" w14:textId="77777777" w:rsidTr="001F537A">
        <w:trPr>
          <w:trHeight w:val="253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3DDB7" w14:textId="372ED4F8" w:rsidR="00975894" w:rsidRPr="00F43FD0" w:rsidRDefault="00975894" w:rsidP="00975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EVT Complications (Yes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9B88" w14:textId="78845F2A" w:rsidR="00975894" w:rsidRPr="00F43FD0" w:rsidRDefault="00975894" w:rsidP="00975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7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9962" w14:textId="05FE9D1A" w:rsidR="00975894" w:rsidRPr="00F43FD0" w:rsidRDefault="00975894" w:rsidP="00975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5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0A6F" w14:textId="3A123B77" w:rsidR="00975894" w:rsidRPr="00F43FD0" w:rsidRDefault="00975894" w:rsidP="00975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2941" w14:textId="1592CFC6" w:rsidR="00975894" w:rsidRPr="00F43FD0" w:rsidRDefault="00975894" w:rsidP="009758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  <w:tr w:rsidR="00975894" w:rsidRPr="00F43FD0" w14:paraId="5B8FFF12" w14:textId="77777777" w:rsidTr="001F537A">
        <w:trPr>
          <w:trHeight w:val="253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0908C" w14:textId="1C1BFD5D" w:rsidR="00975894" w:rsidRPr="00F43FD0" w:rsidRDefault="00975894" w:rsidP="00975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Unsuccessful Recanalization (Yes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605AD" w14:textId="0B30693C" w:rsidR="00975894" w:rsidRPr="00F43FD0" w:rsidRDefault="00975894" w:rsidP="00975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6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4AE3E" w14:textId="0B1BC6B2" w:rsidR="00975894" w:rsidRPr="00F43FD0" w:rsidRDefault="00975894" w:rsidP="00975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D45AE" w14:textId="45182730" w:rsidR="00975894" w:rsidRPr="00F43FD0" w:rsidRDefault="00975894" w:rsidP="00975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71726" w14:textId="1AE25B06" w:rsidR="00975894" w:rsidRPr="00F43FD0" w:rsidRDefault="00975894" w:rsidP="009758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  <w:tr w:rsidR="00975894" w:rsidRPr="00F43FD0" w14:paraId="49DC25A1" w14:textId="77777777" w:rsidTr="001F537A">
        <w:trPr>
          <w:trHeight w:val="253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C50B7" w14:textId="32A8C7C9" w:rsidR="00975894" w:rsidRPr="00F43FD0" w:rsidRDefault="00975894" w:rsidP="00975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estroke mR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138E0" w14:textId="15A5F950" w:rsidR="00975894" w:rsidRPr="00F43FD0" w:rsidRDefault="00975894" w:rsidP="00975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4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FAC4A" w14:textId="6E029DEC" w:rsidR="00975894" w:rsidRPr="00F43FD0" w:rsidRDefault="00975894" w:rsidP="00975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3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14E3A" w14:textId="168784FA" w:rsidR="00975894" w:rsidRPr="00F43FD0" w:rsidRDefault="00975894" w:rsidP="00975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2DB83" w14:textId="29C97FDE" w:rsidR="00975894" w:rsidRPr="00F43FD0" w:rsidRDefault="00975894" w:rsidP="009758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  <w:tr w:rsidR="00975894" w:rsidRPr="00F43FD0" w14:paraId="2D755537" w14:textId="77777777" w:rsidTr="001F537A">
        <w:trPr>
          <w:trHeight w:val="253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275AB" w14:textId="1D98C036" w:rsidR="00975894" w:rsidRPr="00F43FD0" w:rsidRDefault="00975894" w:rsidP="00975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ridging (Yes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006E" w14:textId="21C89E13" w:rsidR="00975894" w:rsidRPr="00F43FD0" w:rsidRDefault="00975894" w:rsidP="00975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6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5798" w14:textId="44B03988" w:rsidR="00975894" w:rsidRPr="00F43FD0" w:rsidRDefault="00975894" w:rsidP="00975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5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680B" w14:textId="71B05156" w:rsidR="00975894" w:rsidRPr="00F43FD0" w:rsidRDefault="00975894" w:rsidP="00975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315C" w14:textId="26E494A6" w:rsidR="00975894" w:rsidRPr="00F43FD0" w:rsidRDefault="00975894" w:rsidP="009758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  <w:tr w:rsidR="00975894" w:rsidRPr="00F43FD0" w14:paraId="2E1336C6" w14:textId="77777777" w:rsidTr="001F537A">
        <w:trPr>
          <w:trHeight w:val="253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2DAB4" w14:textId="54F52A54" w:rsidR="00975894" w:rsidRPr="00F43FD0" w:rsidRDefault="00975894" w:rsidP="00975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dmission Glucos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D5F3" w14:textId="462DD97D" w:rsidR="00975894" w:rsidRPr="00F43FD0" w:rsidRDefault="00975894" w:rsidP="00975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0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ABB5" w14:textId="7D6C673E" w:rsidR="00975894" w:rsidRPr="00F43FD0" w:rsidRDefault="00975894" w:rsidP="00975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0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3631" w14:textId="1999B299" w:rsidR="00975894" w:rsidRPr="00F43FD0" w:rsidRDefault="00975894" w:rsidP="00975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BDF4" w14:textId="218FE987" w:rsidR="00975894" w:rsidRPr="00F43FD0" w:rsidRDefault="00975894" w:rsidP="009758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  <w:tr w:rsidR="00975894" w:rsidRPr="00F43FD0" w14:paraId="2FDED1E6" w14:textId="77777777" w:rsidTr="001F537A">
        <w:trPr>
          <w:trHeight w:val="253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90A72" w14:textId="4ADFD06C" w:rsidR="00975894" w:rsidRPr="00F43FD0" w:rsidRDefault="00975894" w:rsidP="00975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trial Fibrillation (Yes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79F3" w14:textId="4C5C653C" w:rsidR="00975894" w:rsidRPr="00F43FD0" w:rsidRDefault="00975894" w:rsidP="00975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0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4482" w14:textId="35D2CA1F" w:rsidR="00975894" w:rsidRPr="00F43FD0" w:rsidRDefault="00975894" w:rsidP="00975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9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F1FD" w14:textId="1F0869B8" w:rsidR="00975894" w:rsidRPr="00F43FD0" w:rsidRDefault="00975894" w:rsidP="00975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4AAE" w14:textId="5CD67F1D" w:rsidR="00975894" w:rsidRPr="00F43FD0" w:rsidRDefault="00975894" w:rsidP="009758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127</w:t>
            </w:r>
          </w:p>
        </w:tc>
      </w:tr>
      <w:tr w:rsidR="00975894" w:rsidRPr="00F43FD0" w14:paraId="13A55663" w14:textId="77777777" w:rsidTr="001F537A">
        <w:trPr>
          <w:trHeight w:val="253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7327C" w14:textId="527A5F94" w:rsidR="00975894" w:rsidRPr="00F43FD0" w:rsidRDefault="00975894" w:rsidP="00975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ior Ischemic Stroke (Yes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6EEE" w14:textId="03DE1CE8" w:rsidR="00975894" w:rsidRPr="00F43FD0" w:rsidRDefault="00975894" w:rsidP="00975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1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5690" w14:textId="6EC61F49" w:rsidR="00975894" w:rsidRPr="00F43FD0" w:rsidRDefault="00975894" w:rsidP="00975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9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8B54" w14:textId="5CA4B7B7" w:rsidR="00975894" w:rsidRPr="00F43FD0" w:rsidRDefault="00975894" w:rsidP="00975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1E7D" w14:textId="57A3B4E5" w:rsidR="00975894" w:rsidRPr="00F43FD0" w:rsidRDefault="00975894" w:rsidP="009758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071</w:t>
            </w:r>
          </w:p>
        </w:tc>
      </w:tr>
      <w:tr w:rsidR="00975894" w:rsidRPr="00F43FD0" w14:paraId="077EC582" w14:textId="77777777" w:rsidTr="001F537A">
        <w:trPr>
          <w:trHeight w:val="253"/>
        </w:trPr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EFD78D" w14:textId="17FAEC51" w:rsidR="00975894" w:rsidRPr="00F43FD0" w:rsidRDefault="00975894" w:rsidP="00975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Time to Groin (per 30 minutes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D0FEB" w14:textId="759139F6" w:rsidR="00975894" w:rsidRPr="00F43FD0" w:rsidRDefault="00975894" w:rsidP="00975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(&gt;1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88017" w14:textId="6CA50556" w:rsidR="00975894" w:rsidRPr="00F43FD0" w:rsidRDefault="00975894" w:rsidP="00975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(&gt;1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6C468" w14:textId="2853ECEB" w:rsidR="00975894" w:rsidRPr="00F43FD0" w:rsidRDefault="00975894" w:rsidP="00975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97948" w14:textId="4FBE92F9" w:rsidR="00975894" w:rsidRPr="00F43FD0" w:rsidRDefault="00975894" w:rsidP="009758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142</w:t>
            </w:r>
          </w:p>
        </w:tc>
      </w:tr>
      <w:tr w:rsidR="00261AE9" w:rsidRPr="00F43FD0" w14:paraId="2FD48304" w14:textId="77777777" w:rsidTr="00E7480B">
        <w:trPr>
          <w:trHeight w:val="253"/>
        </w:trPr>
        <w:tc>
          <w:tcPr>
            <w:tcW w:w="901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B391" w14:textId="77777777" w:rsidR="00261AE9" w:rsidRPr="00F43FD0" w:rsidRDefault="00261AE9" w:rsidP="002537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Symptomatic intracranial hemorrhage</w:t>
            </w:r>
          </w:p>
        </w:tc>
      </w:tr>
      <w:tr w:rsidR="00975894" w:rsidRPr="00F43FD0" w14:paraId="5A0405A1" w14:textId="77777777" w:rsidTr="00F21183">
        <w:trPr>
          <w:trHeight w:val="253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F2EB" w14:textId="773003E8" w:rsidR="00975894" w:rsidRPr="00F43FD0" w:rsidRDefault="00975894" w:rsidP="00975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(Intercept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DD945" w14:textId="0FDD3850" w:rsidR="00975894" w:rsidRPr="00F43FD0" w:rsidRDefault="00975894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0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4F2E1" w14:textId="2F75A2F3" w:rsidR="00975894" w:rsidRPr="00F43FD0" w:rsidRDefault="00975894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0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647CD" w14:textId="426A8016" w:rsidR="00975894" w:rsidRPr="00F43FD0" w:rsidRDefault="00975894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D67CE" w14:textId="189BB11A" w:rsidR="00975894" w:rsidRPr="00F43FD0" w:rsidRDefault="00975894" w:rsidP="00F211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  <w:tr w:rsidR="00975894" w:rsidRPr="00F43FD0" w14:paraId="6C971633" w14:textId="77777777" w:rsidTr="00F21183">
        <w:trPr>
          <w:trHeight w:val="253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C961" w14:textId="7728C9AF" w:rsidR="00975894" w:rsidRPr="00F43FD0" w:rsidRDefault="00975894" w:rsidP="00975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ge (old vs young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26A8D" w14:textId="3A44F9D0" w:rsidR="00975894" w:rsidRPr="00F43FD0" w:rsidRDefault="00975894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9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E74AC" w14:textId="7303138C" w:rsidR="00975894" w:rsidRPr="00F43FD0" w:rsidRDefault="00975894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6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EAEF7" w14:textId="40D28BCC" w:rsidR="00975894" w:rsidRPr="00F43FD0" w:rsidRDefault="00975894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B3AB0" w14:textId="7496B72A" w:rsidR="00975894" w:rsidRPr="00F43FD0" w:rsidRDefault="00975894" w:rsidP="00F211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618</w:t>
            </w:r>
          </w:p>
        </w:tc>
      </w:tr>
      <w:tr w:rsidR="00975894" w:rsidRPr="00F43FD0" w14:paraId="59C806BA" w14:textId="77777777" w:rsidTr="00F21183">
        <w:trPr>
          <w:trHeight w:val="253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9F6F" w14:textId="7635F87C" w:rsidR="00975894" w:rsidRPr="00F43FD0" w:rsidRDefault="00975894" w:rsidP="00975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ex (</w:t>
            </w:r>
            <w:r w:rsidR="00A75959"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m</w:t>
            </w: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ale vs </w:t>
            </w:r>
            <w:r w:rsidR="00A75959"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f</w:t>
            </w: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emale</w:t>
            </w:r>
            <w:r w:rsidR="00A75959"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04E4D" w14:textId="265492F5" w:rsidR="00975894" w:rsidRPr="00F43FD0" w:rsidRDefault="00975894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9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8A5E2" w14:textId="4D26C8FF" w:rsidR="00975894" w:rsidRPr="00F43FD0" w:rsidRDefault="00975894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8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094A2" w14:textId="7C526712" w:rsidR="00975894" w:rsidRPr="00F43FD0" w:rsidRDefault="00975894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2FA45" w14:textId="0D241516" w:rsidR="00975894" w:rsidRPr="00F43FD0" w:rsidRDefault="00975894" w:rsidP="00F211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882</w:t>
            </w:r>
          </w:p>
        </w:tc>
      </w:tr>
      <w:tr w:rsidR="00975894" w:rsidRPr="00F43FD0" w14:paraId="5A6218C7" w14:textId="77777777" w:rsidTr="00F21183">
        <w:trPr>
          <w:trHeight w:val="253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E95B" w14:textId="086B3A58" w:rsidR="00975894" w:rsidRPr="00F43FD0" w:rsidRDefault="00975894" w:rsidP="00975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NIHSS at Admission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33575" w14:textId="6F619E5B" w:rsidR="00975894" w:rsidRPr="00F43FD0" w:rsidRDefault="00975894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0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68479" w14:textId="4DA61381" w:rsidR="00975894" w:rsidRPr="00F43FD0" w:rsidRDefault="00975894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0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4EDEC" w14:textId="7F1AF4E9" w:rsidR="00975894" w:rsidRPr="00F43FD0" w:rsidRDefault="00975894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85A04" w14:textId="55403C5B" w:rsidR="00975894" w:rsidRPr="00F43FD0" w:rsidRDefault="00975894" w:rsidP="00F211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  <w:tr w:rsidR="00975894" w:rsidRPr="00F43FD0" w14:paraId="4BF2ADDB" w14:textId="77777777" w:rsidTr="00F21183">
        <w:trPr>
          <w:trHeight w:val="253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7585" w14:textId="5F258B63" w:rsidR="00975894" w:rsidRPr="00F43FD0" w:rsidRDefault="00975894" w:rsidP="00975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EVT Complications (Yes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22006" w14:textId="0386BEFF" w:rsidR="00975894" w:rsidRPr="00F43FD0" w:rsidRDefault="00975894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.4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33C34" w14:textId="0B7484B0" w:rsidR="00975894" w:rsidRPr="00F43FD0" w:rsidRDefault="00975894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.8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97DB1" w14:textId="434733BE" w:rsidR="00975894" w:rsidRPr="00F43FD0" w:rsidRDefault="00975894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7D13B" w14:textId="0C4F606F" w:rsidR="00975894" w:rsidRPr="00F43FD0" w:rsidRDefault="00975894" w:rsidP="00F211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  <w:tr w:rsidR="00975894" w:rsidRPr="00F43FD0" w14:paraId="3A577D36" w14:textId="77777777" w:rsidTr="00F21183">
        <w:trPr>
          <w:trHeight w:val="253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9A34" w14:textId="58CC68EF" w:rsidR="00975894" w:rsidRPr="00F43FD0" w:rsidRDefault="00975894" w:rsidP="00975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ridging (Yes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C8918" w14:textId="34F41C04" w:rsidR="00975894" w:rsidRPr="00F43FD0" w:rsidRDefault="00975894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1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42D25" w14:textId="1B0D1855" w:rsidR="00975894" w:rsidRPr="00F43FD0" w:rsidRDefault="00975894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9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4AC9A" w14:textId="0959E3D9" w:rsidR="00975894" w:rsidRPr="00F43FD0" w:rsidRDefault="00975894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E405A" w14:textId="4167E23A" w:rsidR="00975894" w:rsidRPr="00F43FD0" w:rsidRDefault="00975894" w:rsidP="00F211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117</w:t>
            </w:r>
          </w:p>
        </w:tc>
      </w:tr>
      <w:tr w:rsidR="00975894" w:rsidRPr="00F43FD0" w14:paraId="6877576A" w14:textId="77777777" w:rsidTr="00F21183">
        <w:trPr>
          <w:trHeight w:val="253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4327" w14:textId="1996349F" w:rsidR="00975894" w:rsidRPr="00F43FD0" w:rsidRDefault="00975894" w:rsidP="00975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Admission Systolic Blood pressure (per 10 mmHg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C1466" w14:textId="4D14C565" w:rsidR="00975894" w:rsidRPr="00F43FD0" w:rsidRDefault="00975894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0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74FBF" w14:textId="74506B19" w:rsidR="00975894" w:rsidRPr="00F43FD0" w:rsidRDefault="00975894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(&gt;1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AF8D4" w14:textId="715722F6" w:rsidR="00975894" w:rsidRPr="00F43FD0" w:rsidRDefault="00975894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89776" w14:textId="0E1C8135" w:rsidR="00975894" w:rsidRPr="00F43FD0" w:rsidRDefault="00975894" w:rsidP="00F211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075</w:t>
            </w:r>
          </w:p>
        </w:tc>
      </w:tr>
      <w:tr w:rsidR="00975894" w:rsidRPr="00F43FD0" w14:paraId="103CBBBE" w14:textId="77777777" w:rsidTr="00F21183">
        <w:trPr>
          <w:trHeight w:val="253"/>
        </w:trPr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17DA3" w14:textId="1DD2C426" w:rsidR="00975894" w:rsidRPr="00F43FD0" w:rsidRDefault="00975894" w:rsidP="00975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Time to Groin (per 30 minutes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1DA0EB" w14:textId="609BD4BC" w:rsidR="00975894" w:rsidRPr="00F43FD0" w:rsidRDefault="00975894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9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B334E2" w14:textId="224A6BEC" w:rsidR="00975894" w:rsidRPr="00F43FD0" w:rsidRDefault="00975894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99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008FF3" w14:textId="540A706C" w:rsidR="00975894" w:rsidRPr="00F43FD0" w:rsidRDefault="00975894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(&gt;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9F52EB" w14:textId="05131CBC" w:rsidR="00975894" w:rsidRPr="00F43FD0" w:rsidRDefault="00975894" w:rsidP="00F211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148</w:t>
            </w:r>
          </w:p>
        </w:tc>
      </w:tr>
      <w:tr w:rsidR="00261AE9" w:rsidRPr="00F43FD0" w14:paraId="3337CE32" w14:textId="77777777" w:rsidTr="00E7480B">
        <w:trPr>
          <w:trHeight w:val="253"/>
        </w:trPr>
        <w:tc>
          <w:tcPr>
            <w:tcW w:w="901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2E9C" w14:textId="4C12C112" w:rsidR="00261AE9" w:rsidRPr="00F43FD0" w:rsidRDefault="00261AE9" w:rsidP="002537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Unsuccessful Recanalization</w:t>
            </w:r>
          </w:p>
        </w:tc>
      </w:tr>
      <w:tr w:rsidR="00F21183" w:rsidRPr="00F43FD0" w14:paraId="47EF7E80" w14:textId="77777777" w:rsidTr="00F21183">
        <w:trPr>
          <w:trHeight w:val="253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1E7D" w14:textId="077C5D34" w:rsidR="00F21183" w:rsidRPr="00F43FD0" w:rsidRDefault="00F21183" w:rsidP="00F211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(Intercept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4A8CF" w14:textId="4C68E44B" w:rsidR="00F21183" w:rsidRPr="00F43FD0" w:rsidRDefault="00F21183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5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CC95F" w14:textId="0EE413F2" w:rsidR="00F21183" w:rsidRPr="00F43FD0" w:rsidRDefault="00F21183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4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5EF85" w14:textId="028C5E47" w:rsidR="00F21183" w:rsidRPr="00F43FD0" w:rsidRDefault="00F21183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28907" w14:textId="2CC1559F" w:rsidR="00F21183" w:rsidRPr="00F43FD0" w:rsidRDefault="00F21183" w:rsidP="00F211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  <w:tr w:rsidR="00F21183" w:rsidRPr="00F43FD0" w14:paraId="0A784F26" w14:textId="77777777" w:rsidTr="00F21183">
        <w:trPr>
          <w:trHeight w:val="253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CDBE" w14:textId="52B85644" w:rsidR="00F21183" w:rsidRPr="00F43FD0" w:rsidRDefault="00F21183" w:rsidP="00F211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ge (old vs young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5C0B4" w14:textId="329AA82A" w:rsidR="00F21183" w:rsidRPr="00F43FD0" w:rsidRDefault="00F21183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3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E623B" w14:textId="0691F0F2" w:rsidR="00F21183" w:rsidRPr="00F43FD0" w:rsidRDefault="00F21183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1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B24AF" w14:textId="34AE9786" w:rsidR="00F21183" w:rsidRPr="00F43FD0" w:rsidRDefault="00F21183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B30B4" w14:textId="412F30B3" w:rsidR="00F21183" w:rsidRPr="00F43FD0" w:rsidRDefault="00F21183" w:rsidP="00F211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  <w:tr w:rsidR="00F21183" w:rsidRPr="00F43FD0" w14:paraId="4BBBE191" w14:textId="77777777" w:rsidTr="00F21183">
        <w:trPr>
          <w:trHeight w:val="253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0B8B" w14:textId="535F32CB" w:rsidR="00F21183" w:rsidRPr="00F43FD0" w:rsidRDefault="00F21183" w:rsidP="00F211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ex (</w:t>
            </w:r>
            <w:r w:rsidR="00A75959"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m</w:t>
            </w: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ale vs </w:t>
            </w:r>
            <w:r w:rsidR="00A75959"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f</w:t>
            </w: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emale</w:t>
            </w:r>
            <w:r w:rsidR="00A75959"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4A9D1" w14:textId="32512EAA" w:rsidR="00F21183" w:rsidRPr="00F43FD0" w:rsidRDefault="00F21183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 (&lt;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373FE" w14:textId="6920DAC1" w:rsidR="00F21183" w:rsidRPr="00F43FD0" w:rsidRDefault="00F21183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9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5B289" w14:textId="2241704F" w:rsidR="00F21183" w:rsidRPr="00F43FD0" w:rsidRDefault="00F21183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F14C1" w14:textId="6005B9ED" w:rsidR="00F21183" w:rsidRPr="00F43FD0" w:rsidRDefault="00F21183" w:rsidP="00F211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972</w:t>
            </w:r>
          </w:p>
        </w:tc>
      </w:tr>
      <w:tr w:rsidR="00F21183" w:rsidRPr="00F43FD0" w14:paraId="0ECD8A21" w14:textId="77777777" w:rsidTr="00F21183">
        <w:trPr>
          <w:trHeight w:val="253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4D06" w14:textId="75CB4821" w:rsidR="00F21183" w:rsidRPr="00F43FD0" w:rsidRDefault="00F21183" w:rsidP="00F211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NIHSS at Admission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C8E63" w14:textId="5297A556" w:rsidR="00F21183" w:rsidRPr="00F43FD0" w:rsidRDefault="00F21183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F3013" w14:textId="2F5BE1AA" w:rsidR="00F21183" w:rsidRPr="00F43FD0" w:rsidRDefault="00F21183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0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43E04" w14:textId="07BA3C43" w:rsidR="00F21183" w:rsidRPr="00F43FD0" w:rsidRDefault="00F21183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BF5B2" w14:textId="2829CFC5" w:rsidR="00F21183" w:rsidRPr="00F43FD0" w:rsidRDefault="00F21183" w:rsidP="00F211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  <w:tr w:rsidR="00F21183" w:rsidRPr="00F43FD0" w14:paraId="21D95940" w14:textId="77777777" w:rsidTr="00F21183">
        <w:trPr>
          <w:trHeight w:val="253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CD01" w14:textId="12B7B86F" w:rsidR="00F21183" w:rsidRPr="00F43FD0" w:rsidRDefault="00F21183" w:rsidP="00F211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EVT General anesthesia (Yes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DA855" w14:textId="17985B9E" w:rsidR="00F21183" w:rsidRPr="00F43FD0" w:rsidRDefault="00F21183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0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FA037" w14:textId="447F3588" w:rsidR="00F21183" w:rsidRPr="00F43FD0" w:rsidRDefault="00F21183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 (&lt;1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247EF" w14:textId="1F62ABCA" w:rsidR="00F21183" w:rsidRPr="00F43FD0" w:rsidRDefault="00F21183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E4928" w14:textId="6DD81301" w:rsidR="00F21183" w:rsidRPr="00F43FD0" w:rsidRDefault="00F21183" w:rsidP="00F211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06</w:t>
            </w:r>
          </w:p>
        </w:tc>
      </w:tr>
      <w:tr w:rsidR="00F21183" w:rsidRPr="00F43FD0" w14:paraId="5AD00E07" w14:textId="77777777" w:rsidTr="00F21183">
        <w:trPr>
          <w:trHeight w:val="253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BE4C" w14:textId="5CD1FBE4" w:rsidR="00F21183" w:rsidRPr="00F43FD0" w:rsidRDefault="00F21183" w:rsidP="00F211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ridging (Yes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E3F7A" w14:textId="50A92E8C" w:rsidR="00F21183" w:rsidRPr="00F43FD0" w:rsidRDefault="00F21183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9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60B4F" w14:textId="0B9A90D9" w:rsidR="00F21183" w:rsidRPr="00F43FD0" w:rsidRDefault="00F21183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C7CF7" w14:textId="588CBB5D" w:rsidR="00F21183" w:rsidRPr="00F43FD0" w:rsidRDefault="00F21183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2CA19" w14:textId="5FF2FBE8" w:rsidR="00F21183" w:rsidRPr="00F43FD0" w:rsidRDefault="00F21183" w:rsidP="00F211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774</w:t>
            </w:r>
          </w:p>
        </w:tc>
      </w:tr>
      <w:tr w:rsidR="00F21183" w:rsidRPr="00F43FD0" w14:paraId="0C49B0C2" w14:textId="77777777" w:rsidTr="00F21183">
        <w:trPr>
          <w:trHeight w:val="253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006D" w14:textId="588AB01F" w:rsidR="00F21183" w:rsidRPr="00F43FD0" w:rsidRDefault="00F21183" w:rsidP="00F211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Admission Systolic Blood pressure (per 10 mmHg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8464A" w14:textId="0D68F319" w:rsidR="00F21183" w:rsidRPr="00F43FD0" w:rsidRDefault="00F21183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9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D65EA" w14:textId="3106526C" w:rsidR="00F21183" w:rsidRPr="00F43FD0" w:rsidRDefault="00F21183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9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BA476" w14:textId="1B60E6D8" w:rsidR="00F21183" w:rsidRPr="00F43FD0" w:rsidRDefault="00F21183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136A2" w14:textId="4E6333CD" w:rsidR="00F21183" w:rsidRPr="00F43FD0" w:rsidRDefault="00F21183" w:rsidP="00F211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  <w:tr w:rsidR="00F21183" w:rsidRPr="00F43FD0" w14:paraId="2B7EF60D" w14:textId="77777777" w:rsidTr="00F21183">
        <w:trPr>
          <w:trHeight w:val="253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B608" w14:textId="72FCC30C" w:rsidR="00F21183" w:rsidRPr="00F43FD0" w:rsidRDefault="00F21183" w:rsidP="00F211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trial Fibrillation (Yes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A0330" w14:textId="4739E2B3" w:rsidR="00F21183" w:rsidRPr="00F43FD0" w:rsidRDefault="00F21183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8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8F758" w14:textId="2329BBC9" w:rsidR="00F21183" w:rsidRPr="00F43FD0" w:rsidRDefault="00F21183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7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5D090" w14:textId="49D73B52" w:rsidR="00F21183" w:rsidRPr="00F43FD0" w:rsidRDefault="00F21183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EFA8E" w14:textId="1192585B" w:rsidR="00F21183" w:rsidRPr="00F43FD0" w:rsidRDefault="00F21183" w:rsidP="00F211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002</w:t>
            </w:r>
          </w:p>
        </w:tc>
      </w:tr>
      <w:tr w:rsidR="00F21183" w:rsidRPr="00F43FD0" w14:paraId="3878A35F" w14:textId="77777777" w:rsidTr="00F21183">
        <w:trPr>
          <w:trHeight w:val="253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09BE" w14:textId="097D7673" w:rsidR="00F21183" w:rsidRPr="00F43FD0" w:rsidRDefault="00F21183" w:rsidP="00F211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iabetes Mellitus (Yes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CA0A2" w14:textId="5DAB948A" w:rsidR="00F21183" w:rsidRPr="00F43FD0" w:rsidRDefault="00F21183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9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B1BD4" w14:textId="1819F674" w:rsidR="00F21183" w:rsidRPr="00F43FD0" w:rsidRDefault="00F21183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8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75799" w14:textId="1049A261" w:rsidR="00F21183" w:rsidRPr="00F43FD0" w:rsidRDefault="00F21183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882A3" w14:textId="055365A7" w:rsidR="00F21183" w:rsidRPr="00F43FD0" w:rsidRDefault="00F21183" w:rsidP="00F211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147</w:t>
            </w:r>
          </w:p>
        </w:tc>
      </w:tr>
      <w:tr w:rsidR="00F21183" w:rsidRPr="00F43FD0" w14:paraId="5C65B421" w14:textId="77777777" w:rsidTr="00F21183">
        <w:trPr>
          <w:trHeight w:val="253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4C88" w14:textId="7038AB31" w:rsidR="00F21183" w:rsidRPr="00F43FD0" w:rsidRDefault="00F21183" w:rsidP="00F211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Time to Groin (per 30 minutes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4A8C9" w14:textId="2E232875" w:rsidR="00F21183" w:rsidRPr="00F43FD0" w:rsidRDefault="00F21183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(&gt;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C2DBF" w14:textId="7BE399E2" w:rsidR="00F21183" w:rsidRPr="00F43FD0" w:rsidRDefault="00F21183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(&gt;1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39C48" w14:textId="61A7AC84" w:rsidR="00F21183" w:rsidRPr="00F43FD0" w:rsidRDefault="00F21183" w:rsidP="00F21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F29DB" w14:textId="1C05FE75" w:rsidR="00F21183" w:rsidRPr="00F43FD0" w:rsidRDefault="00F21183" w:rsidP="00F211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43F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009</w:t>
            </w:r>
          </w:p>
        </w:tc>
      </w:tr>
    </w:tbl>
    <w:p w14:paraId="328D1C65" w14:textId="19D8E08E" w:rsidR="000630FD" w:rsidRPr="00F43FD0" w:rsidRDefault="000630FD">
      <w:pPr>
        <w:rPr>
          <w:lang w:val="en-US"/>
        </w:rPr>
      </w:pPr>
    </w:p>
    <w:p w14:paraId="50C56DFA" w14:textId="4118F74C" w:rsidR="009F1A2D" w:rsidRPr="00F43FD0" w:rsidRDefault="008751A2">
      <w:r w:rsidRPr="00F43FD0">
        <w:br w:type="page"/>
      </w:r>
    </w:p>
    <w:tbl>
      <w:tblPr>
        <w:tblStyle w:val="Tabellenraster"/>
        <w:tblpPr w:leftFromText="141" w:rightFromText="141" w:vertAnchor="text" w:horzAnchor="margin" w:tblpY="100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5644A9" w:rsidRPr="00F43FD0" w14:paraId="194E193B" w14:textId="77777777" w:rsidTr="008751A2">
        <w:tc>
          <w:tcPr>
            <w:tcW w:w="9072" w:type="dxa"/>
          </w:tcPr>
          <w:tbl>
            <w:tblPr>
              <w:tblW w:w="885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566"/>
              <w:gridCol w:w="1212"/>
              <w:gridCol w:w="1556"/>
              <w:gridCol w:w="1578"/>
              <w:gridCol w:w="944"/>
            </w:tblGrid>
            <w:tr w:rsidR="00245F2C" w:rsidRPr="00DA06E8" w14:paraId="32C821AA" w14:textId="77777777" w:rsidTr="00EB0396">
              <w:trPr>
                <w:trHeight w:val="253"/>
              </w:trPr>
              <w:tc>
                <w:tcPr>
                  <w:tcW w:w="8856" w:type="dxa"/>
                  <w:gridSpan w:val="5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A6B2BBF" w14:textId="7F6DB84F" w:rsidR="00245F2C" w:rsidRPr="00F43FD0" w:rsidRDefault="00E358CE" w:rsidP="00144889">
                  <w:pPr>
                    <w:framePr w:hSpace="141" w:wrap="around" w:vAnchor="text" w:hAnchor="margin" w:y="100"/>
                    <w:spacing w:after="0" w:line="240" w:lineRule="auto"/>
                    <w:jc w:val="both"/>
                    <w:rPr>
                      <w:rFonts w:ascii="Arial" w:hAnsi="Arial" w:cs="Arial"/>
                      <w:lang w:val="en-US"/>
                    </w:rPr>
                  </w:pPr>
                  <w:r w:rsidRPr="00F43FD0">
                    <w:rPr>
                      <w:rFonts w:ascii="Arial" w:hAnsi="Arial" w:cs="Arial"/>
                      <w:b/>
                      <w:lang w:val="en-US"/>
                    </w:rPr>
                    <w:lastRenderedPageBreak/>
                    <w:t>Supplementary Table 4</w:t>
                  </w:r>
                  <w:r w:rsidRPr="00F43FD0">
                    <w:rPr>
                      <w:rFonts w:ascii="Arial" w:hAnsi="Arial" w:cs="Arial"/>
                      <w:b/>
                      <w:bCs/>
                      <w:lang w:val="en-US"/>
                    </w:rPr>
                    <w:t>.</w:t>
                  </w:r>
                  <w:r w:rsidRPr="00F43FD0">
                    <w:rPr>
                      <w:rFonts w:ascii="Arial" w:hAnsi="Arial" w:cs="Arial"/>
                      <w:lang w:val="en-US"/>
                    </w:rPr>
                    <w:t xml:space="preserve"> </w:t>
                  </w:r>
                  <w:r w:rsidR="004C3404" w:rsidRPr="00F43FD0">
                    <w:rPr>
                      <w:rFonts w:ascii="Arial" w:hAnsi="Arial" w:cs="Arial"/>
                      <w:lang w:val="en-US"/>
                    </w:rPr>
                    <w:t xml:space="preserve"> </w:t>
                  </w:r>
                  <w:r w:rsidR="00DE3B18" w:rsidRPr="00F43FD0">
                    <w:rPr>
                      <w:rFonts w:ascii="Arial" w:hAnsi="Arial" w:cs="Arial"/>
                      <w:lang w:val="en-US"/>
                    </w:rPr>
                    <w:t>S</w:t>
                  </w:r>
                  <w:r w:rsidR="004C3404" w:rsidRPr="00F43FD0">
                    <w:rPr>
                      <w:rFonts w:ascii="Arial" w:hAnsi="Arial" w:cs="Arial"/>
                      <w:lang w:val="en-US"/>
                    </w:rPr>
                    <w:t xml:space="preserve">ubgroup analyses only </w:t>
                  </w:r>
                  <w:r w:rsidR="00BF08DA" w:rsidRPr="00F43FD0">
                    <w:rPr>
                      <w:rFonts w:ascii="Arial" w:hAnsi="Arial" w:cs="Arial"/>
                      <w:lang w:val="en-US"/>
                    </w:rPr>
                    <w:t xml:space="preserve">for </w:t>
                  </w:r>
                  <w:r w:rsidR="004C3404" w:rsidRPr="00F43FD0">
                    <w:rPr>
                      <w:rFonts w:ascii="Arial" w:hAnsi="Arial" w:cs="Arial"/>
                      <w:lang w:val="en-US"/>
                    </w:rPr>
                    <w:t>patients ≥ 90 years, full models</w:t>
                  </w:r>
                  <w:r w:rsidR="00885784" w:rsidRPr="00F43FD0">
                    <w:rPr>
                      <w:rFonts w:ascii="Arial" w:hAnsi="Arial" w:cs="Arial"/>
                      <w:lang w:val="en-US"/>
                    </w:rPr>
                    <w:t xml:space="preserve">, imputed datasets and additional </w:t>
                  </w:r>
                  <w:r w:rsidR="00291802" w:rsidRPr="00F43FD0">
                    <w:rPr>
                      <w:rFonts w:ascii="Arial" w:hAnsi="Arial" w:cs="Arial"/>
                      <w:lang w:val="en-US"/>
                    </w:rPr>
                    <w:t xml:space="preserve">binary </w:t>
                  </w:r>
                  <w:r w:rsidR="00885784" w:rsidRPr="00F43FD0">
                    <w:rPr>
                      <w:rFonts w:ascii="Arial" w:hAnsi="Arial" w:cs="Arial"/>
                      <w:lang w:val="en-US"/>
                    </w:rPr>
                    <w:t>covariate as indicated</w:t>
                  </w:r>
                  <w:r w:rsidR="00291802" w:rsidRPr="00F43FD0">
                    <w:rPr>
                      <w:rFonts w:ascii="Arial" w:hAnsi="Arial" w:cs="Arial"/>
                      <w:lang w:val="en-US"/>
                    </w:rPr>
                    <w:t xml:space="preserve"> (prestroke dependency, posterior versus anterior circulation, cardioembolic versus large artery atherosclerosis)</w:t>
                  </w:r>
                  <w:r w:rsidR="00885784" w:rsidRPr="00F43FD0">
                    <w:rPr>
                      <w:rFonts w:ascii="Arial" w:hAnsi="Arial" w:cs="Arial"/>
                      <w:lang w:val="en-US"/>
                    </w:rPr>
                    <w:t>.</w:t>
                  </w:r>
                </w:p>
                <w:p w14:paraId="2EACB5D3" w14:textId="36B94726" w:rsidR="00FE0DDF" w:rsidRPr="00F43FD0" w:rsidRDefault="00FE0DDF" w:rsidP="00144889">
                  <w:pPr>
                    <w:framePr w:hSpace="141" w:wrap="around" w:vAnchor="text" w:hAnchor="margin" w:y="100"/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 w:eastAsia="de-CH"/>
                    </w:rPr>
                  </w:pPr>
                </w:p>
              </w:tc>
            </w:tr>
            <w:tr w:rsidR="00245F2C" w:rsidRPr="00F43FD0" w14:paraId="32C9344E" w14:textId="77777777" w:rsidTr="00EB0396">
              <w:trPr>
                <w:trHeight w:val="253"/>
              </w:trPr>
              <w:tc>
                <w:tcPr>
                  <w:tcW w:w="3566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C05192" w14:textId="5FCC6C63" w:rsidR="00245F2C" w:rsidRPr="00F43FD0" w:rsidRDefault="008B7237" w:rsidP="00144889">
                  <w:pPr>
                    <w:framePr w:hSpace="141" w:wrap="around" w:vAnchor="text" w:hAnchor="margin" w:y="100"/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eastAsia="de-CH"/>
                    </w:rPr>
                    <w:t>Outcome</w:t>
                  </w:r>
                </w:p>
              </w:tc>
              <w:tc>
                <w:tcPr>
                  <w:tcW w:w="1212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062D92" w14:textId="77777777" w:rsidR="00245F2C" w:rsidRPr="00F43FD0" w:rsidRDefault="00245F2C" w:rsidP="00144889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eastAsia="de-CH"/>
                    </w:rPr>
                    <w:t>Odds Ratio</w:t>
                  </w:r>
                </w:p>
              </w:tc>
              <w:tc>
                <w:tcPr>
                  <w:tcW w:w="1556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0F2A94" w14:textId="77777777" w:rsidR="00245F2C" w:rsidRPr="00F43FD0" w:rsidRDefault="00245F2C" w:rsidP="00144889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eastAsia="de-CH"/>
                    </w:rPr>
                    <w:t>Lower 95%-CI</w:t>
                  </w:r>
                </w:p>
              </w:tc>
              <w:tc>
                <w:tcPr>
                  <w:tcW w:w="1578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E1693A" w14:textId="77777777" w:rsidR="00245F2C" w:rsidRPr="00F43FD0" w:rsidRDefault="00245F2C" w:rsidP="00144889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eastAsia="de-CH"/>
                    </w:rPr>
                    <w:t>Upper 95%-CI</w:t>
                  </w:r>
                </w:p>
              </w:tc>
              <w:tc>
                <w:tcPr>
                  <w:tcW w:w="944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8E9A7C" w14:textId="77777777" w:rsidR="00245F2C" w:rsidRPr="00F43FD0" w:rsidRDefault="00245F2C" w:rsidP="00144889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eastAsia="de-CH"/>
                    </w:rPr>
                    <w:t>p-value</w:t>
                  </w:r>
                </w:p>
              </w:tc>
            </w:tr>
            <w:tr w:rsidR="008751A2" w:rsidRPr="00F43FD0" w14:paraId="592F0FD9" w14:textId="77777777" w:rsidTr="00EB0396">
              <w:trPr>
                <w:trHeight w:val="253"/>
              </w:trPr>
              <w:tc>
                <w:tcPr>
                  <w:tcW w:w="3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7D8F168" w14:textId="77777777" w:rsidR="008751A2" w:rsidRPr="00F43FD0" w:rsidRDefault="008751A2" w:rsidP="00267FDE">
                  <w:pPr>
                    <w:framePr w:hSpace="141" w:wrap="around" w:vAnchor="text" w:hAnchor="margin" w:y="100"/>
                    <w:spacing w:after="0" w:line="240" w:lineRule="auto"/>
                  </w:pP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8B20025" w14:textId="77777777" w:rsidR="008751A2" w:rsidRPr="00F43FD0" w:rsidRDefault="008751A2" w:rsidP="00267FDE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</w:p>
              </w:tc>
              <w:tc>
                <w:tcPr>
                  <w:tcW w:w="1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FBC4B5B" w14:textId="77777777" w:rsidR="008751A2" w:rsidRPr="00F43FD0" w:rsidRDefault="008751A2" w:rsidP="00267FDE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</w:p>
              </w:tc>
              <w:tc>
                <w:tcPr>
                  <w:tcW w:w="15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5A3B993" w14:textId="77777777" w:rsidR="008751A2" w:rsidRPr="00F43FD0" w:rsidRDefault="008751A2" w:rsidP="00267FDE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</w:p>
              </w:tc>
              <w:tc>
                <w:tcPr>
                  <w:tcW w:w="9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5131C3C" w14:textId="77777777" w:rsidR="008751A2" w:rsidRPr="00F43FD0" w:rsidRDefault="008751A2" w:rsidP="00267FDE">
                  <w:pPr>
                    <w:framePr w:hSpace="141" w:wrap="around" w:vAnchor="text" w:hAnchor="margin" w:y="100"/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</w:p>
              </w:tc>
            </w:tr>
            <w:tr w:rsidR="00267FDE" w:rsidRPr="00F43FD0" w14:paraId="00ACCD67" w14:textId="77777777" w:rsidTr="00EB0396">
              <w:trPr>
                <w:trHeight w:val="253"/>
              </w:trPr>
              <w:tc>
                <w:tcPr>
                  <w:tcW w:w="8856" w:type="dxa"/>
                  <w:gridSpan w:val="5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CFB704" w14:textId="36CB2E1D" w:rsidR="00267FDE" w:rsidRPr="00F43FD0" w:rsidRDefault="00267FDE" w:rsidP="00267FDE">
                  <w:pPr>
                    <w:framePr w:hSpace="141" w:wrap="around" w:vAnchor="text" w:hAnchor="margin" w:y="100"/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CH"/>
                    </w:rPr>
                    <w:t xml:space="preserve">≥ 90 years, prestroke </w:t>
                  </w:r>
                  <w:r w:rsidR="00BF08DA" w:rsidRPr="00F43FD0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CH"/>
                    </w:rPr>
                    <w:t xml:space="preserve">dependency </w:t>
                  </w:r>
                  <w:r w:rsidRPr="00F43FD0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CH"/>
                    </w:rPr>
                    <w:t xml:space="preserve">(prestroke mRS </w:t>
                  </w:r>
                  <w:r w:rsidR="002433B4" w:rsidRPr="00F43FD0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CH"/>
                    </w:rPr>
                    <w:t>3-5</w:t>
                  </w:r>
                  <w:r w:rsidRPr="00F43FD0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CH"/>
                    </w:rPr>
                    <w:t xml:space="preserve"> versus </w:t>
                  </w:r>
                  <w:r w:rsidR="002433B4" w:rsidRPr="00F43FD0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CH"/>
                    </w:rPr>
                    <w:t>0-2</w:t>
                  </w:r>
                  <w:r w:rsidR="00A52C35" w:rsidRPr="00F43FD0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CH"/>
                    </w:rPr>
                    <w:t>)</w:t>
                  </w:r>
                  <w:r w:rsidRPr="00F43FD0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CH"/>
                    </w:rPr>
                    <w:t xml:space="preserve"> </w:t>
                  </w:r>
                </w:p>
              </w:tc>
            </w:tr>
            <w:tr w:rsidR="00DD1D78" w:rsidRPr="00F43FD0" w14:paraId="5037033A" w14:textId="77777777" w:rsidTr="00FC7C21">
              <w:trPr>
                <w:trHeight w:val="253"/>
              </w:trPr>
              <w:tc>
                <w:tcPr>
                  <w:tcW w:w="3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A2E5A16" w14:textId="4DC2805E" w:rsidR="00DD1D78" w:rsidRPr="00F43FD0" w:rsidRDefault="00DD1D78" w:rsidP="00DD1D78">
                  <w:pPr>
                    <w:framePr w:hSpace="141" w:wrap="around" w:vAnchor="text" w:hAnchor="margin" w:y="10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 xml:space="preserve">Poor outcome at 3 months in survivors (Yes), n = </w:t>
                  </w:r>
                  <w:r w:rsidR="0007036F"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411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F42F3C7" w14:textId="0389973C" w:rsidR="00DD1D78" w:rsidRPr="00F43FD0" w:rsidRDefault="005F5BB2" w:rsidP="00DD1D78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2.16</w:t>
                  </w:r>
                </w:p>
              </w:tc>
              <w:tc>
                <w:tcPr>
                  <w:tcW w:w="1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68F07D0" w14:textId="4F27B049" w:rsidR="00DD1D78" w:rsidRPr="00F43FD0" w:rsidRDefault="005F5BB2" w:rsidP="00DD1D78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1.36</w:t>
                  </w:r>
                </w:p>
              </w:tc>
              <w:tc>
                <w:tcPr>
                  <w:tcW w:w="15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82B8D54" w14:textId="2566F74F" w:rsidR="00DD1D78" w:rsidRPr="00F43FD0" w:rsidRDefault="005F5BB2" w:rsidP="00DD1D78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3.43</w:t>
                  </w:r>
                </w:p>
              </w:tc>
              <w:tc>
                <w:tcPr>
                  <w:tcW w:w="9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9D9B665" w14:textId="74090449" w:rsidR="00DD1D78" w:rsidRPr="00F43FD0" w:rsidRDefault="005F5BB2" w:rsidP="00DD1D78">
                  <w:pPr>
                    <w:framePr w:hSpace="141" w:wrap="around" w:vAnchor="text" w:hAnchor="margin" w:y="100"/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0.001</w:t>
                  </w:r>
                </w:p>
              </w:tc>
            </w:tr>
            <w:tr w:rsidR="00DD1D78" w:rsidRPr="00F43FD0" w14:paraId="577C1961" w14:textId="77777777" w:rsidTr="00FC7C21">
              <w:trPr>
                <w:trHeight w:val="253"/>
              </w:trPr>
              <w:tc>
                <w:tcPr>
                  <w:tcW w:w="3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983AD4C" w14:textId="3DA4DACE" w:rsidR="00DD1D78" w:rsidRPr="00F43FD0" w:rsidRDefault="00DD1D78" w:rsidP="00DD1D78">
                  <w:pPr>
                    <w:framePr w:hSpace="141" w:wrap="around" w:vAnchor="text" w:hAnchor="margin" w:y="10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lang w:val="en-GB"/>
                    </w:rPr>
                    <w:t xml:space="preserve">Death at 3 months (Yes), n = </w:t>
                  </w:r>
                  <w:r w:rsidR="0007036F" w:rsidRPr="00F43FD0">
                    <w:rPr>
                      <w:lang w:val="en-GB"/>
                    </w:rPr>
                    <w:t>892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B9C25A8" w14:textId="56110E34" w:rsidR="00DD1D78" w:rsidRPr="00F43FD0" w:rsidRDefault="005F5BB2" w:rsidP="00DD1D78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0.77</w:t>
                  </w:r>
                </w:p>
              </w:tc>
              <w:tc>
                <w:tcPr>
                  <w:tcW w:w="1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05D9133" w14:textId="607CB11F" w:rsidR="00DD1D78" w:rsidRPr="00F43FD0" w:rsidRDefault="005F5BB2" w:rsidP="00DD1D78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0.57</w:t>
                  </w:r>
                </w:p>
              </w:tc>
              <w:tc>
                <w:tcPr>
                  <w:tcW w:w="15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0980C0D" w14:textId="4037D20C" w:rsidR="00DD1D78" w:rsidRPr="00F43FD0" w:rsidRDefault="005F5BB2" w:rsidP="00DD1D78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1.05</w:t>
                  </w:r>
                </w:p>
              </w:tc>
              <w:tc>
                <w:tcPr>
                  <w:tcW w:w="9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412FCE1" w14:textId="3E866AF8" w:rsidR="00DD1D78" w:rsidRPr="00F43FD0" w:rsidRDefault="005F5BB2" w:rsidP="00DD1D78">
                  <w:pPr>
                    <w:framePr w:hSpace="141" w:wrap="around" w:vAnchor="text" w:hAnchor="margin" w:y="100"/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0.097</w:t>
                  </w:r>
                </w:p>
              </w:tc>
            </w:tr>
            <w:tr w:rsidR="00DD1D78" w:rsidRPr="00F43FD0" w14:paraId="7054230C" w14:textId="77777777" w:rsidTr="00FC7C21">
              <w:trPr>
                <w:trHeight w:val="253"/>
              </w:trPr>
              <w:tc>
                <w:tcPr>
                  <w:tcW w:w="3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EE68FAE" w14:textId="1A00C90B" w:rsidR="00DD1D78" w:rsidRPr="00F43FD0" w:rsidRDefault="00DD1D78" w:rsidP="00DD1D78">
                  <w:pPr>
                    <w:framePr w:hSpace="141" w:wrap="around" w:vAnchor="text" w:hAnchor="margin" w:y="10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lang w:val="en-GB"/>
                    </w:rPr>
                    <w:t xml:space="preserve">Symptomatic intracranial hemorrhage (Yes), n = </w:t>
                  </w:r>
                  <w:r w:rsidR="0007036F" w:rsidRPr="00F43FD0">
                    <w:rPr>
                      <w:lang w:val="en-GB"/>
                    </w:rPr>
                    <w:t>892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E22E032" w14:textId="32508FAF" w:rsidR="00DD1D78" w:rsidRPr="00F43FD0" w:rsidRDefault="005F5BB2" w:rsidP="00DD1D78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1.44</w:t>
                  </w:r>
                </w:p>
              </w:tc>
              <w:tc>
                <w:tcPr>
                  <w:tcW w:w="1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AFFE423" w14:textId="5A81DDF5" w:rsidR="00DD1D78" w:rsidRPr="00F43FD0" w:rsidRDefault="005F5BB2" w:rsidP="00DD1D78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0.70</w:t>
                  </w:r>
                </w:p>
              </w:tc>
              <w:tc>
                <w:tcPr>
                  <w:tcW w:w="15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5DFE3DC" w14:textId="3CEB52B3" w:rsidR="00DD1D78" w:rsidRPr="00F43FD0" w:rsidRDefault="005F5BB2" w:rsidP="00DD1D78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2.97</w:t>
                  </w:r>
                </w:p>
              </w:tc>
              <w:tc>
                <w:tcPr>
                  <w:tcW w:w="9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9356442" w14:textId="324CE4C6" w:rsidR="00DD1D78" w:rsidRPr="00F43FD0" w:rsidRDefault="005F5BB2" w:rsidP="00DD1D78">
                  <w:pPr>
                    <w:framePr w:hSpace="141" w:wrap="around" w:vAnchor="text" w:hAnchor="margin" w:y="100"/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0.327</w:t>
                  </w:r>
                </w:p>
              </w:tc>
            </w:tr>
            <w:tr w:rsidR="00DD1D78" w:rsidRPr="00F43FD0" w14:paraId="54BC392E" w14:textId="77777777" w:rsidTr="00FC7C21">
              <w:trPr>
                <w:trHeight w:val="253"/>
              </w:trPr>
              <w:tc>
                <w:tcPr>
                  <w:tcW w:w="3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6D172DA" w14:textId="07EFA9BA" w:rsidR="00DD1D78" w:rsidRPr="00F43FD0" w:rsidRDefault="00DD1D78" w:rsidP="00DD1D78">
                  <w:pPr>
                    <w:framePr w:hSpace="141" w:wrap="around" w:vAnchor="text" w:hAnchor="margin" w:y="10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t xml:space="preserve">Unsuccessful Recanalization (Yes), n = </w:t>
                  </w:r>
                  <w:r w:rsidR="0007036F" w:rsidRPr="00F43FD0">
                    <w:rPr>
                      <w:lang w:val="en-GB"/>
                    </w:rPr>
                    <w:t>892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C2FF9D4" w14:textId="1F8A44E0" w:rsidR="00DD1D78" w:rsidRPr="00F43FD0" w:rsidRDefault="005F5BB2" w:rsidP="00DD1D78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0.84</w:t>
                  </w:r>
                </w:p>
              </w:tc>
              <w:tc>
                <w:tcPr>
                  <w:tcW w:w="1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78FEB52" w14:textId="29E60C7D" w:rsidR="00DD1D78" w:rsidRPr="00F43FD0" w:rsidRDefault="005F5BB2" w:rsidP="00DD1D78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0.60</w:t>
                  </w:r>
                </w:p>
              </w:tc>
              <w:tc>
                <w:tcPr>
                  <w:tcW w:w="15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7437032" w14:textId="00C3A523" w:rsidR="00DD1D78" w:rsidRPr="00F43FD0" w:rsidRDefault="005F5BB2" w:rsidP="00DD1D78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1.16</w:t>
                  </w:r>
                </w:p>
              </w:tc>
              <w:tc>
                <w:tcPr>
                  <w:tcW w:w="9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1340BF9" w14:textId="3CCF5F7F" w:rsidR="00DD1D78" w:rsidRPr="00F43FD0" w:rsidRDefault="005F5BB2" w:rsidP="00DD1D78">
                  <w:pPr>
                    <w:framePr w:hSpace="141" w:wrap="around" w:vAnchor="text" w:hAnchor="margin" w:y="100"/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0.280</w:t>
                  </w:r>
                </w:p>
              </w:tc>
            </w:tr>
            <w:tr w:rsidR="008751A2" w:rsidRPr="00F43FD0" w14:paraId="0ABAC9A1" w14:textId="77777777" w:rsidTr="00FC7C21">
              <w:trPr>
                <w:trHeight w:val="253"/>
              </w:trPr>
              <w:tc>
                <w:tcPr>
                  <w:tcW w:w="3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A442C57" w14:textId="77777777" w:rsidR="008751A2" w:rsidRPr="00F43FD0" w:rsidRDefault="008751A2" w:rsidP="00DD1D78">
                  <w:pPr>
                    <w:framePr w:hSpace="141" w:wrap="around" w:vAnchor="text" w:hAnchor="margin" w:y="100"/>
                    <w:spacing w:after="0" w:line="240" w:lineRule="auto"/>
                  </w:pP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465E13E" w14:textId="77777777" w:rsidR="008751A2" w:rsidRPr="00F43FD0" w:rsidRDefault="008751A2" w:rsidP="00DD1D78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</w:p>
              </w:tc>
              <w:tc>
                <w:tcPr>
                  <w:tcW w:w="1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37EE6FC" w14:textId="77777777" w:rsidR="008751A2" w:rsidRPr="00F43FD0" w:rsidRDefault="008751A2" w:rsidP="00DD1D78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</w:p>
              </w:tc>
              <w:tc>
                <w:tcPr>
                  <w:tcW w:w="15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67014C2" w14:textId="77777777" w:rsidR="008751A2" w:rsidRPr="00F43FD0" w:rsidRDefault="008751A2" w:rsidP="00DD1D78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</w:p>
              </w:tc>
              <w:tc>
                <w:tcPr>
                  <w:tcW w:w="9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4D92DB2" w14:textId="77777777" w:rsidR="008751A2" w:rsidRPr="00F43FD0" w:rsidRDefault="008751A2" w:rsidP="00DD1D78">
                  <w:pPr>
                    <w:framePr w:hSpace="141" w:wrap="around" w:vAnchor="text" w:hAnchor="margin" w:y="100"/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</w:p>
              </w:tc>
            </w:tr>
            <w:tr w:rsidR="00267FDE" w:rsidRPr="00F43FD0" w14:paraId="6D495016" w14:textId="77777777" w:rsidTr="00EB0396">
              <w:trPr>
                <w:trHeight w:val="253"/>
              </w:trPr>
              <w:tc>
                <w:tcPr>
                  <w:tcW w:w="8856" w:type="dxa"/>
                  <w:gridSpan w:val="5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BD4D40" w14:textId="21EDE749" w:rsidR="00267FDE" w:rsidRPr="00F43FD0" w:rsidRDefault="00267FDE" w:rsidP="00267FDE">
                  <w:pPr>
                    <w:framePr w:hSpace="141" w:wrap="around" w:vAnchor="text" w:hAnchor="margin" w:y="100"/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CH"/>
                    </w:rPr>
                    <w:t xml:space="preserve">≥ 90 years, </w:t>
                  </w:r>
                  <w:r w:rsidR="00D00DFE" w:rsidRPr="00F43FD0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CH"/>
                    </w:rPr>
                    <w:t>posterior</w:t>
                  </w:r>
                  <w:r w:rsidRPr="00F43FD0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CH"/>
                    </w:rPr>
                    <w:t xml:space="preserve"> vs </w:t>
                  </w:r>
                  <w:r w:rsidR="00D00DFE" w:rsidRPr="00F43FD0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CH"/>
                    </w:rPr>
                    <w:t>anterior</w:t>
                  </w:r>
                  <w:r w:rsidRPr="00F43FD0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CH"/>
                    </w:rPr>
                    <w:t xml:space="preserve"> circulation</w:t>
                  </w:r>
                </w:p>
              </w:tc>
            </w:tr>
            <w:tr w:rsidR="00D00DFE" w:rsidRPr="00F43FD0" w14:paraId="7E314A0B" w14:textId="77777777" w:rsidTr="001261C0">
              <w:trPr>
                <w:trHeight w:val="253"/>
              </w:trPr>
              <w:tc>
                <w:tcPr>
                  <w:tcW w:w="3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09252E8" w14:textId="5EC2D74F" w:rsidR="00D00DFE" w:rsidRPr="00F43FD0" w:rsidRDefault="00D00DFE" w:rsidP="00D00DFE">
                  <w:pPr>
                    <w:framePr w:hSpace="141" w:wrap="around" w:vAnchor="text" w:hAnchor="margin" w:y="10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Poor outcome at 3 months in survivors (Yes), n = 319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8834BF2" w14:textId="73CAD5CD" w:rsidR="00D00DFE" w:rsidRPr="00F43FD0" w:rsidRDefault="00D00DFE" w:rsidP="00D00DFE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1.31</w:t>
                  </w:r>
                </w:p>
              </w:tc>
              <w:tc>
                <w:tcPr>
                  <w:tcW w:w="1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0056F8F" w14:textId="47790D16" w:rsidR="00D00DFE" w:rsidRPr="00F43FD0" w:rsidRDefault="00D00DFE" w:rsidP="00D00DFE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0.39</w:t>
                  </w:r>
                </w:p>
              </w:tc>
              <w:tc>
                <w:tcPr>
                  <w:tcW w:w="15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B95A979" w14:textId="09F7E953" w:rsidR="00D00DFE" w:rsidRPr="00F43FD0" w:rsidRDefault="00D00DFE" w:rsidP="00D00DFE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4.41</w:t>
                  </w:r>
                </w:p>
              </w:tc>
              <w:tc>
                <w:tcPr>
                  <w:tcW w:w="9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7936FB5" w14:textId="06BED0F3" w:rsidR="00D00DFE" w:rsidRPr="00F43FD0" w:rsidRDefault="00D00DFE" w:rsidP="00D00DFE">
                  <w:pPr>
                    <w:framePr w:hSpace="141" w:wrap="around" w:vAnchor="text" w:hAnchor="margin" w:y="100"/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0.667</w:t>
                  </w:r>
                </w:p>
              </w:tc>
            </w:tr>
            <w:tr w:rsidR="00D00DFE" w:rsidRPr="00F43FD0" w14:paraId="1F157DD7" w14:textId="77777777" w:rsidTr="001261C0">
              <w:trPr>
                <w:trHeight w:val="253"/>
              </w:trPr>
              <w:tc>
                <w:tcPr>
                  <w:tcW w:w="3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3F2794A" w14:textId="6162ABCE" w:rsidR="00D00DFE" w:rsidRPr="00F43FD0" w:rsidRDefault="00D00DFE" w:rsidP="00D00DFE">
                  <w:pPr>
                    <w:framePr w:hSpace="141" w:wrap="around" w:vAnchor="text" w:hAnchor="margin" w:y="10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lang w:val="en-GB"/>
                    </w:rPr>
                    <w:t>Death at 3 months (Yes), n = 687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823D7EF" w14:textId="2165DA26" w:rsidR="00D00DFE" w:rsidRPr="00F43FD0" w:rsidRDefault="00D00DFE" w:rsidP="00D00DFE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1.08</w:t>
                  </w:r>
                </w:p>
              </w:tc>
              <w:tc>
                <w:tcPr>
                  <w:tcW w:w="1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21FD3AD" w14:textId="5B6EB540" w:rsidR="00D00DFE" w:rsidRPr="00F43FD0" w:rsidRDefault="00D00DFE" w:rsidP="00D00DFE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0.49</w:t>
                  </w:r>
                </w:p>
              </w:tc>
              <w:tc>
                <w:tcPr>
                  <w:tcW w:w="15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A08643F" w14:textId="412C4319" w:rsidR="00D00DFE" w:rsidRPr="00F43FD0" w:rsidRDefault="00D00DFE" w:rsidP="00D00DFE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2.39</w:t>
                  </w:r>
                </w:p>
              </w:tc>
              <w:tc>
                <w:tcPr>
                  <w:tcW w:w="9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EFA9AE7" w14:textId="5A16F0AB" w:rsidR="00D00DFE" w:rsidRPr="00F43FD0" w:rsidRDefault="00D00DFE" w:rsidP="00D00DFE">
                  <w:pPr>
                    <w:framePr w:hSpace="141" w:wrap="around" w:vAnchor="text" w:hAnchor="margin" w:y="100"/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0.845</w:t>
                  </w:r>
                </w:p>
              </w:tc>
            </w:tr>
            <w:tr w:rsidR="00D00DFE" w:rsidRPr="00F43FD0" w14:paraId="46C1687E" w14:textId="77777777" w:rsidTr="001261C0">
              <w:trPr>
                <w:trHeight w:val="253"/>
              </w:trPr>
              <w:tc>
                <w:tcPr>
                  <w:tcW w:w="3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6896691" w14:textId="3D1BC11D" w:rsidR="00D00DFE" w:rsidRPr="00F43FD0" w:rsidRDefault="00D00DFE" w:rsidP="00D00DFE">
                  <w:pPr>
                    <w:framePr w:hSpace="141" w:wrap="around" w:vAnchor="text" w:hAnchor="margin" w:y="10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lang w:val="en-GB"/>
                    </w:rPr>
                    <w:t>Symptomatic intracranial hemorrhage (Yes), n = 687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0308AC4" w14:textId="6CCC4C13" w:rsidR="00D00DFE" w:rsidRPr="00F43FD0" w:rsidRDefault="00D00DFE" w:rsidP="00D00DFE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0.64</w:t>
                  </w:r>
                </w:p>
              </w:tc>
              <w:tc>
                <w:tcPr>
                  <w:tcW w:w="1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1483C9F" w14:textId="748F6D3C" w:rsidR="00D00DFE" w:rsidRPr="00F43FD0" w:rsidRDefault="00D00DFE" w:rsidP="00D00DFE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0.07</w:t>
                  </w:r>
                </w:p>
              </w:tc>
              <w:tc>
                <w:tcPr>
                  <w:tcW w:w="15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B4A7B2C" w14:textId="3D5E8C36" w:rsidR="00D00DFE" w:rsidRPr="00F43FD0" w:rsidRDefault="00D00DFE" w:rsidP="00D00DFE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5.73</w:t>
                  </w:r>
                </w:p>
              </w:tc>
              <w:tc>
                <w:tcPr>
                  <w:tcW w:w="9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36437E7" w14:textId="6F35BF5E" w:rsidR="00D00DFE" w:rsidRPr="00F43FD0" w:rsidRDefault="00D00DFE" w:rsidP="00D00DFE">
                  <w:pPr>
                    <w:framePr w:hSpace="141" w:wrap="around" w:vAnchor="text" w:hAnchor="margin" w:y="100"/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0.689</w:t>
                  </w:r>
                </w:p>
              </w:tc>
            </w:tr>
            <w:tr w:rsidR="00D00DFE" w:rsidRPr="00F43FD0" w14:paraId="1AA40808" w14:textId="77777777" w:rsidTr="001261C0">
              <w:trPr>
                <w:trHeight w:val="253"/>
              </w:trPr>
              <w:tc>
                <w:tcPr>
                  <w:tcW w:w="3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4D27FDF" w14:textId="7BFB6B7C" w:rsidR="00D00DFE" w:rsidRPr="00F43FD0" w:rsidRDefault="00D00DFE" w:rsidP="00D00DFE">
                  <w:pPr>
                    <w:framePr w:hSpace="141" w:wrap="around" w:vAnchor="text" w:hAnchor="margin" w:y="10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t xml:space="preserve">Unsuccessful Recanalization (Yes), n = </w:t>
                  </w:r>
                  <w:r w:rsidRPr="00F43FD0">
                    <w:rPr>
                      <w:lang w:val="en-GB"/>
                    </w:rPr>
                    <w:t>687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A80362D" w14:textId="77577B70" w:rsidR="00D00DFE" w:rsidRPr="00F43FD0" w:rsidRDefault="00D00DFE" w:rsidP="00D00DFE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1.36</w:t>
                  </w:r>
                </w:p>
              </w:tc>
              <w:tc>
                <w:tcPr>
                  <w:tcW w:w="1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3AB1D9C" w14:textId="72278094" w:rsidR="00D00DFE" w:rsidRPr="00F43FD0" w:rsidRDefault="00D00DFE" w:rsidP="00D00DFE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0.61</w:t>
                  </w:r>
                </w:p>
              </w:tc>
              <w:tc>
                <w:tcPr>
                  <w:tcW w:w="15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69BCB88" w14:textId="707CA892" w:rsidR="00D00DFE" w:rsidRPr="00F43FD0" w:rsidRDefault="00D00DFE" w:rsidP="00D00DFE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3.06</w:t>
                  </w:r>
                </w:p>
              </w:tc>
              <w:tc>
                <w:tcPr>
                  <w:tcW w:w="9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1DBDC6C" w14:textId="795BDE26" w:rsidR="00D00DFE" w:rsidRPr="00F43FD0" w:rsidRDefault="00D00DFE" w:rsidP="00D00DFE">
                  <w:pPr>
                    <w:framePr w:hSpace="141" w:wrap="around" w:vAnchor="text" w:hAnchor="margin" w:y="100"/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0.451</w:t>
                  </w:r>
                </w:p>
              </w:tc>
            </w:tr>
            <w:tr w:rsidR="008751A2" w:rsidRPr="00F43FD0" w14:paraId="1E13E36E" w14:textId="77777777" w:rsidTr="001261C0">
              <w:trPr>
                <w:trHeight w:val="253"/>
              </w:trPr>
              <w:tc>
                <w:tcPr>
                  <w:tcW w:w="3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4057EBF" w14:textId="77777777" w:rsidR="008751A2" w:rsidRPr="00F43FD0" w:rsidRDefault="008751A2" w:rsidP="00D00DFE">
                  <w:pPr>
                    <w:framePr w:hSpace="141" w:wrap="around" w:vAnchor="text" w:hAnchor="margin" w:y="100"/>
                    <w:spacing w:after="0" w:line="240" w:lineRule="auto"/>
                  </w:pP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1DC1471" w14:textId="77777777" w:rsidR="008751A2" w:rsidRPr="00F43FD0" w:rsidRDefault="008751A2" w:rsidP="00D00DFE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</w:p>
              </w:tc>
              <w:tc>
                <w:tcPr>
                  <w:tcW w:w="1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3090F96" w14:textId="77777777" w:rsidR="008751A2" w:rsidRPr="00F43FD0" w:rsidRDefault="008751A2" w:rsidP="00D00DFE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</w:p>
              </w:tc>
              <w:tc>
                <w:tcPr>
                  <w:tcW w:w="15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DA7D3D7" w14:textId="77777777" w:rsidR="008751A2" w:rsidRPr="00F43FD0" w:rsidRDefault="008751A2" w:rsidP="00D00DFE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</w:p>
              </w:tc>
              <w:tc>
                <w:tcPr>
                  <w:tcW w:w="9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A76E3F4" w14:textId="77777777" w:rsidR="008751A2" w:rsidRPr="00F43FD0" w:rsidRDefault="008751A2" w:rsidP="00D00DFE">
                  <w:pPr>
                    <w:framePr w:hSpace="141" w:wrap="around" w:vAnchor="text" w:hAnchor="margin" w:y="100"/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</w:p>
              </w:tc>
            </w:tr>
            <w:tr w:rsidR="00D00DFE" w:rsidRPr="00F43FD0" w14:paraId="0EC1E2AD" w14:textId="77777777" w:rsidTr="00EB0396">
              <w:trPr>
                <w:trHeight w:val="253"/>
              </w:trPr>
              <w:tc>
                <w:tcPr>
                  <w:tcW w:w="8856" w:type="dxa"/>
                  <w:gridSpan w:val="5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F70685" w14:textId="0321FC10" w:rsidR="00D00DFE" w:rsidRPr="00F43FD0" w:rsidRDefault="00D00DFE" w:rsidP="00D00DFE">
                  <w:pPr>
                    <w:framePr w:hSpace="141" w:wrap="around" w:vAnchor="text" w:hAnchor="margin" w:y="100"/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CH"/>
                    </w:rPr>
                    <w:t xml:space="preserve">≥ 90 years, </w:t>
                  </w:r>
                  <w:bookmarkStart w:id="0" w:name="_Hlk198124315"/>
                  <w:r w:rsidRPr="00F43FD0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CH"/>
                    </w:rPr>
                    <w:t>cardioembolic</w:t>
                  </w:r>
                  <w:r w:rsidR="00164DFE" w:rsidRPr="00F43FD0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val="en-GB" w:eastAsia="de-CH"/>
                    </w:rPr>
                    <w:t xml:space="preserve"> vs large artery atherosclerosis</w:t>
                  </w:r>
                  <w:bookmarkEnd w:id="0"/>
                </w:p>
              </w:tc>
            </w:tr>
            <w:tr w:rsidR="00560AAF" w:rsidRPr="00F43FD0" w14:paraId="767969FD" w14:textId="77777777" w:rsidTr="00114706">
              <w:trPr>
                <w:trHeight w:val="253"/>
              </w:trPr>
              <w:tc>
                <w:tcPr>
                  <w:tcW w:w="3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F21CFD4" w14:textId="77CE738D" w:rsidR="00560AAF" w:rsidRPr="00F43FD0" w:rsidRDefault="00560AAF" w:rsidP="00560AAF">
                  <w:pPr>
                    <w:framePr w:hSpace="141" w:wrap="around" w:vAnchor="text" w:hAnchor="margin" w:y="10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Poor outcome at 3 months in survivors (Yes), n = 314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F2ECEB6" w14:textId="4071CC1E" w:rsidR="00560AAF" w:rsidRPr="00F43FD0" w:rsidRDefault="005165E8" w:rsidP="00560AAF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0.43</w:t>
                  </w:r>
                </w:p>
              </w:tc>
              <w:tc>
                <w:tcPr>
                  <w:tcW w:w="1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1BCD5AA" w14:textId="4D22A26D" w:rsidR="00560AAF" w:rsidRPr="00F43FD0" w:rsidRDefault="005165E8" w:rsidP="00560AAF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0.16</w:t>
                  </w:r>
                </w:p>
              </w:tc>
              <w:tc>
                <w:tcPr>
                  <w:tcW w:w="15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45DA16B" w14:textId="1EC17212" w:rsidR="00560AAF" w:rsidRPr="00F43FD0" w:rsidRDefault="005165E8" w:rsidP="00560AAF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1.12</w:t>
                  </w:r>
                </w:p>
              </w:tc>
              <w:tc>
                <w:tcPr>
                  <w:tcW w:w="9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706445C" w14:textId="30210472" w:rsidR="00560AAF" w:rsidRPr="00F43FD0" w:rsidRDefault="005165E8" w:rsidP="00560AAF">
                  <w:pPr>
                    <w:framePr w:hSpace="141" w:wrap="around" w:vAnchor="text" w:hAnchor="margin" w:y="100"/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0.085</w:t>
                  </w:r>
                </w:p>
              </w:tc>
            </w:tr>
            <w:tr w:rsidR="00560AAF" w:rsidRPr="00F43FD0" w14:paraId="40A5A467" w14:textId="77777777" w:rsidTr="00114706">
              <w:trPr>
                <w:trHeight w:val="253"/>
              </w:trPr>
              <w:tc>
                <w:tcPr>
                  <w:tcW w:w="3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AE416AF" w14:textId="61BAA893" w:rsidR="00560AAF" w:rsidRPr="00F43FD0" w:rsidRDefault="00560AAF" w:rsidP="00560AAF">
                  <w:pPr>
                    <w:framePr w:hSpace="141" w:wrap="around" w:vAnchor="text" w:hAnchor="margin" w:y="10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lang w:val="en-GB"/>
                    </w:rPr>
                    <w:t>Death at 3 months (Yes), n = 648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B46F026" w14:textId="693430EB" w:rsidR="00560AAF" w:rsidRPr="00F43FD0" w:rsidRDefault="005165E8" w:rsidP="00560AAF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0.82</w:t>
                  </w:r>
                </w:p>
              </w:tc>
              <w:tc>
                <w:tcPr>
                  <w:tcW w:w="1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B779A9A" w14:textId="353E8BA6" w:rsidR="00560AAF" w:rsidRPr="00F43FD0" w:rsidRDefault="005165E8" w:rsidP="00560AAF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0.45</w:t>
                  </w:r>
                </w:p>
              </w:tc>
              <w:tc>
                <w:tcPr>
                  <w:tcW w:w="15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672D3A5" w14:textId="6906A0D7" w:rsidR="00560AAF" w:rsidRPr="00F43FD0" w:rsidRDefault="005165E8" w:rsidP="00560AAF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1.46</w:t>
                  </w:r>
                </w:p>
              </w:tc>
              <w:tc>
                <w:tcPr>
                  <w:tcW w:w="9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E2E48A5" w14:textId="1F5D7923" w:rsidR="00560AAF" w:rsidRPr="00F43FD0" w:rsidRDefault="005165E8" w:rsidP="00560AAF">
                  <w:pPr>
                    <w:framePr w:hSpace="141" w:wrap="around" w:vAnchor="text" w:hAnchor="margin" w:y="100"/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0.493</w:t>
                  </w:r>
                </w:p>
              </w:tc>
            </w:tr>
            <w:tr w:rsidR="00560AAF" w:rsidRPr="00F43FD0" w14:paraId="1232AE97" w14:textId="77777777" w:rsidTr="00114706">
              <w:trPr>
                <w:trHeight w:val="253"/>
              </w:trPr>
              <w:tc>
                <w:tcPr>
                  <w:tcW w:w="3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DA0E1AE" w14:textId="0DF669F7" w:rsidR="00560AAF" w:rsidRPr="00F43FD0" w:rsidRDefault="00560AAF" w:rsidP="00560AAF">
                  <w:pPr>
                    <w:framePr w:hSpace="141" w:wrap="around" w:vAnchor="text" w:hAnchor="margin" w:y="10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lang w:val="en-GB"/>
                    </w:rPr>
                    <w:t>Symptomatic intracranial hemorrhage (Yes), n = 648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FFE9705" w14:textId="6549DB0A" w:rsidR="00560AAF" w:rsidRPr="00F43FD0" w:rsidRDefault="005165E8" w:rsidP="00560AAF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0.59</w:t>
                  </w:r>
                </w:p>
              </w:tc>
              <w:tc>
                <w:tcPr>
                  <w:tcW w:w="1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4F4673F" w14:textId="063E78F9" w:rsidR="00560AAF" w:rsidRPr="00F43FD0" w:rsidRDefault="005165E8" w:rsidP="00560AAF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0.24</w:t>
                  </w:r>
                </w:p>
              </w:tc>
              <w:tc>
                <w:tcPr>
                  <w:tcW w:w="15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F2999DB" w14:textId="174626F5" w:rsidR="00560AAF" w:rsidRPr="00F43FD0" w:rsidRDefault="005165E8" w:rsidP="00560AAF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1.44</w:t>
                  </w:r>
                </w:p>
              </w:tc>
              <w:tc>
                <w:tcPr>
                  <w:tcW w:w="9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A00225B" w14:textId="5E0E19E9" w:rsidR="00560AAF" w:rsidRPr="00F43FD0" w:rsidRDefault="005165E8" w:rsidP="00560AAF">
                  <w:pPr>
                    <w:framePr w:hSpace="141" w:wrap="around" w:vAnchor="text" w:hAnchor="margin" w:y="100"/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0.247</w:t>
                  </w:r>
                </w:p>
              </w:tc>
            </w:tr>
            <w:tr w:rsidR="00560AAF" w:rsidRPr="00F43FD0" w14:paraId="0547119D" w14:textId="77777777" w:rsidTr="00114706">
              <w:trPr>
                <w:trHeight w:val="253"/>
              </w:trPr>
              <w:tc>
                <w:tcPr>
                  <w:tcW w:w="3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D608CCE" w14:textId="189054CE" w:rsidR="00560AAF" w:rsidRPr="00F43FD0" w:rsidRDefault="00560AAF" w:rsidP="00560AAF">
                  <w:pPr>
                    <w:framePr w:hSpace="141" w:wrap="around" w:vAnchor="text" w:hAnchor="margin" w:y="100"/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lang w:val="en-GB"/>
                    </w:rPr>
                    <w:t>Unsuccessful Recanalization (Yes), n = 648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C068C49" w14:textId="16490AE5" w:rsidR="00560AAF" w:rsidRPr="00F43FD0" w:rsidRDefault="005165E8" w:rsidP="00560AAF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1.16</w:t>
                  </w:r>
                </w:p>
              </w:tc>
              <w:tc>
                <w:tcPr>
                  <w:tcW w:w="1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2409101" w14:textId="05BD0F5C" w:rsidR="00560AAF" w:rsidRPr="00F43FD0" w:rsidRDefault="005165E8" w:rsidP="00560AAF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0.61</w:t>
                  </w:r>
                </w:p>
              </w:tc>
              <w:tc>
                <w:tcPr>
                  <w:tcW w:w="15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207ADF3" w14:textId="09948537" w:rsidR="00560AAF" w:rsidRPr="00F43FD0" w:rsidRDefault="005165E8" w:rsidP="00560AAF">
                  <w:pPr>
                    <w:framePr w:hSpace="141" w:wrap="around" w:vAnchor="text" w:hAnchor="margin" w:y="10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2.21</w:t>
                  </w:r>
                </w:p>
              </w:tc>
              <w:tc>
                <w:tcPr>
                  <w:tcW w:w="9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BA93445" w14:textId="49BDABEF" w:rsidR="00560AAF" w:rsidRPr="00F43FD0" w:rsidRDefault="005165E8" w:rsidP="00560AAF">
                  <w:pPr>
                    <w:framePr w:hSpace="141" w:wrap="around" w:vAnchor="text" w:hAnchor="margin" w:y="100"/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</w:pPr>
                  <w:r w:rsidRPr="00F43FD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de-CH"/>
                    </w:rPr>
                    <w:t>0.640</w:t>
                  </w:r>
                </w:p>
              </w:tc>
            </w:tr>
          </w:tbl>
          <w:p w14:paraId="5F0C0FAA" w14:textId="77777777" w:rsidR="009F1A2D" w:rsidRPr="00F43FD0" w:rsidRDefault="009F1A2D" w:rsidP="00711A76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14:paraId="661F257E" w14:textId="77777777" w:rsidR="00403392" w:rsidRPr="00F43FD0" w:rsidRDefault="00403392" w:rsidP="00711A76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14:paraId="6406309B" w14:textId="77777777" w:rsidR="00403392" w:rsidRPr="00F43FD0" w:rsidRDefault="00403392" w:rsidP="00711A76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14:paraId="3FDB5029" w14:textId="77777777" w:rsidR="00403392" w:rsidRPr="00F43FD0" w:rsidRDefault="00403392" w:rsidP="00711A76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14:paraId="682F17BE" w14:textId="77777777" w:rsidR="00403392" w:rsidRPr="00F43FD0" w:rsidRDefault="00403392" w:rsidP="00711A76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14:paraId="55EEE1D8" w14:textId="77777777" w:rsidR="00403392" w:rsidRPr="00F43FD0" w:rsidRDefault="00403392" w:rsidP="00711A76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14:paraId="64FA63F0" w14:textId="77777777" w:rsidR="00403392" w:rsidRPr="00F43FD0" w:rsidRDefault="00403392" w:rsidP="00711A76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14:paraId="3E3BE6A9" w14:textId="77777777" w:rsidR="00403392" w:rsidRPr="00F43FD0" w:rsidRDefault="00403392" w:rsidP="00711A76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14:paraId="0E7664AE" w14:textId="77777777" w:rsidR="00403392" w:rsidRPr="00F43FD0" w:rsidRDefault="00403392" w:rsidP="00711A76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14:paraId="1A386ECA" w14:textId="77777777" w:rsidR="00403392" w:rsidRPr="00F43FD0" w:rsidRDefault="00403392" w:rsidP="00711A76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14:paraId="301D918E" w14:textId="77777777" w:rsidR="00403392" w:rsidRPr="00F43FD0" w:rsidRDefault="00403392" w:rsidP="00711A76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14:paraId="50376516" w14:textId="77777777" w:rsidR="00403392" w:rsidRPr="00F43FD0" w:rsidRDefault="00403392" w:rsidP="00711A76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14:paraId="0FF98DAD" w14:textId="77777777" w:rsidR="00403392" w:rsidRPr="00F43FD0" w:rsidRDefault="00403392" w:rsidP="00711A76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14:paraId="318AB890" w14:textId="77777777" w:rsidR="00403392" w:rsidRPr="00F43FD0" w:rsidRDefault="00403392" w:rsidP="00711A76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14:paraId="29D0A1AC" w14:textId="77777777" w:rsidR="00403392" w:rsidRPr="00F43FD0" w:rsidRDefault="00403392" w:rsidP="00711A76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14:paraId="29AD42F4" w14:textId="77777777" w:rsidR="00403392" w:rsidRPr="00F43FD0" w:rsidRDefault="00403392" w:rsidP="00711A76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14:paraId="3052AE39" w14:textId="77777777" w:rsidR="00403392" w:rsidRPr="00F43FD0" w:rsidRDefault="00403392" w:rsidP="00711A76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14:paraId="6917A172" w14:textId="77777777" w:rsidR="00403392" w:rsidRPr="00F43FD0" w:rsidRDefault="00403392" w:rsidP="00711A76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14:paraId="008F0997" w14:textId="77777777" w:rsidR="00403392" w:rsidRPr="00F43FD0" w:rsidRDefault="00403392" w:rsidP="00711A76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14:paraId="6AC307A3" w14:textId="77777777" w:rsidR="00403392" w:rsidRPr="00F43FD0" w:rsidRDefault="00403392" w:rsidP="00711A76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14:paraId="4A197B7C" w14:textId="77777777" w:rsidR="00403392" w:rsidRPr="00F43FD0" w:rsidRDefault="00403392" w:rsidP="00711A76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14:paraId="425ED6B8" w14:textId="77777777" w:rsidR="009F1A2D" w:rsidRPr="00F43FD0" w:rsidRDefault="009F1A2D" w:rsidP="00711A76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14:paraId="43946A46" w14:textId="77777777" w:rsidR="009F1A2D" w:rsidRPr="00F43FD0" w:rsidRDefault="009F1A2D" w:rsidP="00711A76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14:paraId="3B4F6A16" w14:textId="4B602C68" w:rsidR="005644A9" w:rsidRPr="00F43FD0" w:rsidRDefault="005644A9" w:rsidP="00711A76">
            <w:pPr>
              <w:rPr>
                <w:lang w:val="en-US"/>
              </w:rPr>
            </w:pPr>
            <w:r w:rsidRPr="00F43FD0">
              <w:rPr>
                <w:rFonts w:ascii="Arial" w:hAnsi="Arial" w:cs="Arial"/>
                <w:b/>
                <w:bCs/>
                <w:lang w:val="en-US"/>
              </w:rPr>
              <w:lastRenderedPageBreak/>
              <w:t>Supplementary Figure 1.</w:t>
            </w:r>
            <w:r w:rsidRPr="00F43FD0">
              <w:rPr>
                <w:lang w:val="en-US"/>
              </w:rPr>
              <w:t xml:space="preserve"> </w:t>
            </w:r>
            <w:r w:rsidRPr="00F43FD0">
              <w:rPr>
                <w:rFonts w:ascii="Arial" w:hAnsi="Arial" w:cs="Arial"/>
                <w:lang w:val="en-US"/>
              </w:rPr>
              <w:t>mRS distribution at baseline and after 3 months in patients ≥ 90 years and patients &lt; 90 years.</w:t>
            </w:r>
          </w:p>
          <w:p w14:paraId="2957686E" w14:textId="297030FA" w:rsidR="00386525" w:rsidRPr="00F43FD0" w:rsidRDefault="00386525" w:rsidP="00711A76">
            <w:pPr>
              <w:rPr>
                <w:lang w:val="en-US"/>
              </w:rPr>
            </w:pPr>
          </w:p>
        </w:tc>
      </w:tr>
    </w:tbl>
    <w:p w14:paraId="159C247C" w14:textId="233967FE" w:rsidR="0027365C" w:rsidRPr="00F43FD0" w:rsidRDefault="00D65CEB" w:rsidP="00180E79">
      <w:pPr>
        <w:tabs>
          <w:tab w:val="left" w:pos="8080"/>
        </w:tabs>
        <w:rPr>
          <w:lang w:val="en-US"/>
        </w:rPr>
      </w:pPr>
      <w:r w:rsidRPr="00F43FD0">
        <w:rPr>
          <w:noProof/>
        </w:rPr>
        <w:lastRenderedPageBreak/>
        <w:drawing>
          <wp:inline distT="0" distB="0" distL="0" distR="0" wp14:anchorId="6C574586" wp14:editId="61527349">
            <wp:extent cx="5683250" cy="2932876"/>
            <wp:effectExtent l="0" t="0" r="0" b="1270"/>
            <wp:docPr id="891917440" name="Picture 5" descr="A chart with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1917440" name="Picture 5" descr="A chart with different colored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4984" cy="29492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ellenraster"/>
        <w:tblpPr w:leftFromText="141" w:rightFromText="141" w:vertAnchor="text" w:horzAnchor="margin" w:tblpY="100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5644A9" w:rsidRPr="00F43FD0" w14:paraId="3D2B24D4" w14:textId="77777777" w:rsidTr="005644A9">
        <w:tc>
          <w:tcPr>
            <w:tcW w:w="9062" w:type="dxa"/>
          </w:tcPr>
          <w:p w14:paraId="713FF1C6" w14:textId="4D0663C9" w:rsidR="005644A9" w:rsidRPr="00F43FD0" w:rsidRDefault="005644A9" w:rsidP="005644A9">
            <w:pPr>
              <w:rPr>
                <w:lang w:val="en-US"/>
              </w:rPr>
            </w:pPr>
          </w:p>
        </w:tc>
      </w:tr>
      <w:tr w:rsidR="005644A9" w:rsidRPr="00F43FD0" w14:paraId="53C66A33" w14:textId="77777777" w:rsidTr="005644A9">
        <w:tc>
          <w:tcPr>
            <w:tcW w:w="9062" w:type="dxa"/>
          </w:tcPr>
          <w:p w14:paraId="3B30A212" w14:textId="6A06FE51" w:rsidR="005644A9" w:rsidRPr="00F43FD0" w:rsidRDefault="005644A9" w:rsidP="005644A9">
            <w:pPr>
              <w:rPr>
                <w:lang w:val="en-US"/>
              </w:rPr>
            </w:pPr>
          </w:p>
        </w:tc>
      </w:tr>
    </w:tbl>
    <w:p w14:paraId="11F89503" w14:textId="77777777" w:rsidR="008653A9" w:rsidRPr="00F43FD0" w:rsidRDefault="008653A9">
      <w:pPr>
        <w:rPr>
          <w:lang w:val="en-US"/>
        </w:rPr>
      </w:pPr>
    </w:p>
    <w:tbl>
      <w:tblPr>
        <w:tblStyle w:val="Tabellenraster"/>
        <w:tblpPr w:leftFromText="141" w:rightFromText="141" w:vertAnchor="text" w:horzAnchor="margin" w:tblpY="-30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5644A9" w:rsidRPr="00F43FD0" w14:paraId="7734ECF6" w14:textId="77777777" w:rsidTr="00ED75D2">
        <w:tc>
          <w:tcPr>
            <w:tcW w:w="9072" w:type="dxa"/>
          </w:tcPr>
          <w:p w14:paraId="0DB1C08F" w14:textId="4473905A" w:rsidR="005644A9" w:rsidRPr="00F43FD0" w:rsidRDefault="005644A9" w:rsidP="00ED75D2">
            <w:pPr>
              <w:rPr>
                <w:rFonts w:ascii="Arial" w:hAnsi="Arial" w:cs="Arial"/>
                <w:lang w:val="en-US"/>
              </w:rPr>
            </w:pPr>
            <w:r w:rsidRPr="00F43FD0">
              <w:rPr>
                <w:rFonts w:ascii="Arial" w:hAnsi="Arial" w:cs="Arial"/>
                <w:b/>
                <w:bCs/>
                <w:lang w:val="en-US"/>
              </w:rPr>
              <w:t>Supplementary Figure 2.</w:t>
            </w:r>
            <w:r w:rsidRPr="00F43FD0">
              <w:rPr>
                <w:rFonts w:ascii="Arial" w:hAnsi="Arial" w:cs="Arial"/>
                <w:lang w:val="en-US"/>
              </w:rPr>
              <w:t xml:space="preserve"> Results of main analysis and sensitivity analyses. Purple: complete case analysis, cyan: imputed datasets (MICE imputation) using simple models, green: imputed datasets using the full models, orange: imputed datasets using the inversed propensity score matching models.</w:t>
            </w:r>
          </w:p>
        </w:tc>
      </w:tr>
    </w:tbl>
    <w:p w14:paraId="4822BE00" w14:textId="77777777" w:rsidR="00AB37E9" w:rsidRPr="00F43FD0" w:rsidRDefault="00AB37E9">
      <w:pPr>
        <w:rPr>
          <w:lang w:val="en-US"/>
        </w:rPr>
      </w:pPr>
    </w:p>
    <w:tbl>
      <w:tblPr>
        <w:tblStyle w:val="Tabellenraster"/>
        <w:tblpPr w:leftFromText="141" w:rightFromText="141" w:vertAnchor="text" w:horzAnchor="margin" w:tblpY="-30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AB37E9" w:rsidRPr="00F43FD0" w14:paraId="74A1415D" w14:textId="77777777" w:rsidTr="00AB37E9">
        <w:tc>
          <w:tcPr>
            <w:tcW w:w="9072" w:type="dxa"/>
          </w:tcPr>
          <w:p w14:paraId="5928285C" w14:textId="77777777" w:rsidR="00AB37E9" w:rsidRPr="00F43FD0" w:rsidRDefault="00AB37E9" w:rsidP="00AB37E9">
            <w:pPr>
              <w:rPr>
                <w:lang w:val="en-US"/>
              </w:rPr>
            </w:pPr>
            <w:r w:rsidRPr="00F43FD0">
              <w:rPr>
                <w:noProof/>
                <w:lang w:val="en-US"/>
              </w:rPr>
              <w:drawing>
                <wp:inline distT="0" distB="0" distL="0" distR="0" wp14:anchorId="204BB799" wp14:editId="704F6AF6">
                  <wp:extent cx="5400000" cy="2042301"/>
                  <wp:effectExtent l="0" t="0" r="0" b="0"/>
                  <wp:docPr id="1533505590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350559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260" t="5293" b="5293"/>
                          <a:stretch/>
                        </pic:blipFill>
                        <pic:spPr bwMode="auto">
                          <a:xfrm>
                            <a:off x="0" y="0"/>
                            <a:ext cx="5400000" cy="20423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B21AA46" w14:textId="77777777" w:rsidR="005644A9" w:rsidRPr="00F43FD0" w:rsidRDefault="005644A9">
      <w:pPr>
        <w:rPr>
          <w:rFonts w:ascii="Arial" w:hAnsi="Arial" w:cs="Arial"/>
          <w:b/>
          <w:bCs/>
          <w:lang w:val="en-US"/>
        </w:rPr>
      </w:pPr>
    </w:p>
    <w:p w14:paraId="079D1B8B" w14:textId="77777777" w:rsidR="005644A9" w:rsidRPr="00F43FD0" w:rsidRDefault="005644A9">
      <w:pPr>
        <w:rPr>
          <w:rFonts w:ascii="Arial" w:hAnsi="Arial" w:cs="Arial"/>
          <w:b/>
          <w:bCs/>
          <w:lang w:val="en-US"/>
        </w:rPr>
      </w:pPr>
    </w:p>
    <w:p w14:paraId="0DA1F566" w14:textId="77777777" w:rsidR="005644A9" w:rsidRPr="00F43FD0" w:rsidRDefault="005644A9">
      <w:pPr>
        <w:rPr>
          <w:rFonts w:ascii="Arial" w:hAnsi="Arial" w:cs="Arial"/>
          <w:b/>
          <w:bCs/>
          <w:lang w:val="en-US"/>
        </w:rPr>
      </w:pPr>
    </w:p>
    <w:p w14:paraId="2D28774B" w14:textId="77777777" w:rsidR="005644A9" w:rsidRPr="00F43FD0" w:rsidRDefault="005644A9">
      <w:pPr>
        <w:rPr>
          <w:rFonts w:ascii="Arial" w:hAnsi="Arial" w:cs="Arial"/>
          <w:b/>
          <w:bCs/>
          <w:lang w:val="en-US"/>
        </w:rPr>
      </w:pPr>
    </w:p>
    <w:p w14:paraId="23EF06C3" w14:textId="77777777" w:rsidR="005644A9" w:rsidRPr="00F43FD0" w:rsidRDefault="005644A9">
      <w:pPr>
        <w:rPr>
          <w:rFonts w:ascii="Arial" w:hAnsi="Arial" w:cs="Arial"/>
          <w:b/>
          <w:bCs/>
          <w:lang w:val="en-US"/>
        </w:rPr>
      </w:pPr>
    </w:p>
    <w:p w14:paraId="5BD13773" w14:textId="77777777" w:rsidR="005644A9" w:rsidRPr="00F43FD0" w:rsidRDefault="005644A9">
      <w:pPr>
        <w:rPr>
          <w:rFonts w:ascii="Arial" w:hAnsi="Arial" w:cs="Arial"/>
          <w:b/>
          <w:bCs/>
          <w:lang w:val="en-US"/>
        </w:rPr>
      </w:pPr>
    </w:p>
    <w:p w14:paraId="0200EFB9" w14:textId="77777777" w:rsidR="005644A9" w:rsidRPr="00F43FD0" w:rsidRDefault="005644A9">
      <w:pPr>
        <w:rPr>
          <w:rFonts w:ascii="Arial" w:hAnsi="Arial" w:cs="Arial"/>
          <w:b/>
          <w:bCs/>
          <w:lang w:val="en-US"/>
        </w:rPr>
      </w:pPr>
    </w:p>
    <w:p w14:paraId="6161BADF" w14:textId="23B30E26" w:rsidR="00AB37E9" w:rsidRPr="00F43FD0" w:rsidRDefault="005644A9">
      <w:pPr>
        <w:rPr>
          <w:lang w:val="en-US"/>
        </w:rPr>
      </w:pPr>
      <w:r w:rsidRPr="00F43FD0">
        <w:rPr>
          <w:rFonts w:ascii="Arial" w:hAnsi="Arial" w:cs="Arial"/>
          <w:b/>
          <w:bCs/>
          <w:lang w:val="en-US"/>
        </w:rPr>
        <w:lastRenderedPageBreak/>
        <w:t>Supplementary Figure 3.</w:t>
      </w:r>
      <w:r w:rsidRPr="00F43FD0">
        <w:rPr>
          <w:rFonts w:ascii="Arial" w:hAnsi="Arial" w:cs="Arial"/>
          <w:lang w:val="en-US"/>
        </w:rPr>
        <w:t xml:space="preserve"> Balancing of covariates for propensity score matching before and after adjustment. A. Poor outcome in survivors. B. Death at 3 months. C. Intracranial hemorrhage. D. Unsuccessful recanalization.</w:t>
      </w:r>
    </w:p>
    <w:tbl>
      <w:tblPr>
        <w:tblStyle w:val="Tabellenrast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8653A9" w14:paraId="5A9BC51E" w14:textId="77777777" w:rsidTr="00AB37E9">
        <w:tc>
          <w:tcPr>
            <w:tcW w:w="9072" w:type="dxa"/>
          </w:tcPr>
          <w:p w14:paraId="78150CDF" w14:textId="396242D7" w:rsidR="008653A9" w:rsidRDefault="00AA483A" w:rsidP="00E0473E">
            <w:pPr>
              <w:rPr>
                <w:lang w:val="en-US"/>
              </w:rPr>
            </w:pPr>
            <w:r w:rsidRPr="00F43FD0">
              <w:rPr>
                <w:noProof/>
                <w:lang w:val="en-US"/>
              </w:rPr>
              <w:drawing>
                <wp:inline distT="0" distB="0" distL="0" distR="0" wp14:anchorId="09AAF53F" wp14:editId="02D931A7">
                  <wp:extent cx="5649620" cy="5819925"/>
                  <wp:effectExtent l="0" t="0" r="8255" b="9525"/>
                  <wp:docPr id="1920910488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0910488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49620" cy="5819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EADC42F" w14:textId="77777777" w:rsidR="001D6665" w:rsidRPr="00422626" w:rsidRDefault="001D6665" w:rsidP="00CE513E">
      <w:pPr>
        <w:rPr>
          <w:lang w:val="en-US"/>
        </w:rPr>
      </w:pPr>
    </w:p>
    <w:sectPr w:rsidR="001D6665" w:rsidRPr="004226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8830CE8"/>
    <w:multiLevelType w:val="hybridMultilevel"/>
    <w:tmpl w:val="54107CD0"/>
    <w:lvl w:ilvl="0" w:tplc="64382FC0"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8E52E4"/>
    <w:multiLevelType w:val="hybridMultilevel"/>
    <w:tmpl w:val="3CA011C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4762505">
    <w:abstractNumId w:val="1"/>
  </w:num>
  <w:num w:numId="2" w16cid:durableId="15682950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5AE"/>
    <w:rsid w:val="00005951"/>
    <w:rsid w:val="000079BD"/>
    <w:rsid w:val="00010429"/>
    <w:rsid w:val="0001533A"/>
    <w:rsid w:val="000630FD"/>
    <w:rsid w:val="0007036F"/>
    <w:rsid w:val="00074444"/>
    <w:rsid w:val="0007504A"/>
    <w:rsid w:val="000D0F24"/>
    <w:rsid w:val="000E2AFE"/>
    <w:rsid w:val="000F352D"/>
    <w:rsid w:val="0010756F"/>
    <w:rsid w:val="00110255"/>
    <w:rsid w:val="00117951"/>
    <w:rsid w:val="001338B6"/>
    <w:rsid w:val="00144889"/>
    <w:rsid w:val="00160EB4"/>
    <w:rsid w:val="00164DFE"/>
    <w:rsid w:val="001656CD"/>
    <w:rsid w:val="00166693"/>
    <w:rsid w:val="00167093"/>
    <w:rsid w:val="00174DC5"/>
    <w:rsid w:val="00175DEE"/>
    <w:rsid w:val="00176303"/>
    <w:rsid w:val="00180E79"/>
    <w:rsid w:val="001832FD"/>
    <w:rsid w:val="0019366D"/>
    <w:rsid w:val="001C7582"/>
    <w:rsid w:val="001D0A3E"/>
    <w:rsid w:val="001D4476"/>
    <w:rsid w:val="001D567C"/>
    <w:rsid w:val="001D6665"/>
    <w:rsid w:val="001E615A"/>
    <w:rsid w:val="001E67CB"/>
    <w:rsid w:val="001F6375"/>
    <w:rsid w:val="0020739F"/>
    <w:rsid w:val="0021375D"/>
    <w:rsid w:val="00240FF5"/>
    <w:rsid w:val="0024117C"/>
    <w:rsid w:val="00241649"/>
    <w:rsid w:val="002433B4"/>
    <w:rsid w:val="00245F2C"/>
    <w:rsid w:val="00253786"/>
    <w:rsid w:val="00256AB7"/>
    <w:rsid w:val="00261AE9"/>
    <w:rsid w:val="00267FDE"/>
    <w:rsid w:val="0027365C"/>
    <w:rsid w:val="00287D2B"/>
    <w:rsid w:val="00291802"/>
    <w:rsid w:val="002A169E"/>
    <w:rsid w:val="002B282E"/>
    <w:rsid w:val="002C75B6"/>
    <w:rsid w:val="002E4581"/>
    <w:rsid w:val="00313D3E"/>
    <w:rsid w:val="003323D5"/>
    <w:rsid w:val="0034486D"/>
    <w:rsid w:val="0037110F"/>
    <w:rsid w:val="00376B62"/>
    <w:rsid w:val="00386525"/>
    <w:rsid w:val="003B4491"/>
    <w:rsid w:val="003B6A42"/>
    <w:rsid w:val="003D214E"/>
    <w:rsid w:val="003D5662"/>
    <w:rsid w:val="00403392"/>
    <w:rsid w:val="00406279"/>
    <w:rsid w:val="00410E19"/>
    <w:rsid w:val="00412F1F"/>
    <w:rsid w:val="004150E0"/>
    <w:rsid w:val="00422626"/>
    <w:rsid w:val="00426615"/>
    <w:rsid w:val="00427AEE"/>
    <w:rsid w:val="00431253"/>
    <w:rsid w:val="0045587B"/>
    <w:rsid w:val="0048013E"/>
    <w:rsid w:val="0049518C"/>
    <w:rsid w:val="004A0CCB"/>
    <w:rsid w:val="004A283A"/>
    <w:rsid w:val="004B497E"/>
    <w:rsid w:val="004C3404"/>
    <w:rsid w:val="004F411B"/>
    <w:rsid w:val="005165E8"/>
    <w:rsid w:val="005251D4"/>
    <w:rsid w:val="00530847"/>
    <w:rsid w:val="00531D5B"/>
    <w:rsid w:val="00533886"/>
    <w:rsid w:val="005575E5"/>
    <w:rsid w:val="00560AAF"/>
    <w:rsid w:val="00561160"/>
    <w:rsid w:val="005644A9"/>
    <w:rsid w:val="005648ED"/>
    <w:rsid w:val="005A247D"/>
    <w:rsid w:val="005C2A5E"/>
    <w:rsid w:val="005C5243"/>
    <w:rsid w:val="005D7DF7"/>
    <w:rsid w:val="005F55CD"/>
    <w:rsid w:val="005F5BB2"/>
    <w:rsid w:val="006052DF"/>
    <w:rsid w:val="00615C9F"/>
    <w:rsid w:val="00616B59"/>
    <w:rsid w:val="006428AD"/>
    <w:rsid w:val="00652C4A"/>
    <w:rsid w:val="00666EE5"/>
    <w:rsid w:val="0067484E"/>
    <w:rsid w:val="0067512D"/>
    <w:rsid w:val="0067793E"/>
    <w:rsid w:val="006808AC"/>
    <w:rsid w:val="006909A2"/>
    <w:rsid w:val="006B6836"/>
    <w:rsid w:val="006C0126"/>
    <w:rsid w:val="006C23AF"/>
    <w:rsid w:val="006C4572"/>
    <w:rsid w:val="006C6D06"/>
    <w:rsid w:val="006D5659"/>
    <w:rsid w:val="006D7DA0"/>
    <w:rsid w:val="006E3A50"/>
    <w:rsid w:val="006E5659"/>
    <w:rsid w:val="006F0C0F"/>
    <w:rsid w:val="006F2747"/>
    <w:rsid w:val="006F49BB"/>
    <w:rsid w:val="00724C1A"/>
    <w:rsid w:val="0072684C"/>
    <w:rsid w:val="00760620"/>
    <w:rsid w:val="007634DC"/>
    <w:rsid w:val="00774B5F"/>
    <w:rsid w:val="00791199"/>
    <w:rsid w:val="00796AF1"/>
    <w:rsid w:val="007A770C"/>
    <w:rsid w:val="007B0C84"/>
    <w:rsid w:val="007B5E35"/>
    <w:rsid w:val="007B6E8D"/>
    <w:rsid w:val="007E075E"/>
    <w:rsid w:val="007E0E76"/>
    <w:rsid w:val="007E340A"/>
    <w:rsid w:val="007E40EF"/>
    <w:rsid w:val="007E57DC"/>
    <w:rsid w:val="007E6DE6"/>
    <w:rsid w:val="007F1686"/>
    <w:rsid w:val="007F2647"/>
    <w:rsid w:val="00800D7F"/>
    <w:rsid w:val="00840AF6"/>
    <w:rsid w:val="00851E7C"/>
    <w:rsid w:val="00856727"/>
    <w:rsid w:val="008612A5"/>
    <w:rsid w:val="008653A9"/>
    <w:rsid w:val="00867C62"/>
    <w:rsid w:val="00873B53"/>
    <w:rsid w:val="008751A2"/>
    <w:rsid w:val="00880E3B"/>
    <w:rsid w:val="00885784"/>
    <w:rsid w:val="008B7237"/>
    <w:rsid w:val="008C5772"/>
    <w:rsid w:val="008D0945"/>
    <w:rsid w:val="00910D46"/>
    <w:rsid w:val="00922FAB"/>
    <w:rsid w:val="00943240"/>
    <w:rsid w:val="0095292A"/>
    <w:rsid w:val="009609B0"/>
    <w:rsid w:val="00962B0C"/>
    <w:rsid w:val="00974ECD"/>
    <w:rsid w:val="00975894"/>
    <w:rsid w:val="0098580C"/>
    <w:rsid w:val="00997185"/>
    <w:rsid w:val="009A7F41"/>
    <w:rsid w:val="009C5F71"/>
    <w:rsid w:val="009D30D2"/>
    <w:rsid w:val="009D4101"/>
    <w:rsid w:val="009D487C"/>
    <w:rsid w:val="009F1A2D"/>
    <w:rsid w:val="00A351A2"/>
    <w:rsid w:val="00A446DB"/>
    <w:rsid w:val="00A45237"/>
    <w:rsid w:val="00A45D96"/>
    <w:rsid w:val="00A52C35"/>
    <w:rsid w:val="00A56EE8"/>
    <w:rsid w:val="00A657BD"/>
    <w:rsid w:val="00A75959"/>
    <w:rsid w:val="00A76AB0"/>
    <w:rsid w:val="00A84620"/>
    <w:rsid w:val="00A94CC0"/>
    <w:rsid w:val="00A9769C"/>
    <w:rsid w:val="00AA483A"/>
    <w:rsid w:val="00AB37E9"/>
    <w:rsid w:val="00AC17D0"/>
    <w:rsid w:val="00AD3D5B"/>
    <w:rsid w:val="00AF128A"/>
    <w:rsid w:val="00B05663"/>
    <w:rsid w:val="00B118D6"/>
    <w:rsid w:val="00B16261"/>
    <w:rsid w:val="00B34374"/>
    <w:rsid w:val="00B5458E"/>
    <w:rsid w:val="00B609DC"/>
    <w:rsid w:val="00B914CD"/>
    <w:rsid w:val="00BA24EB"/>
    <w:rsid w:val="00BD1F9D"/>
    <w:rsid w:val="00BD24BD"/>
    <w:rsid w:val="00BF008D"/>
    <w:rsid w:val="00BF08DA"/>
    <w:rsid w:val="00BF35AE"/>
    <w:rsid w:val="00C0021E"/>
    <w:rsid w:val="00C10052"/>
    <w:rsid w:val="00C1264D"/>
    <w:rsid w:val="00C222D7"/>
    <w:rsid w:val="00C24313"/>
    <w:rsid w:val="00C305BD"/>
    <w:rsid w:val="00C44F1F"/>
    <w:rsid w:val="00C45DDB"/>
    <w:rsid w:val="00C54E2B"/>
    <w:rsid w:val="00C70A23"/>
    <w:rsid w:val="00C71F50"/>
    <w:rsid w:val="00C93F43"/>
    <w:rsid w:val="00C94529"/>
    <w:rsid w:val="00CB4D11"/>
    <w:rsid w:val="00CB58F4"/>
    <w:rsid w:val="00CD08AF"/>
    <w:rsid w:val="00CD2E74"/>
    <w:rsid w:val="00CD4732"/>
    <w:rsid w:val="00CE513E"/>
    <w:rsid w:val="00D0046E"/>
    <w:rsid w:val="00D00DFE"/>
    <w:rsid w:val="00D03876"/>
    <w:rsid w:val="00D047B5"/>
    <w:rsid w:val="00D172FE"/>
    <w:rsid w:val="00D27258"/>
    <w:rsid w:val="00D35249"/>
    <w:rsid w:val="00D371A7"/>
    <w:rsid w:val="00D44942"/>
    <w:rsid w:val="00D56E5D"/>
    <w:rsid w:val="00D65CEB"/>
    <w:rsid w:val="00D77395"/>
    <w:rsid w:val="00D81343"/>
    <w:rsid w:val="00DA06E8"/>
    <w:rsid w:val="00DA1E16"/>
    <w:rsid w:val="00DA47FB"/>
    <w:rsid w:val="00DB1001"/>
    <w:rsid w:val="00DB35B1"/>
    <w:rsid w:val="00DD1D78"/>
    <w:rsid w:val="00DE3B18"/>
    <w:rsid w:val="00DE468B"/>
    <w:rsid w:val="00DE4BAD"/>
    <w:rsid w:val="00DF0355"/>
    <w:rsid w:val="00E00E83"/>
    <w:rsid w:val="00E04C03"/>
    <w:rsid w:val="00E17C0A"/>
    <w:rsid w:val="00E23A00"/>
    <w:rsid w:val="00E317F2"/>
    <w:rsid w:val="00E358CE"/>
    <w:rsid w:val="00E42F21"/>
    <w:rsid w:val="00E53045"/>
    <w:rsid w:val="00E53CC7"/>
    <w:rsid w:val="00E576C7"/>
    <w:rsid w:val="00E6107A"/>
    <w:rsid w:val="00E7480B"/>
    <w:rsid w:val="00E75253"/>
    <w:rsid w:val="00E95A78"/>
    <w:rsid w:val="00EB0396"/>
    <w:rsid w:val="00EB297C"/>
    <w:rsid w:val="00EC5B03"/>
    <w:rsid w:val="00F1503A"/>
    <w:rsid w:val="00F21183"/>
    <w:rsid w:val="00F30950"/>
    <w:rsid w:val="00F43FD0"/>
    <w:rsid w:val="00F47913"/>
    <w:rsid w:val="00F53F66"/>
    <w:rsid w:val="00F56FF8"/>
    <w:rsid w:val="00F81BE9"/>
    <w:rsid w:val="00FA5BD9"/>
    <w:rsid w:val="00FB1630"/>
    <w:rsid w:val="00FB752C"/>
    <w:rsid w:val="00FC7C21"/>
    <w:rsid w:val="00FD396A"/>
    <w:rsid w:val="00FE0DDF"/>
    <w:rsid w:val="00FE5478"/>
    <w:rsid w:val="00FF0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E09ED25"/>
  <w15:chartTrackingRefBased/>
  <w15:docId w15:val="{0E5BB089-CD86-47DC-ACB6-72263D09E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F35A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F35AE"/>
    <w:pPr>
      <w:spacing w:line="256" w:lineRule="auto"/>
      <w:ind w:left="720"/>
      <w:contextualSpacing/>
    </w:pPr>
  </w:style>
  <w:style w:type="paragraph" w:styleId="berarbeitung">
    <w:name w:val="Revision"/>
    <w:hidden/>
    <w:uiPriority w:val="99"/>
    <w:semiHidden/>
    <w:rsid w:val="005C524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125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09</Words>
  <Characters>6359</Characters>
  <Application>Microsoft Office Word</Application>
  <DocSecurity>0</DocSecurity>
  <Lines>52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SB</Company>
  <LinksUpToDate>false</LinksUpToDate>
  <CharactersWithSpaces>7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t Jasmine</dc:creator>
  <cp:keywords/>
  <dc:description/>
  <cp:lastModifiedBy>Microsoft Office-Anwender</cp:lastModifiedBy>
  <cp:revision>3</cp:revision>
  <dcterms:created xsi:type="dcterms:W3CDTF">2025-06-29T10:39:00Z</dcterms:created>
  <dcterms:modified xsi:type="dcterms:W3CDTF">2025-06-29T10:39:00Z</dcterms:modified>
</cp:coreProperties>
</file>